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B3BCB4" w14:textId="70E472E3" w:rsidR="00444859" w:rsidRDefault="00F860B6">
      <w:pPr>
        <w:widowControl/>
        <w:suppressAutoHyphens w:val="0"/>
        <w:spacing w:after="160" w:line="259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</w:t>
      </w:r>
      <w:r w:rsidR="001C72B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 Results of National Sleep Foundation 2014 Sleep in America</w:t>
      </w:r>
      <w:r>
        <w:rPr>
          <w:rFonts w:ascii="Times New Roman" w:hAnsi="Times New Roman" w:cs="Times New Roman"/>
          <w:vertAlign w:val="superscript"/>
        </w:rPr>
        <w:t>®</w:t>
      </w:r>
      <w:r>
        <w:rPr>
          <w:rFonts w:ascii="Times New Roman" w:hAnsi="Times New Roman" w:cs="Times New Roman"/>
        </w:rPr>
        <w:t xml:space="preserve"> Poll (n=1,003)</w:t>
      </w:r>
    </w:p>
    <w:tbl>
      <w:tblPr>
        <w:tblStyle w:val="TableGrid"/>
        <w:tblW w:w="10790" w:type="dxa"/>
        <w:tblLayout w:type="fixed"/>
        <w:tblLook w:val="04A0" w:firstRow="1" w:lastRow="0" w:firstColumn="1" w:lastColumn="0" w:noHBand="0" w:noVBand="1"/>
      </w:tblPr>
      <w:tblGrid>
        <w:gridCol w:w="1804"/>
        <w:gridCol w:w="933"/>
        <w:gridCol w:w="987"/>
        <w:gridCol w:w="892"/>
        <w:gridCol w:w="1124"/>
        <w:gridCol w:w="933"/>
        <w:gridCol w:w="967"/>
        <w:gridCol w:w="933"/>
        <w:gridCol w:w="1283"/>
        <w:gridCol w:w="934"/>
      </w:tblGrid>
      <w:tr w:rsidR="00444859" w14:paraId="030EFD44" w14:textId="77777777">
        <w:tc>
          <w:tcPr>
            <w:tcW w:w="1803" w:type="dxa"/>
            <w:tcBorders>
              <w:left w:val="nil"/>
              <w:right w:val="nil"/>
            </w:tcBorders>
          </w:tcPr>
          <w:p w14:paraId="585AFC63" w14:textId="77777777" w:rsidR="00444859" w:rsidRDefault="00444859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3591483E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gridSpan w:val="2"/>
            <w:tcBorders>
              <w:left w:val="nil"/>
              <w:right w:val="nil"/>
            </w:tcBorders>
          </w:tcPr>
          <w:p w14:paraId="218D4A0B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hours (school day, hr)</w:t>
            </w:r>
          </w:p>
        </w:tc>
        <w:tc>
          <w:tcPr>
            <w:tcW w:w="2057" w:type="dxa"/>
            <w:gridSpan w:val="2"/>
            <w:tcBorders>
              <w:left w:val="nil"/>
              <w:right w:val="nil"/>
            </w:tcBorders>
          </w:tcPr>
          <w:p w14:paraId="445E4177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sleep</w:t>
            </w:r>
          </w:p>
        </w:tc>
        <w:tc>
          <w:tcPr>
            <w:tcW w:w="1900" w:type="dxa"/>
            <w:gridSpan w:val="2"/>
            <w:tcBorders>
              <w:left w:val="nil"/>
              <w:right w:val="nil"/>
            </w:tcBorders>
          </w:tcPr>
          <w:p w14:paraId="6F025848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e up during a typical night</w:t>
            </w:r>
          </w:p>
        </w:tc>
        <w:tc>
          <w:tcPr>
            <w:tcW w:w="2217" w:type="dxa"/>
            <w:gridSpan w:val="2"/>
            <w:tcBorders>
              <w:left w:val="nil"/>
              <w:right w:val="nil"/>
            </w:tcBorders>
          </w:tcPr>
          <w:p w14:paraId="4801AB21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l asleep in school</w:t>
            </w:r>
          </w:p>
        </w:tc>
      </w:tr>
      <w:tr w:rsidR="00444859" w14:paraId="511F57D8" w14:textId="77777777"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116B8DF" w14:textId="77777777" w:rsidR="00444859" w:rsidRDefault="00444859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14:paraId="0FBF3270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14:paraId="34FE9AA0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</w:tcPr>
          <w:p w14:paraId="267EBED9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676C52B0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14:paraId="41AD0B32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14:paraId="26934E2A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14:paraId="7C2A624B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0109CA91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</w:tcPr>
          <w:p w14:paraId="6FACBEC4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40D02CD3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79DB67" w14:textId="77777777" w:rsidR="00444859" w:rsidRDefault="00444859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FE2C167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9227517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9F2EA1D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70C56EB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F6F3CEE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9813BD9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DE1AEF3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601862F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3856DBF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237FF450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D547ED6" w14:textId="77777777" w:rsidR="00444859" w:rsidRDefault="00444859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D928598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91C1EB6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6D32E1E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E9D146F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B25B080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 (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FF117F5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F30FCB3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 (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55B520B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B6742F1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 (%)</w:t>
            </w:r>
          </w:p>
        </w:tc>
      </w:tr>
      <w:tr w:rsidR="00444859" w14:paraId="7968161E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CC75F4" w14:textId="77777777" w:rsidR="00444859" w:rsidRDefault="00444859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4D60A21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24F4A77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6E86CBA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DA00FEF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0902108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4502E9C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318F681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9 (54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FB598EB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4B83223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1 (84.8)</w:t>
            </w:r>
          </w:p>
        </w:tc>
      </w:tr>
      <w:tr w:rsidR="00444859" w14:paraId="2C4F22BB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9257FF3" w14:textId="77777777" w:rsidR="00444859" w:rsidRDefault="00444859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EAA5B48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87C9002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DAD4EB5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CB12F26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46AA3E3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8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A1E28A2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209C1A5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 (36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B5694E8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39B6A6F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12.4)</w:t>
            </w:r>
          </w:p>
        </w:tc>
      </w:tr>
      <w:tr w:rsidR="00444859" w14:paraId="275E34DA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2F423E4" w14:textId="77777777" w:rsidR="00444859" w:rsidRDefault="00444859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B11D85E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6A64F6A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5415101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5CD4F62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06B2909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 (47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A120E38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ic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1B84CEA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7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66B8D4B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7183961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2.6)</w:t>
            </w:r>
          </w:p>
        </w:tc>
      </w:tr>
      <w:tr w:rsidR="00444859" w14:paraId="4098B509" w14:textId="77777777"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641E5746" w14:textId="77777777" w:rsidR="00444859" w:rsidRDefault="00444859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14:paraId="7B070E97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58C7A1DA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7D9910B8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</w:tcPr>
          <w:p w14:paraId="74234B97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14:paraId="0917DDAA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 (42.6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14:paraId="739F7555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 or above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14:paraId="47652F05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.1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0FC9B773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</w:tcPr>
          <w:p w14:paraId="488F6814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2)</w:t>
            </w:r>
          </w:p>
        </w:tc>
      </w:tr>
      <w:tr w:rsidR="00444859" w14:paraId="646C6BA5" w14:textId="77777777">
        <w:tc>
          <w:tcPr>
            <w:tcW w:w="1803" w:type="dxa"/>
            <w:tcBorders>
              <w:left w:val="nil"/>
              <w:right w:val="nil"/>
            </w:tcBorders>
          </w:tcPr>
          <w:p w14:paraId="3D65F815" w14:textId="77777777" w:rsidR="00444859" w:rsidRDefault="00F860B6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0BEB00FE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</w:tcPr>
          <w:p w14:paraId="5191CF10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892" w:type="dxa"/>
            <w:tcBorders>
              <w:left w:val="nil"/>
              <w:right w:val="nil"/>
            </w:tcBorders>
          </w:tcPr>
          <w:p w14:paraId="61C17AE4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5694741D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18375CF8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67" w:type="dxa"/>
            <w:tcBorders>
              <w:left w:val="nil"/>
              <w:right w:val="nil"/>
            </w:tcBorders>
          </w:tcPr>
          <w:p w14:paraId="1EF6672B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6DE0A4A0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5E187D51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934" w:type="dxa"/>
            <w:tcBorders>
              <w:left w:val="nil"/>
              <w:right w:val="nil"/>
            </w:tcBorders>
          </w:tcPr>
          <w:p w14:paraId="6C8C7B8B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44859" w14:paraId="7B512A7B" w14:textId="77777777"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E6A855D" w14:textId="77777777" w:rsidR="00444859" w:rsidRDefault="00F860B6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14:paraId="478B1441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 (%)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14:paraId="3D94E8CA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</w:tcPr>
          <w:p w14:paraId="14B36BCC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423B1F7D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14:paraId="7133E8F5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14:paraId="6F7CE414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14:paraId="2546D4D2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295F3204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</w:tcPr>
          <w:p w14:paraId="440E7FFF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04E0F289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3D7B082" w14:textId="77777777" w:rsidR="00444859" w:rsidRDefault="00F860B6">
            <w:pPr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49B66EF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 (51.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8C8B478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-0.03, 0.2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6C02AAC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531E27A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87, 1.4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5CA1B92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5905AD3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78, 1.2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DF91FA0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93F2832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1.01, 2.2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6F5F5BB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444859" w14:paraId="7D692A28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C51EF4" w14:textId="77777777" w:rsidR="00444859" w:rsidRDefault="00F860B6">
            <w:pPr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9413E6C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 (49.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7048F86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502DCCC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9DD6523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D7DC030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C42CE6D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9F5EF08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ADFF208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C54D481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79C48D32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8343CE" w14:textId="77777777" w:rsidR="00444859" w:rsidRDefault="00444859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4CD18AB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B382200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37D3795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5CA4A50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C91AA37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B3BE0F0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33132AD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171E85F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9EC4FF6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376961AA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69A8AF" w14:textId="77777777" w:rsidR="00444859" w:rsidRDefault="00F860B6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r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478FC3E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 (3.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071B8FC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 (-0.20, -0.1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5D24295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E514052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5, 1.0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E1D5CBC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77B750F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92, 1.0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6469559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CDC2317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1.07, 1.2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43B0632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44859" w14:paraId="613AE59E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D484C2" w14:textId="77777777" w:rsidR="00444859" w:rsidRDefault="00F860B6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t or smartphone in bedroo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3F5E3B0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 (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B2CAF48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C4D168E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466FE4E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E36E36F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ABFDEC8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DD2871B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095F896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46E9445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769F243B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B87D456" w14:textId="77777777" w:rsidR="00444859" w:rsidRDefault="00F860B6">
            <w:pPr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4E9BD56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 (28.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6115AC4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 (-0.35, 0.0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2D3F8D4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8FDBEDF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78, 1.5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9905365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0DC1020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78, 1.5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5636B93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222B8F8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72, 1.9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91F08BE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444859" w14:paraId="5EBDE85E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3DE903" w14:textId="77777777" w:rsidR="00444859" w:rsidRDefault="00F860B6">
            <w:pPr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C21026A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8 (71.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9666CAF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96436B0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492D1DB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F89A92F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F2C35C1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E172A78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9C51316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87A167F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634FB404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883D02" w14:textId="77777777" w:rsidR="00444859" w:rsidRDefault="00F860B6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ne in bedroo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3994DEB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 (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B4F0231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113F921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6492CF8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04F18F6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57D5A4E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4FE1A03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33896FF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D056710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5698B76C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B9EA2E" w14:textId="77777777" w:rsidR="00444859" w:rsidRDefault="00F860B6">
            <w:pPr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E598955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 (25.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BF63236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-0.05, 0.4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EF0FB29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DE040EB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71, 1.6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F2735DC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E4A257E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38, 0.9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D8D3442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D1A8783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0.75, 2.5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DCDADFD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444859" w14:paraId="7DCFF5AD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C19575" w14:textId="77777777" w:rsidR="00444859" w:rsidRDefault="00F860B6">
            <w:pPr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C8F8093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6 (74.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8443D6C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CF55703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B17F4D2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117D0F8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9B861CF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18D0005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946792D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FA37BC4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3D1683A6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E10E822" w14:textId="77777777" w:rsidR="00444859" w:rsidRDefault="00F860B6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 on tablet or smartphone during sleep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9A6249C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 (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5D760B8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2A649D6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06B6C2A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4213D6F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A3E8B50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C73660C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21EC4D6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171FD7C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03E6BE89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3C53C9E" w14:textId="77777777" w:rsidR="00444859" w:rsidRDefault="00F860B6">
            <w:pPr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0B32D8C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9.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4E73DE2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 (-0.50, 0.1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63DE1C4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F0AEDCD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 (1.29, 3.6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151A3E4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4095A89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66, 1.9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5E32B96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70BEFF7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58, 2.2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0017B5E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444859" w14:paraId="55F99F5B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284B23" w14:textId="77777777" w:rsidR="00444859" w:rsidRDefault="00F860B6">
            <w:pPr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2D74E7E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0 (90.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8EAE3E7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6361499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3C0F8D7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D171FFC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B32ABC9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1F5226C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436725B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7CE0745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317EEE50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4635639" w14:textId="77777777" w:rsidR="00444859" w:rsidRDefault="00F860B6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 on phone during sleep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1EFC5B0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 (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67FC9E0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F708785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B0BB795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B8EA6CB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AA1A784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6A450C3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8BB3290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08FA377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1005A34D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D8943FC" w14:textId="77777777" w:rsidR="00444859" w:rsidRDefault="00F860B6">
            <w:pPr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601FAFB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15.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5064054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-0.09, 0.5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BDECBDA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D3F5544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0.77, 2.2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1B70145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4B89FAA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43, 1.3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9D2104D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AC8481F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60, 2.4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0838156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444859" w14:paraId="0027296A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3567965" w14:textId="77777777" w:rsidR="00444859" w:rsidRDefault="00F860B6">
            <w:pPr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77BE8E9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1 (84.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7A32EF4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A4D073A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81B2BF1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571774C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CFA61AB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C81CCC5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A994767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5553035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70909CA9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96C77E9" w14:textId="77777777" w:rsidR="00444859" w:rsidRDefault="00F860B6">
            <w:pPr>
              <w:suppressAutoHyphens w:val="0"/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electronic communications after child had gone to sleep in past 7 day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1410C86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78A41AD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E067140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8337133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88AA045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93362E4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36586EA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8F5A0CA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22640CB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36E23880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6D6F554" w14:textId="77777777" w:rsidR="00444859" w:rsidRDefault="00F860B6">
            <w:pPr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F8E941F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2 (85.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BD545CD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FE38977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71D525B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AED2269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64DD635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31F94B5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D98BB57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75805C5" w14:textId="77777777" w:rsidR="00444859" w:rsidRDefault="00444859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5A8C1876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9E497D" w14:textId="77777777" w:rsidR="00444859" w:rsidRDefault="00F860B6">
            <w:pPr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st one nigh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67602B9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4.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8534388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 (-0.90, -0.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D528775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2235F2F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(0.16, 0.5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2075315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E0B31A2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2 (2.26, 9.0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7E7BE7FE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27FFACC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 (2.08, 8.5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2C56A4F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44859" w14:paraId="2DE4BAB3" w14:textId="77777777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9356CF" w14:textId="77777777" w:rsidR="00444859" w:rsidRDefault="00F860B6">
            <w:pPr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or three night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E762B46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5.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66701BC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 (-0.87, -0.1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8BA52F3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F0D2353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21, 0.6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610E21F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0BF973A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 (2.46, 7.4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1196F5A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7D19D06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 (2.62, 9.4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F81B409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44859" w14:paraId="51D9402B" w14:textId="77777777"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3ADB4190" w14:textId="77777777" w:rsidR="00444859" w:rsidRDefault="00F860B6">
            <w:pPr>
              <w:suppressAutoHyphens w:val="0"/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or all nights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14:paraId="086F17AB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3.9)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28EBB33E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8 (</w:t>
            </w:r>
            <w:r>
              <w:rPr>
                <w:rFonts w:ascii="Times New Roman" w:eastAsia="PMingLiU" w:hAnsi="Times New Roman" w:cs="Times New Roman"/>
                <w:lang w:eastAsia="zh-TW"/>
              </w:rPr>
              <w:t>-1.70, -</w:t>
            </w:r>
            <w:r>
              <w:rPr>
                <w:rFonts w:ascii="Times New Roman" w:eastAsia="PMingLiU" w:hAnsi="Times New Roman" w:cs="Times New Roman"/>
                <w:lang w:eastAsia="zh-TW"/>
              </w:rPr>
              <w:lastRenderedPageBreak/>
              <w:t>0.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75482D3C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&lt;0.001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</w:tcPr>
          <w:p w14:paraId="6CFC3D39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 (0.06, </w:t>
            </w:r>
            <w:r>
              <w:rPr>
                <w:rFonts w:ascii="Times New Roman" w:hAnsi="Times New Roman" w:cs="Times New Roman"/>
              </w:rPr>
              <w:lastRenderedPageBreak/>
              <w:t>0.28)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14:paraId="23C5993D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&lt;0.001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14:paraId="6E94716E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1 (1.26, </w:t>
            </w:r>
            <w:r>
              <w:rPr>
                <w:rFonts w:ascii="Times New Roman" w:hAnsi="Times New Roman" w:cs="Times New Roman"/>
              </w:rPr>
              <w:lastRenderedPageBreak/>
              <w:t>5.02)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14:paraId="4FD0729C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009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0AC9A903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5 (2.88, 12.31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</w:tcPr>
          <w:p w14:paraId="75657F80" w14:textId="77777777" w:rsidR="00444859" w:rsidRDefault="00F860B6">
            <w:pPr>
              <w:suppressAutoHyphens w:val="0"/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ED23083" w14:textId="02516660" w:rsidR="00F92732" w:rsidRDefault="00F92732">
      <w:pPr>
        <w:rPr>
          <w:rFonts w:ascii="Times New Roman" w:hAnsi="Times New Roman" w:cs="Times New Roman"/>
        </w:rPr>
      </w:pPr>
    </w:p>
    <w:p w14:paraId="07D12D7F" w14:textId="77777777" w:rsidR="00F92732" w:rsidRDefault="00F9273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4C4DCC" w14:textId="36A36FD8" w:rsidR="007905E6" w:rsidRDefault="00F92732">
      <w:pPr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lastRenderedPageBreak/>
        <w:t>Supplementary Figure 1.</w:t>
      </w:r>
      <w:r w:rsidRPr="00F92732"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 w:hint="eastAsia"/>
          <w:lang w:eastAsia="zh-TW"/>
        </w:rPr>
        <w:t>H</w:t>
      </w:r>
      <w:r>
        <w:rPr>
          <w:rFonts w:ascii="Times New Roman" w:hAnsi="Times New Roman" w:cs="Times New Roman"/>
          <w:lang w:eastAsia="zh-TW"/>
        </w:rPr>
        <w:t xml:space="preserve">istogram of the </w:t>
      </w:r>
      <w:r w:rsidR="00D36B5B">
        <w:rPr>
          <w:rFonts w:ascii="Times New Roman" w:hAnsi="Times New Roman" w:cs="Times New Roman"/>
          <w:lang w:eastAsia="zh-TW"/>
        </w:rPr>
        <w:t xml:space="preserve">accelerometer </w:t>
      </w:r>
      <w:r>
        <w:rPr>
          <w:rFonts w:ascii="Times New Roman" w:hAnsi="Times New Roman" w:cs="Times New Roman"/>
          <w:lang w:eastAsia="zh-TW"/>
        </w:rPr>
        <w:t xml:space="preserve">non-wearing time </w:t>
      </w:r>
      <w:r>
        <w:rPr>
          <w:rFonts w:ascii="Times New Roman" w:hAnsi="Times New Roman" w:cs="Times New Roman" w:hint="eastAsia"/>
          <w:lang w:eastAsia="zh-TW"/>
        </w:rPr>
        <w:t>(</w:t>
      </w:r>
      <w:r>
        <w:rPr>
          <w:rFonts w:ascii="Times New Roman" w:hAnsi="Times New Roman" w:cs="Times New Roman" w:hint="eastAsia"/>
          <w:lang w:eastAsia="zh-HK"/>
        </w:rPr>
        <w:t>=</w:t>
      </w:r>
      <w:r>
        <w:rPr>
          <w:rFonts w:ascii="Times New Roman" w:hAnsi="Times New Roman" w:cs="Times New Roman" w:hint="eastAsia"/>
          <w:lang w:eastAsia="zh-TW"/>
        </w:rPr>
        <w:t>467)</w:t>
      </w:r>
    </w:p>
    <w:p w14:paraId="67146FCD" w14:textId="1C7C1B28" w:rsidR="00F92732" w:rsidRDefault="00D36B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zh-TW" w:bidi="ar-SA"/>
        </w:rPr>
        <w:drawing>
          <wp:inline distT="0" distB="0" distL="0" distR="0" wp14:anchorId="39E1757F" wp14:editId="22CC8E4E">
            <wp:extent cx="6855460" cy="684530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5460" cy="684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12E2F" w14:textId="77777777" w:rsidR="007905E6" w:rsidRDefault="007905E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7F9667" w14:textId="5933E8FB" w:rsidR="00444859" w:rsidRDefault="00F86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1C72B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. Participant characteristics (n=519)</w:t>
      </w:r>
      <w:r w:rsidR="007905E6">
        <w:rPr>
          <w:rFonts w:ascii="Times New Roman" w:hAnsi="Times New Roman" w:cs="Times New Roman"/>
        </w:rPr>
        <w:t>. Participants with</w:t>
      </w:r>
      <w:r w:rsidR="007905E6" w:rsidRPr="007905E6">
        <w:rPr>
          <w:rFonts w:ascii="Times New Roman" w:hAnsi="Times New Roman" w:cs="Times New Roman"/>
        </w:rPr>
        <w:t xml:space="preserve"> </w:t>
      </w:r>
      <w:r w:rsidR="007905E6">
        <w:rPr>
          <w:rFonts w:ascii="Times New Roman" w:hAnsi="Times New Roman" w:cs="Times New Roman"/>
        </w:rPr>
        <w:t>at least one</w:t>
      </w:r>
      <w:r w:rsidR="007905E6" w:rsidRPr="007905E6">
        <w:rPr>
          <w:rFonts w:ascii="Times New Roman" w:eastAsia="PMingLiU" w:hAnsi="Times New Roman" w:cs="Times New Roman"/>
          <w:lang w:eastAsia="zh-TW"/>
        </w:rPr>
        <w:t xml:space="preserve"> valid acceleromter day of data</w:t>
      </w:r>
      <w:r w:rsidR="007905E6">
        <w:rPr>
          <w:rFonts w:ascii="Times New Roman" w:eastAsia="PMingLiU" w:hAnsi="Times New Roman" w:cs="Times New Roman"/>
          <w:lang w:eastAsia="zh-TW"/>
        </w:rPr>
        <w:t xml:space="preserve"> were included in the analysis.</w:t>
      </w:r>
    </w:p>
    <w:p w14:paraId="37B9ACA9" w14:textId="77777777" w:rsidR="00444859" w:rsidRDefault="00444859">
      <w:pPr>
        <w:rPr>
          <w:rFonts w:ascii="Times New Roman" w:hAnsi="Times New Roman" w:cs="Times New Roman"/>
        </w:rPr>
      </w:pPr>
    </w:p>
    <w:tbl>
      <w:tblPr>
        <w:tblW w:w="9638" w:type="dxa"/>
        <w:tblInd w:w="55" w:type="dxa"/>
        <w:tblLayout w:type="fixed"/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103"/>
        <w:gridCol w:w="2265"/>
        <w:gridCol w:w="2270"/>
      </w:tblGrid>
      <w:tr w:rsidR="00444859" w14:paraId="6660E196" w14:textId="77777777"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9218E8F" w14:textId="77777777" w:rsidR="00444859" w:rsidRDefault="00F860B6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66E282" w14:textId="77777777" w:rsidR="00444859" w:rsidRDefault="00F860B6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0C77E8" w14:textId="77777777" w:rsidR="00444859" w:rsidRDefault="00F860B6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444859" w14:paraId="35201AC7" w14:textId="77777777">
        <w:tc>
          <w:tcPr>
            <w:tcW w:w="5103" w:type="dxa"/>
            <w:tcBorders>
              <w:top w:val="single" w:sz="4" w:space="0" w:color="000000"/>
            </w:tcBorders>
            <w:shd w:val="clear" w:color="auto" w:fill="auto"/>
          </w:tcPr>
          <w:p w14:paraId="2DBB1D52" w14:textId="77777777" w:rsidR="00444859" w:rsidRDefault="00F860B6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7E60A6DB" w14:textId="77777777" w:rsidR="00444859" w:rsidRDefault="00F860B6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4</w:t>
            </w:r>
          </w:p>
        </w:tc>
        <w:tc>
          <w:tcPr>
            <w:tcW w:w="2270" w:type="dxa"/>
            <w:tcBorders>
              <w:top w:val="single" w:sz="4" w:space="0" w:color="000000"/>
            </w:tcBorders>
            <w:shd w:val="clear" w:color="auto" w:fill="auto"/>
          </w:tcPr>
          <w:p w14:paraId="5CEE181E" w14:textId="77777777" w:rsidR="00444859" w:rsidRDefault="00F860B6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</w:tr>
      <w:tr w:rsidR="00444859" w14:paraId="0C8EBF73" w14:textId="77777777">
        <w:tc>
          <w:tcPr>
            <w:tcW w:w="5103" w:type="dxa"/>
            <w:shd w:val="clear" w:color="auto" w:fill="auto"/>
          </w:tcPr>
          <w:p w14:paraId="2BB02301" w14:textId="77777777" w:rsidR="00444859" w:rsidRDefault="00F860B6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tphone usage (school day, hr/day)</w:t>
            </w:r>
          </w:p>
        </w:tc>
        <w:tc>
          <w:tcPr>
            <w:tcW w:w="2265" w:type="dxa"/>
            <w:shd w:val="clear" w:color="auto" w:fill="auto"/>
          </w:tcPr>
          <w:p w14:paraId="1F3BA79F" w14:textId="77777777" w:rsidR="00444859" w:rsidRDefault="00F860B6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2270" w:type="dxa"/>
            <w:shd w:val="clear" w:color="auto" w:fill="auto"/>
          </w:tcPr>
          <w:p w14:paraId="4E9A3276" w14:textId="77777777" w:rsidR="00444859" w:rsidRDefault="00F860B6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</w:tr>
      <w:tr w:rsidR="00444859" w14:paraId="5AAA0C32" w14:textId="77777777">
        <w:tc>
          <w:tcPr>
            <w:tcW w:w="5103" w:type="dxa"/>
            <w:shd w:val="clear" w:color="auto" w:fill="auto"/>
          </w:tcPr>
          <w:p w14:paraId="5B534570" w14:textId="77777777" w:rsidR="00444859" w:rsidRDefault="00F860B6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tphone usage (holiday, hr/day)</w:t>
            </w:r>
          </w:p>
        </w:tc>
        <w:tc>
          <w:tcPr>
            <w:tcW w:w="2265" w:type="dxa"/>
            <w:shd w:val="clear" w:color="auto" w:fill="auto"/>
          </w:tcPr>
          <w:p w14:paraId="249BCF67" w14:textId="77777777" w:rsidR="00444859" w:rsidRDefault="00F860B6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2270" w:type="dxa"/>
            <w:shd w:val="clear" w:color="auto" w:fill="auto"/>
          </w:tcPr>
          <w:p w14:paraId="0870639C" w14:textId="77777777" w:rsidR="00444859" w:rsidRDefault="00F860B6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</w:tr>
      <w:tr w:rsidR="00444859" w14:paraId="742F79E2" w14:textId="77777777">
        <w:tc>
          <w:tcPr>
            <w:tcW w:w="5103" w:type="dxa"/>
            <w:shd w:val="clear" w:color="auto" w:fill="auto"/>
          </w:tcPr>
          <w:p w14:paraId="48A2C0AA" w14:textId="77777777" w:rsidR="00444859" w:rsidRDefault="00F860B6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t usage (school day, hr/day)</w:t>
            </w:r>
          </w:p>
        </w:tc>
        <w:tc>
          <w:tcPr>
            <w:tcW w:w="2265" w:type="dxa"/>
            <w:shd w:val="clear" w:color="auto" w:fill="auto"/>
          </w:tcPr>
          <w:p w14:paraId="26C6262E" w14:textId="77777777" w:rsidR="00444859" w:rsidRDefault="00F860B6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270" w:type="dxa"/>
            <w:shd w:val="clear" w:color="auto" w:fill="auto"/>
          </w:tcPr>
          <w:p w14:paraId="1AB3862F" w14:textId="77777777" w:rsidR="00444859" w:rsidRDefault="00F860B6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444859" w14:paraId="3BAE68A5" w14:textId="77777777">
        <w:tc>
          <w:tcPr>
            <w:tcW w:w="5103" w:type="dxa"/>
            <w:shd w:val="clear" w:color="auto" w:fill="auto"/>
          </w:tcPr>
          <w:p w14:paraId="5C63D7E0" w14:textId="77777777" w:rsidR="00444859" w:rsidRDefault="00F860B6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t usage (holiday, hr/day)</w:t>
            </w:r>
          </w:p>
        </w:tc>
        <w:tc>
          <w:tcPr>
            <w:tcW w:w="2265" w:type="dxa"/>
            <w:shd w:val="clear" w:color="auto" w:fill="auto"/>
          </w:tcPr>
          <w:p w14:paraId="7D5D811E" w14:textId="77777777" w:rsidR="00444859" w:rsidRDefault="00F860B6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270" w:type="dxa"/>
            <w:shd w:val="clear" w:color="auto" w:fill="auto"/>
          </w:tcPr>
          <w:p w14:paraId="072F4673" w14:textId="77777777" w:rsidR="00444859" w:rsidRDefault="00F860B6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</w:tr>
      <w:tr w:rsidR="001C72B1" w14:paraId="515377DA" w14:textId="77777777">
        <w:tc>
          <w:tcPr>
            <w:tcW w:w="5103" w:type="dxa"/>
            <w:shd w:val="clear" w:color="auto" w:fill="auto"/>
          </w:tcPr>
          <w:p w14:paraId="2CF144A1" w14:textId="3DBBCDD6" w:rsidR="001C72B1" w:rsidRDefault="001C72B1" w:rsidP="001C72B1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Accelerometer-measured</w:t>
            </w:r>
            <w:r>
              <w:rPr>
                <w:rFonts w:ascii="Times New Roman" w:hAnsi="Times New Roman" w:cs="Times New Roman"/>
              </w:rPr>
              <w:t xml:space="preserve"> MVPA (hr/wk)</w:t>
            </w:r>
          </w:p>
        </w:tc>
        <w:tc>
          <w:tcPr>
            <w:tcW w:w="2265" w:type="dxa"/>
            <w:shd w:val="clear" w:color="auto" w:fill="auto"/>
          </w:tcPr>
          <w:p w14:paraId="3EE2A14A" w14:textId="68D46E52" w:rsidR="001C72B1" w:rsidRDefault="001C72B1" w:rsidP="001C72B1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2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55</w:t>
            </w:r>
          </w:p>
        </w:tc>
        <w:tc>
          <w:tcPr>
            <w:tcW w:w="2270" w:type="dxa"/>
            <w:shd w:val="clear" w:color="auto" w:fill="auto"/>
          </w:tcPr>
          <w:p w14:paraId="175274B1" w14:textId="389928FD" w:rsidR="001C72B1" w:rsidRDefault="001C72B1" w:rsidP="001C72B1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2</w:t>
            </w:r>
          </w:p>
        </w:tc>
      </w:tr>
      <w:tr w:rsidR="001C72B1" w14:paraId="5723B392" w14:textId="77777777" w:rsidTr="00F57FB2">
        <w:tc>
          <w:tcPr>
            <w:tcW w:w="5103" w:type="dxa"/>
            <w:shd w:val="clear" w:color="auto" w:fill="auto"/>
          </w:tcPr>
          <w:p w14:paraId="0A29BFF7" w14:textId="77777777" w:rsidR="001C72B1" w:rsidRDefault="001C72B1" w:rsidP="001C72B1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-D (n=476)</w:t>
            </w:r>
          </w:p>
        </w:tc>
        <w:tc>
          <w:tcPr>
            <w:tcW w:w="2265" w:type="dxa"/>
            <w:shd w:val="clear" w:color="auto" w:fill="auto"/>
          </w:tcPr>
          <w:p w14:paraId="7EB60B11" w14:textId="77777777" w:rsidR="001C72B1" w:rsidRDefault="001C72B1" w:rsidP="001C72B1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9</w:t>
            </w:r>
          </w:p>
        </w:tc>
        <w:tc>
          <w:tcPr>
            <w:tcW w:w="2270" w:type="dxa"/>
            <w:shd w:val="clear" w:color="auto" w:fill="auto"/>
          </w:tcPr>
          <w:p w14:paraId="28D38F0D" w14:textId="77777777" w:rsidR="001C72B1" w:rsidRDefault="001C72B1" w:rsidP="001C72B1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</w:t>
            </w:r>
          </w:p>
        </w:tc>
      </w:tr>
      <w:tr w:rsidR="001C72B1" w14:paraId="3C100839" w14:textId="77777777" w:rsidTr="00F57FB2">
        <w:tc>
          <w:tcPr>
            <w:tcW w:w="5103" w:type="dxa"/>
            <w:shd w:val="clear" w:color="auto" w:fill="auto"/>
          </w:tcPr>
          <w:p w14:paraId="0FACDDAE" w14:textId="7A4A15F9" w:rsidR="001C72B1" w:rsidRDefault="001C72B1" w:rsidP="001C72B1">
            <w:pPr>
              <w:pStyle w:val="a0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shd w:val="clear" w:color="auto" w:fill="auto"/>
          </w:tcPr>
          <w:p w14:paraId="75C1166D" w14:textId="0739DAF6" w:rsidR="001C72B1" w:rsidRDefault="001C72B1" w:rsidP="001C72B1">
            <w:pPr>
              <w:pStyle w:val="a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shd w:val="clear" w:color="auto" w:fill="auto"/>
          </w:tcPr>
          <w:p w14:paraId="0B8658F9" w14:textId="5191B940" w:rsidR="001C72B1" w:rsidRDefault="001C72B1" w:rsidP="001C72B1">
            <w:pPr>
              <w:pStyle w:val="a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FFC" w14:paraId="491BAC9E" w14:textId="77777777" w:rsidTr="00F57FB2">
        <w:tc>
          <w:tcPr>
            <w:tcW w:w="5103" w:type="dxa"/>
            <w:shd w:val="clear" w:color="auto" w:fill="auto"/>
          </w:tcPr>
          <w:p w14:paraId="46547C2B" w14:textId="0FEB0CFE" w:rsidR="00623FFC" w:rsidDel="001C72B1" w:rsidRDefault="00623FFC" w:rsidP="00623FFC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leeping time (hr/day)</w:t>
            </w:r>
          </w:p>
        </w:tc>
        <w:tc>
          <w:tcPr>
            <w:tcW w:w="2265" w:type="dxa"/>
            <w:shd w:val="clear" w:color="auto" w:fill="auto"/>
          </w:tcPr>
          <w:p w14:paraId="322C5B82" w14:textId="784B2954" w:rsidR="00623FFC" w:rsidDel="001C72B1" w:rsidRDefault="00623FFC" w:rsidP="00623FFC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5</w:t>
            </w:r>
            <w:r>
              <w:rPr>
                <w:rFonts w:ascii="Times New Roman" w:hAnsi="Times New Roman" w:cs="Times New Roman"/>
                <w:lang w:eastAsia="zh-TW"/>
              </w:rPr>
              <w:t>.8</w:t>
            </w:r>
          </w:p>
        </w:tc>
        <w:tc>
          <w:tcPr>
            <w:tcW w:w="2270" w:type="dxa"/>
            <w:shd w:val="clear" w:color="auto" w:fill="auto"/>
          </w:tcPr>
          <w:p w14:paraId="6ABF548E" w14:textId="12DEEF58" w:rsidR="00623FFC" w:rsidDel="001C72B1" w:rsidRDefault="00623FFC" w:rsidP="00623FFC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>.4</w:t>
            </w:r>
          </w:p>
        </w:tc>
      </w:tr>
      <w:tr w:rsidR="00623FFC" w14:paraId="07C96315" w14:textId="77777777" w:rsidTr="00C617A7">
        <w:tc>
          <w:tcPr>
            <w:tcW w:w="5103" w:type="dxa"/>
            <w:shd w:val="clear" w:color="auto" w:fill="auto"/>
          </w:tcPr>
          <w:p w14:paraId="740EC65E" w14:textId="4EB6F03B" w:rsidR="00623FFC" w:rsidRPr="007D3B66" w:rsidDel="0001425D" w:rsidRDefault="00623FFC" w:rsidP="00623FFC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leeping time (school day, hr/day)</w:t>
            </w:r>
          </w:p>
        </w:tc>
        <w:tc>
          <w:tcPr>
            <w:tcW w:w="2265" w:type="dxa"/>
            <w:shd w:val="clear" w:color="auto" w:fill="auto"/>
          </w:tcPr>
          <w:p w14:paraId="75DD05FF" w14:textId="77777777" w:rsidR="00623FFC" w:rsidRPr="007D3B66" w:rsidDel="0001425D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5.6</w:t>
            </w:r>
          </w:p>
        </w:tc>
        <w:tc>
          <w:tcPr>
            <w:tcW w:w="2270" w:type="dxa"/>
            <w:shd w:val="clear" w:color="auto" w:fill="auto"/>
          </w:tcPr>
          <w:p w14:paraId="3B3BFF99" w14:textId="0C0EFB04" w:rsidR="00623FFC" w:rsidRPr="007D3B66" w:rsidDel="0001425D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>.5</w:t>
            </w:r>
          </w:p>
        </w:tc>
      </w:tr>
      <w:tr w:rsidR="00623FFC" w14:paraId="1F8332DC" w14:textId="77777777" w:rsidTr="00C617A7">
        <w:tc>
          <w:tcPr>
            <w:tcW w:w="5103" w:type="dxa"/>
            <w:shd w:val="clear" w:color="auto" w:fill="auto"/>
          </w:tcPr>
          <w:p w14:paraId="53EACF94" w14:textId="59D78DF3" w:rsidR="00623FFC" w:rsidRPr="007D3B66" w:rsidDel="0001425D" w:rsidRDefault="00623FFC" w:rsidP="00623FFC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leeping time (holiday, hr/day)</w:t>
            </w:r>
          </w:p>
        </w:tc>
        <w:tc>
          <w:tcPr>
            <w:tcW w:w="2265" w:type="dxa"/>
            <w:shd w:val="clear" w:color="auto" w:fill="auto"/>
          </w:tcPr>
          <w:p w14:paraId="722A4E62" w14:textId="77777777" w:rsidR="00623FFC" w:rsidRPr="007D3B66" w:rsidDel="0001425D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6</w:t>
            </w:r>
            <w:r>
              <w:rPr>
                <w:rFonts w:ascii="Times New Roman" w:hAnsi="Times New Roman" w:cs="Times New Roman"/>
                <w:lang w:eastAsia="zh-TW"/>
              </w:rPr>
              <w:t>.3</w:t>
            </w:r>
          </w:p>
        </w:tc>
        <w:tc>
          <w:tcPr>
            <w:tcW w:w="2270" w:type="dxa"/>
            <w:shd w:val="clear" w:color="auto" w:fill="auto"/>
          </w:tcPr>
          <w:p w14:paraId="5C0DFBD6" w14:textId="77777777" w:rsidR="00623FFC" w:rsidRPr="007D3B66" w:rsidDel="0001425D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>.2</w:t>
            </w:r>
          </w:p>
        </w:tc>
      </w:tr>
      <w:tr w:rsidR="00623FFC" w14:paraId="2FB2808A" w14:textId="77777777" w:rsidTr="00C617A7">
        <w:tc>
          <w:tcPr>
            <w:tcW w:w="5103" w:type="dxa"/>
            <w:shd w:val="clear" w:color="auto" w:fill="auto"/>
          </w:tcPr>
          <w:p w14:paraId="3B57CEB8" w14:textId="3D6D7BEB" w:rsidR="00623FFC" w:rsidRDefault="00623FFC" w:rsidP="00623FFC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efficiency (%)</w:t>
            </w:r>
          </w:p>
        </w:tc>
        <w:tc>
          <w:tcPr>
            <w:tcW w:w="2265" w:type="dxa"/>
            <w:shd w:val="clear" w:color="auto" w:fill="auto"/>
          </w:tcPr>
          <w:p w14:paraId="32A23AF7" w14:textId="5D6651A3" w:rsidR="00623FFC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9</w:t>
            </w:r>
            <w:r>
              <w:rPr>
                <w:rFonts w:ascii="Times New Roman" w:hAnsi="Times New Roman" w:cs="Times New Roman"/>
                <w:lang w:eastAsia="zh-TW"/>
              </w:rPr>
              <w:t>5.6</w:t>
            </w:r>
          </w:p>
        </w:tc>
        <w:tc>
          <w:tcPr>
            <w:tcW w:w="2270" w:type="dxa"/>
            <w:shd w:val="clear" w:color="auto" w:fill="auto"/>
          </w:tcPr>
          <w:p w14:paraId="14BCF292" w14:textId="3342CC53" w:rsidR="00623FFC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3</w:t>
            </w:r>
            <w:r>
              <w:rPr>
                <w:rFonts w:ascii="Times New Roman" w:hAnsi="Times New Roman" w:cs="Times New Roman"/>
                <w:lang w:eastAsia="zh-TW"/>
              </w:rPr>
              <w:t>.1</w:t>
            </w:r>
          </w:p>
        </w:tc>
      </w:tr>
      <w:tr w:rsidR="00623FFC" w14:paraId="12BF88E6" w14:textId="77777777" w:rsidTr="00C617A7">
        <w:tc>
          <w:tcPr>
            <w:tcW w:w="5103" w:type="dxa"/>
            <w:shd w:val="clear" w:color="auto" w:fill="auto"/>
          </w:tcPr>
          <w:p w14:paraId="0742EDE7" w14:textId="459AA346" w:rsidR="00623FFC" w:rsidRPr="00DC21BE" w:rsidDel="0001425D" w:rsidRDefault="00623FFC" w:rsidP="00623FFC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efficiency (school day, %)</w:t>
            </w:r>
          </w:p>
        </w:tc>
        <w:tc>
          <w:tcPr>
            <w:tcW w:w="2265" w:type="dxa"/>
            <w:shd w:val="clear" w:color="auto" w:fill="auto"/>
          </w:tcPr>
          <w:p w14:paraId="2DAD7170" w14:textId="3256E28B" w:rsidR="00623FFC" w:rsidRPr="007D3B66" w:rsidDel="0001425D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9</w:t>
            </w:r>
            <w:r>
              <w:rPr>
                <w:rFonts w:ascii="Times New Roman" w:hAnsi="Times New Roman" w:cs="Times New Roman"/>
                <w:lang w:eastAsia="zh-TW"/>
              </w:rPr>
              <w:t>4.4</w:t>
            </w:r>
          </w:p>
        </w:tc>
        <w:tc>
          <w:tcPr>
            <w:tcW w:w="2270" w:type="dxa"/>
            <w:shd w:val="clear" w:color="auto" w:fill="auto"/>
          </w:tcPr>
          <w:p w14:paraId="71E5AA34" w14:textId="77777777" w:rsidR="00623FFC" w:rsidRPr="007D3B66" w:rsidDel="0001425D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2.9</w:t>
            </w:r>
          </w:p>
        </w:tc>
      </w:tr>
      <w:tr w:rsidR="00623FFC" w14:paraId="7F985AD4" w14:textId="77777777" w:rsidTr="00C617A7">
        <w:tc>
          <w:tcPr>
            <w:tcW w:w="5103" w:type="dxa"/>
            <w:shd w:val="clear" w:color="auto" w:fill="auto"/>
          </w:tcPr>
          <w:p w14:paraId="58F3AAB5" w14:textId="522B34C8" w:rsidR="00623FFC" w:rsidRPr="007D3B66" w:rsidDel="0001425D" w:rsidRDefault="00623FFC" w:rsidP="00623FFC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efficiency (holiday, %)</w:t>
            </w:r>
          </w:p>
        </w:tc>
        <w:tc>
          <w:tcPr>
            <w:tcW w:w="2265" w:type="dxa"/>
            <w:shd w:val="clear" w:color="auto" w:fill="auto"/>
          </w:tcPr>
          <w:p w14:paraId="16E8C2B7" w14:textId="3BF6E28C" w:rsidR="00623FFC" w:rsidRPr="007D3B66" w:rsidDel="0001425D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9</w:t>
            </w:r>
            <w:r>
              <w:rPr>
                <w:rFonts w:ascii="Times New Roman" w:hAnsi="Times New Roman" w:cs="Times New Roman"/>
                <w:lang w:eastAsia="zh-TW"/>
              </w:rPr>
              <w:t>8.7</w:t>
            </w:r>
          </w:p>
        </w:tc>
        <w:tc>
          <w:tcPr>
            <w:tcW w:w="2270" w:type="dxa"/>
            <w:shd w:val="clear" w:color="auto" w:fill="auto"/>
          </w:tcPr>
          <w:p w14:paraId="7A829B9A" w14:textId="77777777" w:rsidR="00623FFC" w:rsidRPr="007D3B66" w:rsidDel="0001425D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3</w:t>
            </w:r>
            <w:r>
              <w:rPr>
                <w:rFonts w:ascii="Times New Roman" w:hAnsi="Times New Roman" w:cs="Times New Roman"/>
                <w:lang w:eastAsia="zh-TW"/>
              </w:rPr>
              <w:t>.4</w:t>
            </w:r>
          </w:p>
        </w:tc>
      </w:tr>
      <w:tr w:rsidR="00623FFC" w14:paraId="29468729" w14:textId="77777777" w:rsidTr="00C617A7">
        <w:tc>
          <w:tcPr>
            <w:tcW w:w="5103" w:type="dxa"/>
            <w:shd w:val="clear" w:color="auto" w:fill="auto"/>
          </w:tcPr>
          <w:p w14:paraId="076B6B6E" w14:textId="5E94B36C" w:rsidR="00623FFC" w:rsidRDefault="00623FFC" w:rsidP="00623FFC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e after sleep onset (min/day)</w:t>
            </w:r>
          </w:p>
        </w:tc>
        <w:tc>
          <w:tcPr>
            <w:tcW w:w="2265" w:type="dxa"/>
            <w:shd w:val="clear" w:color="auto" w:fill="auto"/>
          </w:tcPr>
          <w:p w14:paraId="3F0513AF" w14:textId="1773C859" w:rsidR="00623FFC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>5.7</w:t>
            </w:r>
          </w:p>
        </w:tc>
        <w:tc>
          <w:tcPr>
            <w:tcW w:w="2270" w:type="dxa"/>
            <w:shd w:val="clear" w:color="auto" w:fill="auto"/>
          </w:tcPr>
          <w:p w14:paraId="40D0E74F" w14:textId="2FE4435F" w:rsidR="00623FFC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>1.2</w:t>
            </w:r>
          </w:p>
        </w:tc>
      </w:tr>
      <w:tr w:rsidR="00623FFC" w14:paraId="31EA92CE" w14:textId="77777777" w:rsidTr="00C617A7">
        <w:tc>
          <w:tcPr>
            <w:tcW w:w="5103" w:type="dxa"/>
            <w:shd w:val="clear" w:color="auto" w:fill="auto"/>
          </w:tcPr>
          <w:p w14:paraId="12E168D6" w14:textId="0A484452" w:rsidR="00623FFC" w:rsidRPr="007D3B66" w:rsidDel="0001425D" w:rsidRDefault="00623FFC" w:rsidP="00623FFC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e after sleep onset (school day, min/day)</w:t>
            </w:r>
          </w:p>
        </w:tc>
        <w:tc>
          <w:tcPr>
            <w:tcW w:w="2265" w:type="dxa"/>
            <w:shd w:val="clear" w:color="auto" w:fill="auto"/>
          </w:tcPr>
          <w:p w14:paraId="6C7F89EB" w14:textId="200295D7" w:rsidR="00623FFC" w:rsidRPr="007D3B66" w:rsidDel="0001425D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>8.1</w:t>
            </w:r>
          </w:p>
        </w:tc>
        <w:tc>
          <w:tcPr>
            <w:tcW w:w="2270" w:type="dxa"/>
            <w:shd w:val="clear" w:color="auto" w:fill="auto"/>
          </w:tcPr>
          <w:p w14:paraId="73DAF4B4" w14:textId="5C94C852" w:rsidR="00623FFC" w:rsidRPr="007D3B66" w:rsidDel="0001425D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>0.5</w:t>
            </w:r>
          </w:p>
        </w:tc>
      </w:tr>
      <w:tr w:rsidR="00623FFC" w14:paraId="4E1A4ADC" w14:textId="77777777" w:rsidTr="00C617A7">
        <w:tc>
          <w:tcPr>
            <w:tcW w:w="5103" w:type="dxa"/>
            <w:shd w:val="clear" w:color="auto" w:fill="auto"/>
          </w:tcPr>
          <w:p w14:paraId="0F0EB497" w14:textId="6080244D" w:rsidR="00623FFC" w:rsidRPr="007D3B66" w:rsidDel="0001425D" w:rsidRDefault="00623FFC" w:rsidP="00623FFC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e after sleep onset (holiday, min/day)</w:t>
            </w:r>
          </w:p>
        </w:tc>
        <w:tc>
          <w:tcPr>
            <w:tcW w:w="2265" w:type="dxa"/>
            <w:shd w:val="clear" w:color="auto" w:fill="auto"/>
          </w:tcPr>
          <w:p w14:paraId="4232D0D5" w14:textId="5C5BA631" w:rsidR="00623FFC" w:rsidRPr="007D3B66" w:rsidDel="0001425D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9.8</w:t>
            </w:r>
          </w:p>
        </w:tc>
        <w:tc>
          <w:tcPr>
            <w:tcW w:w="2270" w:type="dxa"/>
            <w:shd w:val="clear" w:color="auto" w:fill="auto"/>
          </w:tcPr>
          <w:p w14:paraId="32825C43" w14:textId="7C6C1865" w:rsidR="00623FFC" w:rsidRPr="007D3B66" w:rsidDel="0001425D" w:rsidRDefault="00623FFC" w:rsidP="00623FFC">
            <w:pPr>
              <w:pStyle w:val="TableContents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>3.1</w:t>
            </w:r>
          </w:p>
        </w:tc>
      </w:tr>
      <w:tr w:rsidR="001C72B1" w14:paraId="34281E56" w14:textId="77777777"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183C49" w14:textId="77777777" w:rsidR="001C72B1" w:rsidRDefault="001C72B1" w:rsidP="001C72B1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CDA499" w14:textId="77777777" w:rsidR="001C72B1" w:rsidRDefault="001C72B1" w:rsidP="001C72B1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304085" w14:textId="77777777" w:rsidR="001C72B1" w:rsidRDefault="001C72B1" w:rsidP="001C72B1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</w:t>
            </w:r>
          </w:p>
        </w:tc>
      </w:tr>
      <w:tr w:rsidR="001C72B1" w14:paraId="56907BC8" w14:textId="77777777">
        <w:trPr>
          <w:trHeight w:val="459"/>
        </w:trPr>
        <w:tc>
          <w:tcPr>
            <w:tcW w:w="5103" w:type="dxa"/>
            <w:tcBorders>
              <w:top w:val="single" w:sz="4" w:space="0" w:color="000000"/>
            </w:tcBorders>
            <w:shd w:val="clear" w:color="auto" w:fill="auto"/>
          </w:tcPr>
          <w:p w14:paraId="02209200" w14:textId="77777777" w:rsidR="001C72B1" w:rsidRDefault="001C72B1" w:rsidP="001C72B1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368DCBCA" w14:textId="77777777" w:rsidR="001C72B1" w:rsidRDefault="001C72B1" w:rsidP="001C72B1">
            <w:pPr>
              <w:pStyle w:val="a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tcBorders>
              <w:top w:val="single" w:sz="4" w:space="0" w:color="000000"/>
            </w:tcBorders>
            <w:shd w:val="clear" w:color="auto" w:fill="auto"/>
          </w:tcPr>
          <w:p w14:paraId="78CFCA4A" w14:textId="77777777" w:rsidR="001C72B1" w:rsidRDefault="001C72B1" w:rsidP="001C72B1">
            <w:pPr>
              <w:pStyle w:val="a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72B1" w14:paraId="1CAF5CE4" w14:textId="77777777">
        <w:tc>
          <w:tcPr>
            <w:tcW w:w="5103" w:type="dxa"/>
            <w:shd w:val="clear" w:color="auto" w:fill="auto"/>
          </w:tcPr>
          <w:p w14:paraId="7FE98E14" w14:textId="77777777" w:rsidR="001C72B1" w:rsidRDefault="001C72B1" w:rsidP="001C72B1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5" w:type="dxa"/>
            <w:shd w:val="clear" w:color="auto" w:fill="auto"/>
          </w:tcPr>
          <w:p w14:paraId="3DFCA115" w14:textId="77777777" w:rsidR="001C72B1" w:rsidRDefault="001C72B1" w:rsidP="001C72B1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2270" w:type="dxa"/>
            <w:shd w:val="clear" w:color="auto" w:fill="auto"/>
          </w:tcPr>
          <w:p w14:paraId="1FBC7A5F" w14:textId="77777777" w:rsidR="001C72B1" w:rsidRDefault="001C72B1" w:rsidP="001C72B1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</w:t>
            </w:r>
          </w:p>
        </w:tc>
      </w:tr>
      <w:tr w:rsidR="001C72B1" w14:paraId="50A3FEB8" w14:textId="77777777">
        <w:tc>
          <w:tcPr>
            <w:tcW w:w="5103" w:type="dxa"/>
            <w:shd w:val="clear" w:color="auto" w:fill="auto"/>
          </w:tcPr>
          <w:p w14:paraId="0E8B4A28" w14:textId="77777777" w:rsidR="001C72B1" w:rsidRDefault="001C72B1" w:rsidP="001C72B1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5" w:type="dxa"/>
            <w:shd w:val="clear" w:color="auto" w:fill="auto"/>
          </w:tcPr>
          <w:p w14:paraId="10A8A445" w14:textId="77777777" w:rsidR="001C72B1" w:rsidRDefault="001C72B1" w:rsidP="001C72B1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2270" w:type="dxa"/>
            <w:shd w:val="clear" w:color="auto" w:fill="auto"/>
          </w:tcPr>
          <w:p w14:paraId="30B2A656" w14:textId="77777777" w:rsidR="001C72B1" w:rsidRDefault="001C72B1" w:rsidP="001C72B1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</w:t>
            </w:r>
          </w:p>
        </w:tc>
      </w:tr>
      <w:tr w:rsidR="00B8017E" w14:paraId="162BFDF6" w14:textId="77777777">
        <w:tc>
          <w:tcPr>
            <w:tcW w:w="5103" w:type="dxa"/>
            <w:shd w:val="clear" w:color="auto" w:fill="auto"/>
          </w:tcPr>
          <w:p w14:paraId="3E6FABA4" w14:textId="209BBD38" w:rsidR="00B8017E" w:rsidRDefault="00B8017E" w:rsidP="00B8017E">
            <w:pPr>
              <w:pStyle w:val="a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BMI classification</w:t>
            </w:r>
          </w:p>
        </w:tc>
        <w:tc>
          <w:tcPr>
            <w:tcW w:w="2265" w:type="dxa"/>
            <w:shd w:val="clear" w:color="auto" w:fill="auto"/>
          </w:tcPr>
          <w:p w14:paraId="5D188167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shd w:val="clear" w:color="auto" w:fill="auto"/>
          </w:tcPr>
          <w:p w14:paraId="1029298F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017E" w14:paraId="3FFC5811" w14:textId="77777777">
        <w:tc>
          <w:tcPr>
            <w:tcW w:w="5103" w:type="dxa"/>
            <w:shd w:val="clear" w:color="auto" w:fill="auto"/>
          </w:tcPr>
          <w:p w14:paraId="30BA83E2" w14:textId="11B6D5CD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Underweight (&lt;5</w:t>
            </w:r>
            <w:r>
              <w:rPr>
                <w:rFonts w:ascii="Times New Roman" w:hAnsi="Times New Roman" w:cs="Times New Roman"/>
                <w:vertAlign w:val="superscript"/>
                <w:lang w:eastAsia="zh-TW"/>
              </w:rPr>
              <w:t>th</w:t>
            </w:r>
            <w:r>
              <w:rPr>
                <w:rFonts w:ascii="Times New Roman" w:hAnsi="Times New Roman" w:cs="Times New Roman"/>
                <w:lang w:eastAsia="zh-TW"/>
              </w:rPr>
              <w:t xml:space="preserve"> percentile)</w:t>
            </w:r>
          </w:p>
        </w:tc>
        <w:tc>
          <w:tcPr>
            <w:tcW w:w="2265" w:type="dxa"/>
            <w:shd w:val="clear" w:color="auto" w:fill="auto"/>
          </w:tcPr>
          <w:p w14:paraId="7E6253CF" w14:textId="2E34E5C0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65</w:t>
            </w:r>
          </w:p>
        </w:tc>
        <w:tc>
          <w:tcPr>
            <w:tcW w:w="2270" w:type="dxa"/>
            <w:shd w:val="clear" w:color="auto" w:fill="auto"/>
          </w:tcPr>
          <w:p w14:paraId="1D361CD2" w14:textId="3E5ECD25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12.5</w:t>
            </w:r>
          </w:p>
        </w:tc>
      </w:tr>
      <w:tr w:rsidR="00B8017E" w14:paraId="39AB2F31" w14:textId="77777777">
        <w:tc>
          <w:tcPr>
            <w:tcW w:w="5103" w:type="dxa"/>
            <w:shd w:val="clear" w:color="auto" w:fill="auto"/>
          </w:tcPr>
          <w:p w14:paraId="4ECB4B5B" w14:textId="55F0C87A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Normal (5</w:t>
            </w:r>
            <w:r>
              <w:rPr>
                <w:rFonts w:ascii="Times New Roman" w:hAnsi="Times New Roman" w:cs="Times New Roman"/>
                <w:vertAlign w:val="superscript"/>
                <w:lang w:eastAsia="zh-TW"/>
              </w:rPr>
              <w:t>th</w:t>
            </w:r>
            <w:r>
              <w:rPr>
                <w:rFonts w:ascii="Times New Roman" w:hAnsi="Times New Roman" w:cs="Times New Roman"/>
                <w:lang w:eastAsia="zh-TW"/>
              </w:rPr>
              <w:t xml:space="preserve"> - 85</w:t>
            </w:r>
            <w:r>
              <w:rPr>
                <w:rFonts w:ascii="Times New Roman" w:hAnsi="Times New Roman" w:cs="Times New Roman"/>
                <w:vertAlign w:val="superscript"/>
                <w:lang w:eastAsia="zh-TW"/>
              </w:rPr>
              <w:t>th</w:t>
            </w:r>
            <w:r>
              <w:rPr>
                <w:rFonts w:ascii="Times New Roman" w:hAnsi="Times New Roman" w:cs="Times New Roman"/>
                <w:lang w:eastAsia="zh-TW"/>
              </w:rPr>
              <w:t xml:space="preserve"> percentile)</w:t>
            </w:r>
          </w:p>
        </w:tc>
        <w:tc>
          <w:tcPr>
            <w:tcW w:w="2265" w:type="dxa"/>
            <w:shd w:val="clear" w:color="auto" w:fill="auto"/>
          </w:tcPr>
          <w:p w14:paraId="6816D153" w14:textId="1147C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316</w:t>
            </w:r>
          </w:p>
        </w:tc>
        <w:tc>
          <w:tcPr>
            <w:tcW w:w="2270" w:type="dxa"/>
            <w:shd w:val="clear" w:color="auto" w:fill="auto"/>
          </w:tcPr>
          <w:p w14:paraId="4E69533D" w14:textId="09BBDD3A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60.9</w:t>
            </w:r>
          </w:p>
        </w:tc>
      </w:tr>
      <w:tr w:rsidR="00B8017E" w14:paraId="3665CDC1" w14:textId="77777777">
        <w:tc>
          <w:tcPr>
            <w:tcW w:w="5103" w:type="dxa"/>
            <w:shd w:val="clear" w:color="auto" w:fill="auto"/>
          </w:tcPr>
          <w:p w14:paraId="773E3115" w14:textId="0722A801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Overweight (85</w:t>
            </w:r>
            <w:r>
              <w:rPr>
                <w:rFonts w:ascii="Times New Roman" w:hAnsi="Times New Roman" w:cs="Times New Roman"/>
                <w:vertAlign w:val="superscript"/>
                <w:lang w:eastAsia="zh-TW"/>
              </w:rPr>
              <w:t>th</w:t>
            </w:r>
            <w:r>
              <w:rPr>
                <w:rFonts w:ascii="Times New Roman" w:hAnsi="Times New Roman" w:cs="Times New Roman"/>
                <w:lang w:eastAsia="zh-TW"/>
              </w:rPr>
              <w:t xml:space="preserve"> - 95</w:t>
            </w:r>
            <w:r>
              <w:rPr>
                <w:rFonts w:ascii="Times New Roman" w:hAnsi="Times New Roman" w:cs="Times New Roman"/>
                <w:vertAlign w:val="superscript"/>
                <w:lang w:eastAsia="zh-TW"/>
              </w:rPr>
              <w:t>th</w:t>
            </w:r>
            <w:r>
              <w:rPr>
                <w:rFonts w:ascii="Times New Roman" w:hAnsi="Times New Roman" w:cs="Times New Roman"/>
                <w:lang w:eastAsia="zh-TW"/>
              </w:rPr>
              <w:t xml:space="preserve"> percentile)</w:t>
            </w:r>
          </w:p>
        </w:tc>
        <w:tc>
          <w:tcPr>
            <w:tcW w:w="2265" w:type="dxa"/>
            <w:shd w:val="clear" w:color="auto" w:fill="auto"/>
          </w:tcPr>
          <w:p w14:paraId="27EDDB01" w14:textId="5793EF1A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116</w:t>
            </w:r>
          </w:p>
        </w:tc>
        <w:tc>
          <w:tcPr>
            <w:tcW w:w="2270" w:type="dxa"/>
            <w:shd w:val="clear" w:color="auto" w:fill="auto"/>
          </w:tcPr>
          <w:p w14:paraId="6AF79040" w14:textId="61488FE3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22.4</w:t>
            </w:r>
          </w:p>
        </w:tc>
      </w:tr>
      <w:tr w:rsidR="00B8017E" w14:paraId="30AB20A7" w14:textId="77777777">
        <w:tc>
          <w:tcPr>
            <w:tcW w:w="5103" w:type="dxa"/>
            <w:shd w:val="clear" w:color="auto" w:fill="auto"/>
          </w:tcPr>
          <w:p w14:paraId="7A932B2B" w14:textId="37C4D055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Obese (&gt;95</w:t>
            </w:r>
            <w:r>
              <w:rPr>
                <w:rFonts w:ascii="Times New Roman" w:hAnsi="Times New Roman" w:cs="Times New Roman"/>
                <w:vertAlign w:val="superscript"/>
                <w:lang w:eastAsia="zh-TW"/>
              </w:rPr>
              <w:t>th</w:t>
            </w:r>
            <w:r>
              <w:rPr>
                <w:rFonts w:ascii="Times New Roman" w:hAnsi="Times New Roman" w:cs="Times New Roman"/>
                <w:lang w:eastAsia="zh-TW"/>
              </w:rPr>
              <w:t xml:space="preserve"> percentile)</w:t>
            </w:r>
          </w:p>
        </w:tc>
        <w:tc>
          <w:tcPr>
            <w:tcW w:w="2265" w:type="dxa"/>
            <w:shd w:val="clear" w:color="auto" w:fill="auto"/>
          </w:tcPr>
          <w:p w14:paraId="7AEC0A74" w14:textId="147910B1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22</w:t>
            </w:r>
          </w:p>
        </w:tc>
        <w:tc>
          <w:tcPr>
            <w:tcW w:w="2270" w:type="dxa"/>
            <w:shd w:val="clear" w:color="auto" w:fill="auto"/>
          </w:tcPr>
          <w:p w14:paraId="4C59EB77" w14:textId="0382188B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4.2</w:t>
            </w:r>
          </w:p>
        </w:tc>
      </w:tr>
      <w:tr w:rsidR="00B8017E" w14:paraId="15B4ACE9" w14:textId="77777777">
        <w:tc>
          <w:tcPr>
            <w:tcW w:w="5103" w:type="dxa"/>
            <w:shd w:val="clear" w:color="auto" w:fill="auto"/>
          </w:tcPr>
          <w:p w14:paraId="30107A24" w14:textId="77777777" w:rsidR="00B8017E" w:rsidRDefault="00B8017E" w:rsidP="00B8017E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accommodation (caregiver report)</w:t>
            </w:r>
          </w:p>
        </w:tc>
        <w:tc>
          <w:tcPr>
            <w:tcW w:w="2265" w:type="dxa"/>
            <w:shd w:val="clear" w:color="auto" w:fill="auto"/>
          </w:tcPr>
          <w:p w14:paraId="032A77E5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shd w:val="clear" w:color="auto" w:fill="auto"/>
          </w:tcPr>
          <w:p w14:paraId="0F46443E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017E" w14:paraId="7E4299DA" w14:textId="77777777">
        <w:tc>
          <w:tcPr>
            <w:tcW w:w="5103" w:type="dxa"/>
            <w:shd w:val="clear" w:color="auto" w:fill="auto"/>
          </w:tcPr>
          <w:p w14:paraId="4F5A1B78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housing</w:t>
            </w:r>
          </w:p>
        </w:tc>
        <w:tc>
          <w:tcPr>
            <w:tcW w:w="2265" w:type="dxa"/>
            <w:shd w:val="clear" w:color="auto" w:fill="auto"/>
          </w:tcPr>
          <w:p w14:paraId="4EDCA69B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348</w:t>
            </w:r>
          </w:p>
        </w:tc>
        <w:tc>
          <w:tcPr>
            <w:tcW w:w="2270" w:type="dxa"/>
            <w:shd w:val="clear" w:color="auto" w:fill="auto"/>
          </w:tcPr>
          <w:p w14:paraId="01F06440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  <w:lang w:eastAsia="zh-TW"/>
              </w:rPr>
              <w:t>9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B8017E" w14:paraId="366F0800" w14:textId="77777777">
        <w:tc>
          <w:tcPr>
            <w:tcW w:w="5103" w:type="dxa"/>
            <w:shd w:val="clear" w:color="auto" w:fill="auto"/>
          </w:tcPr>
          <w:p w14:paraId="5C153FA6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 ownership scheme</w:t>
            </w:r>
          </w:p>
        </w:tc>
        <w:tc>
          <w:tcPr>
            <w:tcW w:w="2265" w:type="dxa"/>
            <w:shd w:val="clear" w:color="auto" w:fill="auto"/>
          </w:tcPr>
          <w:p w14:paraId="3637B306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56</w:t>
            </w:r>
          </w:p>
        </w:tc>
        <w:tc>
          <w:tcPr>
            <w:tcW w:w="2270" w:type="dxa"/>
            <w:shd w:val="clear" w:color="auto" w:fill="auto"/>
          </w:tcPr>
          <w:p w14:paraId="11DBC05A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</w:tr>
      <w:tr w:rsidR="00B8017E" w14:paraId="2AD39DF7" w14:textId="77777777">
        <w:tc>
          <w:tcPr>
            <w:tcW w:w="5103" w:type="dxa"/>
            <w:shd w:val="clear" w:color="auto" w:fill="auto"/>
          </w:tcPr>
          <w:p w14:paraId="5C92B087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e housing</w:t>
            </w:r>
          </w:p>
        </w:tc>
        <w:tc>
          <w:tcPr>
            <w:tcW w:w="2265" w:type="dxa"/>
            <w:shd w:val="clear" w:color="auto" w:fill="auto"/>
          </w:tcPr>
          <w:p w14:paraId="028B24A8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70" w:type="dxa"/>
            <w:shd w:val="clear" w:color="auto" w:fill="auto"/>
          </w:tcPr>
          <w:p w14:paraId="2F09ECF1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  <w:lang w:eastAsia="zh-TW"/>
              </w:rPr>
              <w:t>5</w:t>
            </w:r>
          </w:p>
        </w:tc>
      </w:tr>
      <w:tr w:rsidR="00B8017E" w14:paraId="4FAA920E" w14:textId="77777777">
        <w:tc>
          <w:tcPr>
            <w:tcW w:w="5103" w:type="dxa"/>
            <w:shd w:val="clear" w:color="auto" w:fill="auto"/>
          </w:tcPr>
          <w:p w14:paraId="135FD0FE" w14:textId="77777777" w:rsidR="00B8017E" w:rsidRDefault="00B8017E" w:rsidP="00B8017E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caregiver's level of education (caregiver report)</w:t>
            </w:r>
          </w:p>
        </w:tc>
        <w:tc>
          <w:tcPr>
            <w:tcW w:w="2265" w:type="dxa"/>
            <w:shd w:val="clear" w:color="auto" w:fill="auto"/>
          </w:tcPr>
          <w:p w14:paraId="5DE165F5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shd w:val="clear" w:color="auto" w:fill="auto"/>
          </w:tcPr>
          <w:p w14:paraId="2B113EFF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017E" w14:paraId="42529B87" w14:textId="77777777">
        <w:tc>
          <w:tcPr>
            <w:tcW w:w="5103" w:type="dxa"/>
            <w:shd w:val="clear" w:color="auto" w:fill="auto"/>
          </w:tcPr>
          <w:p w14:paraId="5DB1FF9F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2265" w:type="dxa"/>
            <w:shd w:val="clear" w:color="auto" w:fill="auto"/>
          </w:tcPr>
          <w:p w14:paraId="10A85D1E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5</w:t>
            </w:r>
          </w:p>
        </w:tc>
        <w:tc>
          <w:tcPr>
            <w:tcW w:w="2270" w:type="dxa"/>
            <w:shd w:val="clear" w:color="auto" w:fill="auto"/>
          </w:tcPr>
          <w:p w14:paraId="26090006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B8017E" w14:paraId="705120D1" w14:textId="77777777">
        <w:tc>
          <w:tcPr>
            <w:tcW w:w="5103" w:type="dxa"/>
            <w:shd w:val="clear" w:color="auto" w:fill="auto"/>
          </w:tcPr>
          <w:p w14:paraId="76257078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rimary</w:t>
            </w:r>
          </w:p>
        </w:tc>
        <w:tc>
          <w:tcPr>
            <w:tcW w:w="2265" w:type="dxa"/>
            <w:shd w:val="clear" w:color="auto" w:fill="auto"/>
          </w:tcPr>
          <w:p w14:paraId="1558910D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51</w:t>
            </w:r>
          </w:p>
        </w:tc>
        <w:tc>
          <w:tcPr>
            <w:tcW w:w="2270" w:type="dxa"/>
            <w:shd w:val="clear" w:color="auto" w:fill="auto"/>
          </w:tcPr>
          <w:p w14:paraId="01C1511B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4</w:t>
            </w:r>
          </w:p>
        </w:tc>
      </w:tr>
      <w:tr w:rsidR="00B8017E" w14:paraId="495DFA25" w14:textId="77777777">
        <w:tc>
          <w:tcPr>
            <w:tcW w:w="5103" w:type="dxa"/>
            <w:shd w:val="clear" w:color="auto" w:fill="auto"/>
          </w:tcPr>
          <w:p w14:paraId="7364F1FA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265" w:type="dxa"/>
            <w:shd w:val="clear" w:color="auto" w:fill="auto"/>
          </w:tcPr>
          <w:p w14:paraId="02A404ED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3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0" w:type="dxa"/>
            <w:shd w:val="clear" w:color="auto" w:fill="auto"/>
          </w:tcPr>
          <w:p w14:paraId="695DAA5F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  <w:lang w:eastAsia="zh-TW"/>
              </w:rPr>
              <w:t>9</w:t>
            </w:r>
            <w:r>
              <w:rPr>
                <w:rFonts w:ascii="Times New Roman" w:hAnsi="Times New Roman" w:cs="Times New Roman"/>
              </w:rPr>
              <w:t>.2</w:t>
            </w:r>
          </w:p>
        </w:tc>
      </w:tr>
      <w:tr w:rsidR="00B8017E" w14:paraId="121DBFD8" w14:textId="77777777">
        <w:tc>
          <w:tcPr>
            <w:tcW w:w="5103" w:type="dxa"/>
            <w:shd w:val="clear" w:color="auto" w:fill="auto"/>
          </w:tcPr>
          <w:p w14:paraId="3552430C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iary or above</w:t>
            </w:r>
          </w:p>
        </w:tc>
        <w:tc>
          <w:tcPr>
            <w:tcW w:w="2265" w:type="dxa"/>
            <w:shd w:val="clear" w:color="auto" w:fill="auto"/>
          </w:tcPr>
          <w:p w14:paraId="2FE2E286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46</w:t>
            </w:r>
          </w:p>
        </w:tc>
        <w:tc>
          <w:tcPr>
            <w:tcW w:w="2270" w:type="dxa"/>
            <w:shd w:val="clear" w:color="auto" w:fill="auto"/>
          </w:tcPr>
          <w:p w14:paraId="2E190D3E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9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B8017E" w14:paraId="4D5AFB3D" w14:textId="77777777">
        <w:tc>
          <w:tcPr>
            <w:tcW w:w="5103" w:type="dxa"/>
            <w:shd w:val="clear" w:color="auto" w:fill="auto"/>
          </w:tcPr>
          <w:p w14:paraId="1A557D6A" w14:textId="77777777" w:rsidR="00B8017E" w:rsidRDefault="00B8017E" w:rsidP="00B8017E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 housing income (in Hong Kong dollar, caregiver report)</w:t>
            </w:r>
          </w:p>
        </w:tc>
        <w:tc>
          <w:tcPr>
            <w:tcW w:w="2265" w:type="dxa"/>
            <w:shd w:val="clear" w:color="auto" w:fill="auto"/>
          </w:tcPr>
          <w:p w14:paraId="5CB90AF8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shd w:val="clear" w:color="auto" w:fill="auto"/>
          </w:tcPr>
          <w:p w14:paraId="41E6C687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017E" w14:paraId="3EF4C792" w14:textId="77777777">
        <w:tc>
          <w:tcPr>
            <w:tcW w:w="5103" w:type="dxa"/>
            <w:shd w:val="clear" w:color="auto" w:fill="auto"/>
          </w:tcPr>
          <w:p w14:paraId="366536F7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0-$9,999</w:t>
            </w:r>
          </w:p>
        </w:tc>
        <w:tc>
          <w:tcPr>
            <w:tcW w:w="2265" w:type="dxa"/>
            <w:shd w:val="clear" w:color="auto" w:fill="auto"/>
          </w:tcPr>
          <w:p w14:paraId="63FA7978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74</w:t>
            </w:r>
          </w:p>
        </w:tc>
        <w:tc>
          <w:tcPr>
            <w:tcW w:w="2270" w:type="dxa"/>
            <w:shd w:val="clear" w:color="auto" w:fill="auto"/>
          </w:tcPr>
          <w:p w14:paraId="1B12E556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>5</w:t>
            </w:r>
            <w:r>
              <w:rPr>
                <w:rFonts w:ascii="Times New Roman" w:hAnsi="Times New Roman" w:cs="Times New Roman"/>
              </w:rPr>
              <w:t>.2</w:t>
            </w:r>
          </w:p>
        </w:tc>
      </w:tr>
      <w:tr w:rsidR="00B8017E" w14:paraId="0844B52F" w14:textId="77777777">
        <w:tc>
          <w:tcPr>
            <w:tcW w:w="5103" w:type="dxa"/>
            <w:shd w:val="clear" w:color="auto" w:fill="auto"/>
          </w:tcPr>
          <w:p w14:paraId="4F98EFC6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0,000-$19,999</w:t>
            </w:r>
          </w:p>
        </w:tc>
        <w:tc>
          <w:tcPr>
            <w:tcW w:w="2265" w:type="dxa"/>
            <w:shd w:val="clear" w:color="auto" w:fill="auto"/>
          </w:tcPr>
          <w:p w14:paraId="39336090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197</w:t>
            </w:r>
          </w:p>
        </w:tc>
        <w:tc>
          <w:tcPr>
            <w:tcW w:w="2270" w:type="dxa"/>
            <w:shd w:val="clear" w:color="auto" w:fill="auto"/>
          </w:tcPr>
          <w:p w14:paraId="030C41CB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</w:t>
            </w:r>
            <w:r>
              <w:rPr>
                <w:rFonts w:ascii="Times New Roman" w:hAnsi="Times New Roman" w:cs="Times New Roman"/>
                <w:lang w:eastAsia="zh-TW"/>
              </w:rPr>
              <w:t>3</w:t>
            </w:r>
          </w:p>
        </w:tc>
      </w:tr>
      <w:tr w:rsidR="00B8017E" w14:paraId="4564EECB" w14:textId="77777777">
        <w:tc>
          <w:tcPr>
            <w:tcW w:w="5103" w:type="dxa"/>
            <w:shd w:val="clear" w:color="auto" w:fill="auto"/>
          </w:tcPr>
          <w:p w14:paraId="4EE7748A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0,000-$29,999</w:t>
            </w:r>
          </w:p>
        </w:tc>
        <w:tc>
          <w:tcPr>
            <w:tcW w:w="2265" w:type="dxa"/>
            <w:shd w:val="clear" w:color="auto" w:fill="auto"/>
          </w:tcPr>
          <w:p w14:paraId="206E9FE7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113</w:t>
            </w:r>
          </w:p>
        </w:tc>
        <w:tc>
          <w:tcPr>
            <w:tcW w:w="2270" w:type="dxa"/>
            <w:shd w:val="clear" w:color="auto" w:fill="auto"/>
          </w:tcPr>
          <w:p w14:paraId="4EF919F0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lang w:eastAsia="zh-TW"/>
              </w:rPr>
              <w:t>3.0</w:t>
            </w:r>
          </w:p>
        </w:tc>
      </w:tr>
      <w:tr w:rsidR="00B8017E" w14:paraId="542359A9" w14:textId="77777777">
        <w:tc>
          <w:tcPr>
            <w:tcW w:w="5103" w:type="dxa"/>
            <w:shd w:val="clear" w:color="auto" w:fill="auto"/>
          </w:tcPr>
          <w:p w14:paraId="4C29BD15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30,000-$39,999</w:t>
            </w:r>
          </w:p>
        </w:tc>
        <w:tc>
          <w:tcPr>
            <w:tcW w:w="2265" w:type="dxa"/>
            <w:shd w:val="clear" w:color="auto" w:fill="auto"/>
          </w:tcPr>
          <w:p w14:paraId="7847B893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48</w:t>
            </w:r>
          </w:p>
        </w:tc>
        <w:tc>
          <w:tcPr>
            <w:tcW w:w="2270" w:type="dxa"/>
            <w:shd w:val="clear" w:color="auto" w:fill="auto"/>
          </w:tcPr>
          <w:p w14:paraId="7280D975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9.8</w:t>
            </w:r>
          </w:p>
        </w:tc>
      </w:tr>
      <w:tr w:rsidR="00B8017E" w14:paraId="326684BF" w14:textId="77777777">
        <w:tc>
          <w:tcPr>
            <w:tcW w:w="5103" w:type="dxa"/>
            <w:shd w:val="clear" w:color="auto" w:fill="auto"/>
          </w:tcPr>
          <w:p w14:paraId="6B33817B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40,000-$49,999</w:t>
            </w:r>
          </w:p>
        </w:tc>
        <w:tc>
          <w:tcPr>
            <w:tcW w:w="2265" w:type="dxa"/>
            <w:shd w:val="clear" w:color="auto" w:fill="auto"/>
          </w:tcPr>
          <w:p w14:paraId="31FB4AC3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29</w:t>
            </w:r>
          </w:p>
        </w:tc>
        <w:tc>
          <w:tcPr>
            <w:tcW w:w="2270" w:type="dxa"/>
            <w:shd w:val="clear" w:color="auto" w:fill="auto"/>
          </w:tcPr>
          <w:p w14:paraId="106FF714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  <w:lang w:eastAsia="zh-TW"/>
              </w:rPr>
              <w:t>9</w:t>
            </w:r>
          </w:p>
        </w:tc>
      </w:tr>
      <w:tr w:rsidR="00B8017E" w14:paraId="55BD9F18" w14:textId="77777777">
        <w:tc>
          <w:tcPr>
            <w:tcW w:w="5103" w:type="dxa"/>
            <w:shd w:val="clear" w:color="auto" w:fill="auto"/>
          </w:tcPr>
          <w:p w14:paraId="21FF5BFF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50,000+</w:t>
            </w:r>
          </w:p>
        </w:tc>
        <w:tc>
          <w:tcPr>
            <w:tcW w:w="2265" w:type="dxa"/>
            <w:shd w:val="clear" w:color="auto" w:fill="auto"/>
          </w:tcPr>
          <w:p w14:paraId="5C78F97C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70" w:type="dxa"/>
            <w:shd w:val="clear" w:color="auto" w:fill="auto"/>
          </w:tcPr>
          <w:p w14:paraId="2807FE90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  <w:lang w:eastAsia="zh-TW"/>
              </w:rPr>
              <w:t>8</w:t>
            </w:r>
          </w:p>
        </w:tc>
      </w:tr>
      <w:tr w:rsidR="00B8017E" w14:paraId="6D83ACD9" w14:textId="77777777">
        <w:tc>
          <w:tcPr>
            <w:tcW w:w="5103" w:type="dxa"/>
            <w:shd w:val="clear" w:color="auto" w:fill="auto"/>
          </w:tcPr>
          <w:p w14:paraId="668D522E" w14:textId="77777777" w:rsidR="00B8017E" w:rsidRDefault="00B8017E" w:rsidP="00B8017E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giver relationship with the participant (caregiver report)</w:t>
            </w:r>
          </w:p>
        </w:tc>
        <w:tc>
          <w:tcPr>
            <w:tcW w:w="2265" w:type="dxa"/>
            <w:shd w:val="clear" w:color="auto" w:fill="auto"/>
          </w:tcPr>
          <w:p w14:paraId="56968F38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2270" w:type="dxa"/>
            <w:shd w:val="clear" w:color="auto" w:fill="auto"/>
          </w:tcPr>
          <w:p w14:paraId="69012F62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017E" w14:paraId="753A0585" w14:textId="77777777">
        <w:tc>
          <w:tcPr>
            <w:tcW w:w="5103" w:type="dxa"/>
            <w:shd w:val="clear" w:color="auto" w:fill="auto"/>
          </w:tcPr>
          <w:p w14:paraId="6F8AF066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2265" w:type="dxa"/>
            <w:shd w:val="clear" w:color="auto" w:fill="auto"/>
          </w:tcPr>
          <w:p w14:paraId="403564BA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473</w:t>
            </w:r>
          </w:p>
        </w:tc>
        <w:tc>
          <w:tcPr>
            <w:tcW w:w="2270" w:type="dxa"/>
            <w:shd w:val="clear" w:color="auto" w:fill="auto"/>
          </w:tcPr>
          <w:p w14:paraId="5B660E28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4</w:t>
            </w:r>
          </w:p>
        </w:tc>
      </w:tr>
      <w:tr w:rsidR="00B8017E" w14:paraId="75528250" w14:textId="77777777">
        <w:tc>
          <w:tcPr>
            <w:tcW w:w="5103" w:type="dxa"/>
            <w:shd w:val="clear" w:color="auto" w:fill="auto"/>
          </w:tcPr>
          <w:p w14:paraId="4DF2BC39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ndparent</w:t>
            </w:r>
          </w:p>
        </w:tc>
        <w:tc>
          <w:tcPr>
            <w:tcW w:w="2265" w:type="dxa"/>
            <w:shd w:val="clear" w:color="auto" w:fill="auto"/>
          </w:tcPr>
          <w:p w14:paraId="742BA8C0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12</w:t>
            </w:r>
          </w:p>
        </w:tc>
        <w:tc>
          <w:tcPr>
            <w:tcW w:w="2270" w:type="dxa"/>
            <w:shd w:val="clear" w:color="auto" w:fill="auto"/>
          </w:tcPr>
          <w:p w14:paraId="49F5C9FB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B8017E" w14:paraId="35A8583F" w14:textId="77777777">
        <w:tc>
          <w:tcPr>
            <w:tcW w:w="5103" w:type="dxa"/>
            <w:shd w:val="clear" w:color="auto" w:fill="auto"/>
          </w:tcPr>
          <w:p w14:paraId="795E38FC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265" w:type="dxa"/>
            <w:shd w:val="clear" w:color="auto" w:fill="auto"/>
          </w:tcPr>
          <w:p w14:paraId="2EBD1A8D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16</w:t>
            </w:r>
          </w:p>
        </w:tc>
        <w:tc>
          <w:tcPr>
            <w:tcW w:w="2270" w:type="dxa"/>
            <w:shd w:val="clear" w:color="auto" w:fill="auto"/>
          </w:tcPr>
          <w:p w14:paraId="27B06891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</w:tr>
      <w:tr w:rsidR="00B8017E" w14:paraId="64B0FE6E" w14:textId="77777777">
        <w:tc>
          <w:tcPr>
            <w:tcW w:w="5103" w:type="dxa"/>
            <w:shd w:val="clear" w:color="auto" w:fill="auto"/>
          </w:tcPr>
          <w:p w14:paraId="164E2D00" w14:textId="77777777" w:rsidR="00B8017E" w:rsidRDefault="00B8017E" w:rsidP="00B8017E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giver’s sex (caregiver report)</w:t>
            </w:r>
          </w:p>
        </w:tc>
        <w:tc>
          <w:tcPr>
            <w:tcW w:w="2265" w:type="dxa"/>
            <w:shd w:val="clear" w:color="auto" w:fill="auto"/>
          </w:tcPr>
          <w:p w14:paraId="502110BF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2270" w:type="dxa"/>
            <w:shd w:val="clear" w:color="auto" w:fill="auto"/>
          </w:tcPr>
          <w:p w14:paraId="1F8C4E9F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017E" w14:paraId="743128F6" w14:textId="77777777">
        <w:tc>
          <w:tcPr>
            <w:tcW w:w="5103" w:type="dxa"/>
            <w:shd w:val="clear" w:color="auto" w:fill="auto"/>
          </w:tcPr>
          <w:p w14:paraId="751DA58A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5" w:type="dxa"/>
            <w:shd w:val="clear" w:color="auto" w:fill="auto"/>
          </w:tcPr>
          <w:p w14:paraId="0D648856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132</w:t>
            </w:r>
          </w:p>
        </w:tc>
        <w:tc>
          <w:tcPr>
            <w:tcW w:w="2270" w:type="dxa"/>
            <w:shd w:val="clear" w:color="auto" w:fill="auto"/>
          </w:tcPr>
          <w:p w14:paraId="64CEFF9D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</w:t>
            </w:r>
          </w:p>
        </w:tc>
      </w:tr>
      <w:tr w:rsidR="00B8017E" w14:paraId="602E721D" w14:textId="77777777">
        <w:tc>
          <w:tcPr>
            <w:tcW w:w="5103" w:type="dxa"/>
            <w:shd w:val="clear" w:color="auto" w:fill="auto"/>
          </w:tcPr>
          <w:p w14:paraId="1CFD5A08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5" w:type="dxa"/>
            <w:shd w:val="clear" w:color="auto" w:fill="auto"/>
          </w:tcPr>
          <w:p w14:paraId="3E73B7B4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371</w:t>
            </w:r>
          </w:p>
        </w:tc>
        <w:tc>
          <w:tcPr>
            <w:tcW w:w="2270" w:type="dxa"/>
            <w:shd w:val="clear" w:color="auto" w:fill="auto"/>
          </w:tcPr>
          <w:p w14:paraId="785B4336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</w:t>
            </w:r>
          </w:p>
        </w:tc>
      </w:tr>
      <w:tr w:rsidR="00B8017E" w14:paraId="6F0A5A52" w14:textId="77777777">
        <w:tc>
          <w:tcPr>
            <w:tcW w:w="5103" w:type="dxa"/>
            <w:shd w:val="clear" w:color="auto" w:fill="auto"/>
          </w:tcPr>
          <w:p w14:paraId="70DCBA58" w14:textId="77777777" w:rsidR="00B8017E" w:rsidRDefault="00B8017E" w:rsidP="00B8017E">
            <w:pPr>
              <w:pStyle w:val="a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giver’s age (caregiver report)</w:t>
            </w:r>
          </w:p>
        </w:tc>
        <w:tc>
          <w:tcPr>
            <w:tcW w:w="2265" w:type="dxa"/>
            <w:shd w:val="clear" w:color="auto" w:fill="auto"/>
          </w:tcPr>
          <w:p w14:paraId="5EE5ACD1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2270" w:type="dxa"/>
            <w:shd w:val="clear" w:color="auto" w:fill="auto"/>
          </w:tcPr>
          <w:p w14:paraId="2C23A8AA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017E" w14:paraId="07DEA21A" w14:textId="77777777">
        <w:tc>
          <w:tcPr>
            <w:tcW w:w="5103" w:type="dxa"/>
            <w:shd w:val="clear" w:color="auto" w:fill="auto"/>
          </w:tcPr>
          <w:p w14:paraId="7B37F073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or below</w:t>
            </w:r>
          </w:p>
        </w:tc>
        <w:tc>
          <w:tcPr>
            <w:tcW w:w="2265" w:type="dxa"/>
            <w:shd w:val="clear" w:color="auto" w:fill="auto"/>
          </w:tcPr>
          <w:p w14:paraId="2C1064F0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9</w:t>
            </w:r>
          </w:p>
        </w:tc>
        <w:tc>
          <w:tcPr>
            <w:tcW w:w="2270" w:type="dxa"/>
            <w:shd w:val="clear" w:color="auto" w:fill="auto"/>
          </w:tcPr>
          <w:p w14:paraId="0BFD1A17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</w:tr>
      <w:tr w:rsidR="00B8017E" w14:paraId="05584F27" w14:textId="77777777">
        <w:tc>
          <w:tcPr>
            <w:tcW w:w="5103" w:type="dxa"/>
            <w:shd w:val="clear" w:color="auto" w:fill="auto"/>
          </w:tcPr>
          <w:p w14:paraId="02FD6656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2265" w:type="dxa"/>
            <w:shd w:val="clear" w:color="auto" w:fill="auto"/>
          </w:tcPr>
          <w:p w14:paraId="4E4BAF22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61</w:t>
            </w:r>
          </w:p>
        </w:tc>
        <w:tc>
          <w:tcPr>
            <w:tcW w:w="2270" w:type="dxa"/>
            <w:shd w:val="clear" w:color="auto" w:fill="auto"/>
          </w:tcPr>
          <w:p w14:paraId="488A868B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</w:tc>
      </w:tr>
      <w:tr w:rsidR="00B8017E" w14:paraId="41CA39F7" w14:textId="77777777">
        <w:tc>
          <w:tcPr>
            <w:tcW w:w="5103" w:type="dxa"/>
            <w:shd w:val="clear" w:color="auto" w:fill="auto"/>
          </w:tcPr>
          <w:p w14:paraId="27E137AD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2265" w:type="dxa"/>
            <w:shd w:val="clear" w:color="auto" w:fill="auto"/>
          </w:tcPr>
          <w:p w14:paraId="0621BDA5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276</w:t>
            </w:r>
          </w:p>
        </w:tc>
        <w:tc>
          <w:tcPr>
            <w:tcW w:w="2270" w:type="dxa"/>
            <w:shd w:val="clear" w:color="auto" w:fill="auto"/>
          </w:tcPr>
          <w:p w14:paraId="57751598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6</w:t>
            </w:r>
          </w:p>
        </w:tc>
      </w:tr>
      <w:tr w:rsidR="00B8017E" w14:paraId="1C8D6A18" w14:textId="77777777">
        <w:tc>
          <w:tcPr>
            <w:tcW w:w="5103" w:type="dxa"/>
            <w:shd w:val="clear" w:color="auto" w:fill="auto"/>
          </w:tcPr>
          <w:p w14:paraId="061E9918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2265" w:type="dxa"/>
            <w:shd w:val="clear" w:color="auto" w:fill="auto"/>
          </w:tcPr>
          <w:p w14:paraId="5EE3D175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126</w:t>
            </w:r>
          </w:p>
        </w:tc>
        <w:tc>
          <w:tcPr>
            <w:tcW w:w="2270" w:type="dxa"/>
            <w:shd w:val="clear" w:color="auto" w:fill="auto"/>
          </w:tcPr>
          <w:p w14:paraId="64E767FE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</w:tr>
      <w:tr w:rsidR="00B8017E" w14:paraId="7703E58F" w14:textId="77777777">
        <w:tc>
          <w:tcPr>
            <w:tcW w:w="5103" w:type="dxa"/>
            <w:shd w:val="clear" w:color="auto" w:fill="auto"/>
          </w:tcPr>
          <w:p w14:paraId="782BE6FE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2265" w:type="dxa"/>
            <w:shd w:val="clear" w:color="auto" w:fill="auto"/>
          </w:tcPr>
          <w:p w14:paraId="47499B07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30</w:t>
            </w:r>
          </w:p>
        </w:tc>
        <w:tc>
          <w:tcPr>
            <w:tcW w:w="2270" w:type="dxa"/>
            <w:shd w:val="clear" w:color="auto" w:fill="auto"/>
          </w:tcPr>
          <w:p w14:paraId="6DCD4603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</w:tr>
      <w:tr w:rsidR="00B8017E" w14:paraId="191DA7BA" w14:textId="77777777">
        <w:tc>
          <w:tcPr>
            <w:tcW w:w="5103" w:type="dxa"/>
            <w:tcBorders>
              <w:bottom w:val="single" w:sz="4" w:space="0" w:color="000000"/>
            </w:tcBorders>
            <w:shd w:val="clear" w:color="auto" w:fill="auto"/>
          </w:tcPr>
          <w:p w14:paraId="6B8AA48B" w14:textId="77777777" w:rsidR="00B8017E" w:rsidRDefault="00B8017E" w:rsidP="00B8017E">
            <w:pPr>
              <w:pStyle w:val="a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or above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shd w:val="clear" w:color="auto" w:fill="auto"/>
          </w:tcPr>
          <w:p w14:paraId="40D7639B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3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shd w:val="clear" w:color="auto" w:fill="auto"/>
          </w:tcPr>
          <w:p w14:paraId="2214F592" w14:textId="77777777" w:rsidR="00B8017E" w:rsidRDefault="00B8017E" w:rsidP="00B8017E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</w:tbl>
    <w:p w14:paraId="21B83B33" w14:textId="77777777" w:rsidR="00444859" w:rsidRDefault="00444859">
      <w:pPr>
        <w:rPr>
          <w:rFonts w:ascii="Times New Roman" w:hAnsi="Times New Roman" w:cs="Times New Roman"/>
        </w:rPr>
      </w:pPr>
    </w:p>
    <w:p w14:paraId="33C3E8F2" w14:textId="77777777" w:rsidR="00444859" w:rsidRDefault="00F860B6">
      <w:pPr>
        <w:widowControl/>
        <w:suppressAutoHyphens w:val="0"/>
        <w:spacing w:after="160" w:line="259" w:lineRule="auto"/>
        <w:rPr>
          <w:rFonts w:ascii="Times New Roman" w:hAnsi="Times New Roman" w:cs="Times New Roman"/>
        </w:rPr>
      </w:pPr>
      <w:r>
        <w:br w:type="page"/>
      </w:r>
    </w:p>
    <w:p w14:paraId="7DCC6872" w14:textId="104FB523" w:rsidR="00444859" w:rsidRDefault="00F86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161A7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. Association between bedtime smart device usage habit and accelerometer-measured sleep outcomes</w:t>
      </w:r>
      <w:r w:rsidR="00507D9D">
        <w:rPr>
          <w:rFonts w:ascii="Times New Roman" w:hAnsi="Times New Roman" w:cs="Times New Roman"/>
        </w:rPr>
        <w:t>. Participants with</w:t>
      </w:r>
      <w:r w:rsidR="00507D9D" w:rsidRPr="007905E6">
        <w:rPr>
          <w:rFonts w:ascii="Times New Roman" w:hAnsi="Times New Roman" w:cs="Times New Roman"/>
        </w:rPr>
        <w:t xml:space="preserve"> </w:t>
      </w:r>
      <w:r w:rsidR="00507D9D">
        <w:rPr>
          <w:rFonts w:ascii="Times New Roman" w:hAnsi="Times New Roman" w:cs="Times New Roman"/>
        </w:rPr>
        <w:t>at least one</w:t>
      </w:r>
      <w:r w:rsidR="00507D9D" w:rsidRPr="007905E6">
        <w:rPr>
          <w:rFonts w:ascii="Times New Roman" w:eastAsia="PMingLiU" w:hAnsi="Times New Roman" w:cs="Times New Roman"/>
          <w:lang w:eastAsia="zh-TW"/>
        </w:rPr>
        <w:t xml:space="preserve"> valid acceleromter day of data</w:t>
      </w:r>
      <w:r w:rsidR="00507D9D">
        <w:rPr>
          <w:rFonts w:ascii="Times New Roman" w:eastAsia="PMingLiU" w:hAnsi="Times New Roman" w:cs="Times New Roman"/>
          <w:lang w:eastAsia="zh-TW"/>
        </w:rPr>
        <w:t xml:space="preserve"> were included in the analysis.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690"/>
        <w:gridCol w:w="2692"/>
        <w:gridCol w:w="1984"/>
        <w:gridCol w:w="1984"/>
      </w:tblGrid>
      <w:tr w:rsidR="00444859" w14:paraId="4D77EDB8" w14:textId="77777777" w:rsidTr="00077A2D">
        <w:tc>
          <w:tcPr>
            <w:tcW w:w="2690" w:type="dxa"/>
            <w:tcBorders>
              <w:left w:val="nil"/>
              <w:right w:val="nil"/>
            </w:tcBorders>
          </w:tcPr>
          <w:p w14:paraId="25CFEA22" w14:textId="77777777" w:rsidR="00444859" w:rsidRDefault="00444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tcBorders>
              <w:left w:val="nil"/>
              <w:right w:val="nil"/>
            </w:tcBorders>
          </w:tcPr>
          <w:p w14:paraId="3455D2A0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leeping time (SD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B7E0769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efficiency (SD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CEF2555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e after sleep onset (SD)</w:t>
            </w:r>
          </w:p>
        </w:tc>
      </w:tr>
      <w:tr w:rsidR="00444859" w14:paraId="0F9989D1" w14:textId="77777777" w:rsidTr="00077A2D">
        <w:tc>
          <w:tcPr>
            <w:tcW w:w="2690" w:type="dxa"/>
            <w:tcBorders>
              <w:left w:val="nil"/>
              <w:bottom w:val="nil"/>
              <w:right w:val="nil"/>
            </w:tcBorders>
          </w:tcPr>
          <w:p w14:paraId="0CE77C65" w14:textId="77777777" w:rsidR="00444859" w:rsidRDefault="00F86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’ habit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279BEC49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3C46BD6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169B6E0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0CD8782D" w14:textId="77777777" w:rsidTr="00077A2D">
        <w:tc>
          <w:tcPr>
            <w:tcW w:w="2690" w:type="dxa"/>
            <w:tcBorders>
              <w:left w:val="nil"/>
              <w:bottom w:val="nil"/>
              <w:right w:val="nil"/>
            </w:tcBorders>
          </w:tcPr>
          <w:p w14:paraId="1048D39F" w14:textId="77777777" w:rsidR="00444859" w:rsidRDefault="00F86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smart device before sleep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54EB332F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E17634C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249308D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031E8F73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67871FDA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n=139, 26.8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5DDCF4D" w14:textId="518DEF59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hr 51 min</w:t>
            </w:r>
            <w:r w:rsidR="00534FF6">
              <w:rPr>
                <w:rFonts w:ascii="Times New Roman" w:hAnsi="Times New Roman" w:cs="Times New Roman"/>
              </w:rPr>
              <w:t xml:space="preserve"> / 351 min</w:t>
            </w:r>
            <w:r>
              <w:rPr>
                <w:rFonts w:ascii="Times New Roman" w:hAnsi="Times New Roman" w:cs="Times New Roman"/>
              </w:rPr>
              <w:t xml:space="preserve"> (1 hr 21 min</w:t>
            </w:r>
            <w:r w:rsidR="00534FF6">
              <w:rPr>
                <w:rFonts w:ascii="Times New Roman" w:hAnsi="Times New Roman" w:cs="Times New Roman"/>
              </w:rPr>
              <w:t xml:space="preserve"> / 81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66A665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5% (3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0A6056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in (11 min)</w:t>
            </w:r>
          </w:p>
        </w:tc>
      </w:tr>
      <w:tr w:rsidR="00444859" w14:paraId="1B1238E9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4671D7D7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n=380, 73.2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8721B44" w14:textId="4A6DF940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hr 7 min </w:t>
            </w:r>
            <w:r w:rsidR="00534FF6">
              <w:rPr>
                <w:rFonts w:ascii="Times New Roman" w:hAnsi="Times New Roman" w:cs="Times New Roman"/>
              </w:rPr>
              <w:t xml:space="preserve">/ 367 min </w:t>
            </w:r>
            <w:r>
              <w:rPr>
                <w:rFonts w:ascii="Times New Roman" w:hAnsi="Times New Roman" w:cs="Times New Roman"/>
              </w:rPr>
              <w:t>(1 hr 27 min</w:t>
            </w:r>
            <w:r w:rsidR="00534FF6">
              <w:rPr>
                <w:rFonts w:ascii="Times New Roman" w:hAnsi="Times New Roman" w:cs="Times New Roman"/>
              </w:rPr>
              <w:t xml:space="preserve"> / 87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8CC71B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% (3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BF5AFB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in (11 min)</w:t>
            </w:r>
          </w:p>
        </w:tc>
      </w:tr>
      <w:tr w:rsidR="00444859" w14:paraId="26B09718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51E0183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B2CC148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FF8D98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E7E107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444859" w14:paraId="73F85212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5FA14D7B" w14:textId="77777777" w:rsidR="00444859" w:rsidRDefault="00F86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ed off smart device before sleep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A2658C0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279B43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7C2730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5CC39F3A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1871837D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n=349, 67.2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55CE0B21" w14:textId="6D0A934B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hr 10 min </w:t>
            </w:r>
            <w:r w:rsidR="00416CA7">
              <w:rPr>
                <w:rFonts w:ascii="Times New Roman" w:hAnsi="Times New Roman" w:cs="Times New Roman"/>
              </w:rPr>
              <w:t xml:space="preserve">/ 370 min </w:t>
            </w:r>
            <w:r>
              <w:rPr>
                <w:rFonts w:ascii="Times New Roman" w:hAnsi="Times New Roman" w:cs="Times New Roman"/>
              </w:rPr>
              <w:t>(1 hr 29 min</w:t>
            </w:r>
            <w:r w:rsidR="00416CA7">
              <w:rPr>
                <w:rFonts w:ascii="Times New Roman" w:hAnsi="Times New Roman" w:cs="Times New Roman"/>
              </w:rPr>
              <w:t xml:space="preserve"> / 89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8DDE15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% (3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8DB773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in (11 min)</w:t>
            </w:r>
          </w:p>
        </w:tc>
      </w:tr>
      <w:tr w:rsidR="00444859" w14:paraId="6BE5D608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57C055DA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n=170, 32.8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8AA679D" w14:textId="070F801D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hr 47 min </w:t>
            </w:r>
            <w:r w:rsidR="00416CA7">
              <w:rPr>
                <w:rFonts w:ascii="Times New Roman" w:hAnsi="Times New Roman" w:cs="Times New Roman"/>
              </w:rPr>
              <w:t xml:space="preserve">/ 347 min </w:t>
            </w:r>
            <w:r>
              <w:rPr>
                <w:rFonts w:ascii="Times New Roman" w:hAnsi="Times New Roman" w:cs="Times New Roman"/>
              </w:rPr>
              <w:t>(1 hr 27 min</w:t>
            </w:r>
            <w:r w:rsidR="00416CA7">
              <w:rPr>
                <w:rFonts w:ascii="Times New Roman" w:hAnsi="Times New Roman" w:cs="Times New Roman"/>
              </w:rPr>
              <w:t xml:space="preserve"> / 87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55963B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5% (3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70FEA5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in (11 min)</w:t>
            </w:r>
          </w:p>
        </w:tc>
      </w:tr>
      <w:tr w:rsidR="00444859" w14:paraId="2552CBBB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6B50E5CB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98C8460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BF1272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336266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444859" w14:paraId="23B40A3F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45E9541" w14:textId="77777777" w:rsidR="00444859" w:rsidRDefault="00F86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d smart device within reach before sleep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B90D406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22DC4C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6A1BAA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27B3680F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4CF9E349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n=141, 27.2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29913D8A" w14:textId="6A3D1023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hr 50 min </w:t>
            </w:r>
            <w:r w:rsidR="00416CA7">
              <w:rPr>
                <w:rFonts w:ascii="Times New Roman" w:hAnsi="Times New Roman" w:cs="Times New Roman"/>
              </w:rPr>
              <w:t xml:space="preserve">/ 350 min </w:t>
            </w:r>
            <w:r>
              <w:rPr>
                <w:rFonts w:ascii="Times New Roman" w:hAnsi="Times New Roman" w:cs="Times New Roman"/>
              </w:rPr>
              <w:t>(1 hr 17 min</w:t>
            </w:r>
            <w:r w:rsidR="00416CA7">
              <w:rPr>
                <w:rFonts w:ascii="Times New Roman" w:hAnsi="Times New Roman" w:cs="Times New Roman"/>
              </w:rPr>
              <w:t xml:space="preserve"> / 87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F29EB0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5% (3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BEB1AF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in (11 min)</w:t>
            </w:r>
          </w:p>
        </w:tc>
      </w:tr>
      <w:tr w:rsidR="00444859" w14:paraId="2404B7AC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8ABC6FD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n=378, 72.1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0FDB2F2" w14:textId="18E89646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hr 7 min </w:t>
            </w:r>
            <w:r w:rsidR="00416CA7">
              <w:rPr>
                <w:rFonts w:ascii="Times New Roman" w:hAnsi="Times New Roman" w:cs="Times New Roman"/>
              </w:rPr>
              <w:t xml:space="preserve">/ 367 min </w:t>
            </w:r>
            <w:r>
              <w:rPr>
                <w:rFonts w:ascii="Times New Roman" w:hAnsi="Times New Roman" w:cs="Times New Roman"/>
              </w:rPr>
              <w:t>(1 hr 29 min</w:t>
            </w:r>
            <w:r w:rsidR="00416CA7">
              <w:rPr>
                <w:rFonts w:ascii="Times New Roman" w:hAnsi="Times New Roman" w:cs="Times New Roman"/>
              </w:rPr>
              <w:t xml:space="preserve"> / 89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C6E259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% (3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E67AE1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in (11 min)</w:t>
            </w:r>
          </w:p>
        </w:tc>
      </w:tr>
      <w:tr w:rsidR="00444859" w14:paraId="558BED96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64070238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7BED1C25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5DB6AB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35A871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444859" w14:paraId="56F87AC5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4267B1D" w14:textId="77777777" w:rsidR="00444859" w:rsidRDefault="00F86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wake up if receive smart device notifications or ringing during sleep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34E0FC2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BF41A4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462B51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03EFBCC8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158AC830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n=119, 22.9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82E8D24" w14:textId="1B1CB0CE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hr 11 min </w:t>
            </w:r>
            <w:r w:rsidR="00416CA7">
              <w:rPr>
                <w:rFonts w:ascii="Times New Roman" w:hAnsi="Times New Roman" w:cs="Times New Roman"/>
              </w:rPr>
              <w:t xml:space="preserve">/ 371 min </w:t>
            </w:r>
            <w:r>
              <w:rPr>
                <w:rFonts w:ascii="Times New Roman" w:hAnsi="Times New Roman" w:cs="Times New Roman"/>
              </w:rPr>
              <w:t>(1 hr 28 min</w:t>
            </w:r>
            <w:r w:rsidR="00416CA7">
              <w:rPr>
                <w:rFonts w:ascii="Times New Roman" w:hAnsi="Times New Roman" w:cs="Times New Roman"/>
              </w:rPr>
              <w:t xml:space="preserve"> / 88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E95E4A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9% (3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D33046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min (12 min)</w:t>
            </w:r>
          </w:p>
        </w:tc>
      </w:tr>
      <w:tr w:rsidR="00444859" w14:paraId="76A784FB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1F2A05D9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n=400, 77.1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2A2F0A5C" w14:textId="2A0C2CCE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hr 0 min </w:t>
            </w:r>
            <w:r w:rsidR="00416CA7">
              <w:rPr>
                <w:rFonts w:ascii="Times New Roman" w:hAnsi="Times New Roman" w:cs="Times New Roman"/>
              </w:rPr>
              <w:t xml:space="preserve">/ 360 min </w:t>
            </w:r>
            <w:r>
              <w:rPr>
                <w:rFonts w:ascii="Times New Roman" w:hAnsi="Times New Roman" w:cs="Times New Roman"/>
              </w:rPr>
              <w:t>(1 hr 26 min</w:t>
            </w:r>
            <w:r w:rsidR="00416CA7">
              <w:rPr>
                <w:rFonts w:ascii="Times New Roman" w:hAnsi="Times New Roman" w:cs="Times New Roman"/>
              </w:rPr>
              <w:t xml:space="preserve"> / 86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AD2B8F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8% (2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6CF95F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min (11 min)</w:t>
            </w:r>
          </w:p>
        </w:tc>
      </w:tr>
      <w:tr w:rsidR="00444859" w14:paraId="4B52287B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13A5785D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E073FE8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2B82FF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4D30B4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444859" w14:paraId="38623907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9E7CE47" w14:textId="77777777" w:rsidR="00444859" w:rsidRDefault="00F86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ly used smart device after waked up by notifications or ringing during sleep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3CE13A3B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83CB5E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1D9823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449EBFD8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B3291DE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n=142, 26.3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E12C0B2" w14:textId="34FE105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hr 50 min </w:t>
            </w:r>
            <w:r w:rsidR="00416CA7">
              <w:rPr>
                <w:rFonts w:ascii="Times New Roman" w:hAnsi="Times New Roman" w:cs="Times New Roman"/>
              </w:rPr>
              <w:t xml:space="preserve">/ 350 min </w:t>
            </w:r>
            <w:r>
              <w:rPr>
                <w:rFonts w:ascii="Times New Roman" w:hAnsi="Times New Roman" w:cs="Times New Roman"/>
              </w:rPr>
              <w:t>(1 hr 22 min</w:t>
            </w:r>
            <w:r w:rsidR="00416CA7">
              <w:rPr>
                <w:rFonts w:ascii="Times New Roman" w:hAnsi="Times New Roman" w:cs="Times New Roman"/>
              </w:rPr>
              <w:t xml:space="preserve"> / 82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775EB5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% (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790AC3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min (12 min)</w:t>
            </w:r>
          </w:p>
        </w:tc>
      </w:tr>
      <w:tr w:rsidR="00444859" w14:paraId="10C1F327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1932959E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n=398, 73.7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4A28133" w14:textId="174B2AC5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hr 7 min </w:t>
            </w:r>
            <w:r w:rsidR="00416CA7">
              <w:rPr>
                <w:rFonts w:ascii="Times New Roman" w:hAnsi="Times New Roman" w:cs="Times New Roman"/>
              </w:rPr>
              <w:t xml:space="preserve">/ 367 min </w:t>
            </w:r>
            <w:r>
              <w:rPr>
                <w:rFonts w:ascii="Times New Roman" w:hAnsi="Times New Roman" w:cs="Times New Roman"/>
              </w:rPr>
              <w:t>(1 hr 27 min</w:t>
            </w:r>
            <w:r w:rsidR="00416CA7">
              <w:rPr>
                <w:rFonts w:ascii="Times New Roman" w:hAnsi="Times New Roman" w:cs="Times New Roman"/>
              </w:rPr>
              <w:t xml:space="preserve"> / 87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436136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8% (3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F52CBC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min (11 min)</w:t>
            </w:r>
          </w:p>
        </w:tc>
      </w:tr>
      <w:tr w:rsidR="00444859" w14:paraId="0FB5C803" w14:textId="77777777" w:rsidTr="00077A2D">
        <w:tc>
          <w:tcPr>
            <w:tcW w:w="2690" w:type="dxa"/>
            <w:tcBorders>
              <w:top w:val="nil"/>
              <w:left w:val="nil"/>
              <w:right w:val="nil"/>
            </w:tcBorders>
          </w:tcPr>
          <w:p w14:paraId="7B99E440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59D65738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EDCF5CF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4DCEC058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444859" w14:paraId="58F787E3" w14:textId="77777777" w:rsidTr="00077A2D">
        <w:tc>
          <w:tcPr>
            <w:tcW w:w="2690" w:type="dxa"/>
            <w:tcBorders>
              <w:left w:val="nil"/>
              <w:right w:val="nil"/>
            </w:tcBorders>
          </w:tcPr>
          <w:p w14:paraId="4BC6DEF9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caregiver’s habit</w:t>
            </w:r>
          </w:p>
        </w:tc>
        <w:tc>
          <w:tcPr>
            <w:tcW w:w="2692" w:type="dxa"/>
            <w:tcBorders>
              <w:left w:val="nil"/>
              <w:right w:val="nil"/>
            </w:tcBorders>
          </w:tcPr>
          <w:p w14:paraId="2764E607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4D95FC6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23C28D8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705E63D7" w14:textId="77777777" w:rsidTr="00077A2D">
        <w:tc>
          <w:tcPr>
            <w:tcW w:w="2690" w:type="dxa"/>
            <w:tcBorders>
              <w:left w:val="nil"/>
              <w:bottom w:val="nil"/>
              <w:right w:val="nil"/>
            </w:tcBorders>
          </w:tcPr>
          <w:p w14:paraId="2B24E9C2" w14:textId="77777777" w:rsidR="00444859" w:rsidRDefault="00F86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smart device before sleep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42287D3C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65944C2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9AF97C6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08A88884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02911EF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n=190, 36.6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72A1EE24" w14:textId="4505216A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hr 55 min </w:t>
            </w:r>
            <w:r w:rsidR="0053630F">
              <w:rPr>
                <w:rFonts w:ascii="Times New Roman" w:hAnsi="Times New Roman" w:cs="Times New Roman"/>
              </w:rPr>
              <w:t xml:space="preserve">/ 355 min </w:t>
            </w:r>
            <w:r>
              <w:rPr>
                <w:rFonts w:ascii="Times New Roman" w:hAnsi="Times New Roman" w:cs="Times New Roman"/>
              </w:rPr>
              <w:t>(1 hr 23 min</w:t>
            </w:r>
            <w:r w:rsidR="0053630F">
              <w:rPr>
                <w:rFonts w:ascii="Times New Roman" w:hAnsi="Times New Roman" w:cs="Times New Roman"/>
              </w:rPr>
              <w:t xml:space="preserve"> / 83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39BFB5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7% (3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7C5A7F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min (11 min)</w:t>
            </w:r>
          </w:p>
        </w:tc>
      </w:tr>
      <w:tr w:rsidR="00444859" w14:paraId="76E96EB5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4489E347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n=329, 63.4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78E104E3" w14:textId="53B23596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hr 7 min </w:t>
            </w:r>
            <w:r w:rsidR="0053630F">
              <w:rPr>
                <w:rFonts w:ascii="Times New Roman" w:hAnsi="Times New Roman" w:cs="Times New Roman"/>
              </w:rPr>
              <w:t xml:space="preserve">/ 367 min </w:t>
            </w:r>
            <w:r>
              <w:rPr>
                <w:rFonts w:ascii="Times New Roman" w:hAnsi="Times New Roman" w:cs="Times New Roman"/>
              </w:rPr>
              <w:t>(1 hr 27 min</w:t>
            </w:r>
            <w:r w:rsidR="0053630F">
              <w:rPr>
                <w:rFonts w:ascii="Times New Roman" w:hAnsi="Times New Roman" w:cs="Times New Roman"/>
              </w:rPr>
              <w:t xml:space="preserve"> / 87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858075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% (3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9DFC6A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in (11 min)</w:t>
            </w:r>
          </w:p>
        </w:tc>
      </w:tr>
      <w:tr w:rsidR="00444859" w14:paraId="4EACACF5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4490DDC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-valu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31A5B7B8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85DEFE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C8853F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444859" w14:paraId="13D6946D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5174227F" w14:textId="77777777" w:rsidR="00444859" w:rsidRDefault="00F86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ed off smart device before sleep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F5C46C3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13A4DF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A8C692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13FC2FDA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A08D4B8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n=281, 54.1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2FD55662" w14:textId="11606843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hr 9 min </w:t>
            </w:r>
            <w:r w:rsidR="0053630F">
              <w:rPr>
                <w:rFonts w:ascii="Times New Roman" w:hAnsi="Times New Roman" w:cs="Times New Roman"/>
              </w:rPr>
              <w:t xml:space="preserve">/ 369 min </w:t>
            </w:r>
            <w:r>
              <w:rPr>
                <w:rFonts w:ascii="Times New Roman" w:hAnsi="Times New Roman" w:cs="Times New Roman"/>
              </w:rPr>
              <w:t>(1 hr 29 min</w:t>
            </w:r>
            <w:r w:rsidR="0053630F">
              <w:rPr>
                <w:rFonts w:ascii="Times New Roman" w:hAnsi="Times New Roman" w:cs="Times New Roman"/>
              </w:rPr>
              <w:t xml:space="preserve"> / 89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5FC8A4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7% (3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A109A7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min (11 min)</w:t>
            </w:r>
          </w:p>
        </w:tc>
      </w:tr>
      <w:tr w:rsidR="00444859" w14:paraId="10D23773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4CC46C0D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n=238, 45.9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26720EDC" w14:textId="61D54208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hr 55 min </w:t>
            </w:r>
            <w:r w:rsidR="0053630F">
              <w:rPr>
                <w:rFonts w:ascii="Times New Roman" w:hAnsi="Times New Roman" w:cs="Times New Roman"/>
              </w:rPr>
              <w:t xml:space="preserve">/ 355 min </w:t>
            </w:r>
            <w:r>
              <w:rPr>
                <w:rFonts w:ascii="Times New Roman" w:hAnsi="Times New Roman" w:cs="Times New Roman"/>
              </w:rPr>
              <w:t>(1 hr 22 min</w:t>
            </w:r>
            <w:r w:rsidR="0053630F">
              <w:rPr>
                <w:rFonts w:ascii="Times New Roman" w:hAnsi="Times New Roman" w:cs="Times New Roman"/>
              </w:rPr>
              <w:t xml:space="preserve"> / 82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B0C320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4% (3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3A54C1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in (12 min)</w:t>
            </w:r>
          </w:p>
        </w:tc>
      </w:tr>
      <w:tr w:rsidR="00444859" w14:paraId="6C1B6617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6BA5F2C1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585ED29B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C26989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5795D1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444859" w14:paraId="7584B6B9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2286129" w14:textId="77777777" w:rsidR="00444859" w:rsidRDefault="00F86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d smart device within reach before sleep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22455D0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FCC00B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60114D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532295B0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F62CBDE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n=243, 46.8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C33FCD0" w14:textId="70464430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hr 57 min</w:t>
            </w:r>
            <w:r w:rsidR="0053630F">
              <w:rPr>
                <w:rFonts w:ascii="Times New Roman" w:hAnsi="Times New Roman" w:cs="Times New Roman"/>
              </w:rPr>
              <w:t xml:space="preserve"> / 357 min</w:t>
            </w:r>
            <w:r>
              <w:rPr>
                <w:rFonts w:ascii="Times New Roman" w:hAnsi="Times New Roman" w:cs="Times New Roman"/>
              </w:rPr>
              <w:t xml:space="preserve"> (1 hr 26 min</w:t>
            </w:r>
            <w:r w:rsidR="0053630F">
              <w:rPr>
                <w:rFonts w:ascii="Times New Roman" w:hAnsi="Times New Roman" w:cs="Times New Roman"/>
              </w:rPr>
              <w:t xml:space="preserve"> / 86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766019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% (3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51832F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in (12 min)</w:t>
            </w:r>
          </w:p>
        </w:tc>
      </w:tr>
      <w:tr w:rsidR="00444859" w14:paraId="76EC179A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0D56544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n=276, 53.2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59AC3DC" w14:textId="0B457F6A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hr 8 min </w:t>
            </w:r>
            <w:r w:rsidR="0053630F">
              <w:rPr>
                <w:rFonts w:ascii="Times New Roman" w:hAnsi="Times New Roman" w:cs="Times New Roman"/>
              </w:rPr>
              <w:t xml:space="preserve">/ 368 min </w:t>
            </w:r>
            <w:r>
              <w:rPr>
                <w:rFonts w:ascii="Times New Roman" w:hAnsi="Times New Roman" w:cs="Times New Roman"/>
              </w:rPr>
              <w:t>(1 hr 26 min</w:t>
            </w:r>
            <w:r w:rsidR="0053630F">
              <w:rPr>
                <w:rFonts w:ascii="Times New Roman" w:hAnsi="Times New Roman" w:cs="Times New Roman"/>
              </w:rPr>
              <w:t xml:space="preserve"> / 86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58A6F6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% (3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0A159E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in (11 min)</w:t>
            </w:r>
          </w:p>
        </w:tc>
      </w:tr>
      <w:tr w:rsidR="00444859" w14:paraId="7151FC3F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5A525A8B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24685A0B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531FC7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F6EF95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444859" w14:paraId="3FF53D96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146E3E9" w14:textId="77777777" w:rsidR="00444859" w:rsidRDefault="00F86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wake up if receive smart device notifications or ringing during sleep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7A2588E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2C239E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5F2AAE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474083A1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3E487E4E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n=177, 34.1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7E2255DE" w14:textId="675D3062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hr 57 min</w:t>
            </w:r>
            <w:r w:rsidR="0053630F">
              <w:rPr>
                <w:rFonts w:ascii="Times New Roman" w:hAnsi="Times New Roman" w:cs="Times New Roman"/>
              </w:rPr>
              <w:t xml:space="preserve"> / 357 min</w:t>
            </w:r>
            <w:r>
              <w:rPr>
                <w:rFonts w:ascii="Times New Roman" w:hAnsi="Times New Roman" w:cs="Times New Roman"/>
              </w:rPr>
              <w:t xml:space="preserve"> (1 hr 26 min</w:t>
            </w:r>
            <w:r w:rsidR="0053630F">
              <w:rPr>
                <w:rFonts w:ascii="Times New Roman" w:hAnsi="Times New Roman" w:cs="Times New Roman"/>
              </w:rPr>
              <w:t xml:space="preserve"> / 86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451632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4% (3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71290C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in (12 min)</w:t>
            </w:r>
          </w:p>
        </w:tc>
      </w:tr>
      <w:tr w:rsidR="00444859" w14:paraId="39A7E1D2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1106A244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n=342, 65.9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68BB7F6" w14:textId="1A794E5E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hr 6 min </w:t>
            </w:r>
            <w:r w:rsidR="0053630F">
              <w:rPr>
                <w:rFonts w:ascii="Times New Roman" w:hAnsi="Times New Roman" w:cs="Times New Roman"/>
              </w:rPr>
              <w:t xml:space="preserve">/ 366 min </w:t>
            </w:r>
            <w:r>
              <w:rPr>
                <w:rFonts w:ascii="Times New Roman" w:hAnsi="Times New Roman" w:cs="Times New Roman"/>
              </w:rPr>
              <w:t>(1 hr 26 min</w:t>
            </w:r>
            <w:r w:rsidR="0053630F">
              <w:rPr>
                <w:rFonts w:ascii="Times New Roman" w:hAnsi="Times New Roman" w:cs="Times New Roman"/>
              </w:rPr>
              <w:t xml:space="preserve"> / 86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1D271D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7% (2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728010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min (11 min)</w:t>
            </w:r>
          </w:p>
        </w:tc>
      </w:tr>
      <w:tr w:rsidR="00444859" w14:paraId="723DDF18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88F0070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2110D003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08B85E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95A73E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444859" w14:paraId="00E34408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4AA49960" w14:textId="77777777" w:rsidR="00444859" w:rsidRDefault="00F86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ly used smart device after waked up by notifications or ringing during sleep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279CC2E1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ED04C2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DC6A34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859" w14:paraId="0EDDF170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9B59331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n=192, 37.0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35DC7FB1" w14:textId="0A3A5534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hr 5 min </w:t>
            </w:r>
            <w:r w:rsidR="0053630F">
              <w:rPr>
                <w:rFonts w:ascii="Times New Roman" w:hAnsi="Times New Roman" w:cs="Times New Roman"/>
              </w:rPr>
              <w:t xml:space="preserve">/ 365 min </w:t>
            </w:r>
            <w:r>
              <w:rPr>
                <w:rFonts w:ascii="Times New Roman" w:hAnsi="Times New Roman" w:cs="Times New Roman"/>
              </w:rPr>
              <w:t>(1 hr 26 min</w:t>
            </w:r>
            <w:r w:rsidR="0053630F">
              <w:rPr>
                <w:rFonts w:ascii="Times New Roman" w:hAnsi="Times New Roman" w:cs="Times New Roman"/>
              </w:rPr>
              <w:t xml:space="preserve"> / 86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1B73D1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4% (3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36F83D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min (12 min)</w:t>
            </w:r>
          </w:p>
        </w:tc>
      </w:tr>
      <w:tr w:rsidR="00444859" w14:paraId="1875328E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3840EC8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n=327, 63.0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2C37F83B" w14:textId="4FC114E4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hr 1 min </w:t>
            </w:r>
            <w:r w:rsidR="0053630F">
              <w:rPr>
                <w:rFonts w:ascii="Times New Roman" w:hAnsi="Times New Roman" w:cs="Times New Roman"/>
              </w:rPr>
              <w:t xml:space="preserve">/ 361 min </w:t>
            </w:r>
            <w:r>
              <w:rPr>
                <w:rFonts w:ascii="Times New Roman" w:hAnsi="Times New Roman" w:cs="Times New Roman"/>
              </w:rPr>
              <w:t>(1 hr 26 min</w:t>
            </w:r>
            <w:r w:rsidR="0053630F">
              <w:rPr>
                <w:rFonts w:ascii="Times New Roman" w:hAnsi="Times New Roman" w:cs="Times New Roman"/>
              </w:rPr>
              <w:t xml:space="preserve"> / 86 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3AC6B9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7% (3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E69880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min (11 min)</w:t>
            </w:r>
          </w:p>
        </w:tc>
      </w:tr>
      <w:tr w:rsidR="00444859" w14:paraId="65CA52C3" w14:textId="77777777" w:rsidTr="00077A2D"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63213312" w14:textId="77777777" w:rsidR="00444859" w:rsidRDefault="00F860B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BB1304E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96CFFE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B60AD4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444859" w14:paraId="688D4A63" w14:textId="77777777" w:rsidTr="00077A2D">
        <w:tc>
          <w:tcPr>
            <w:tcW w:w="2690" w:type="dxa"/>
            <w:tcBorders>
              <w:top w:val="nil"/>
              <w:left w:val="nil"/>
              <w:right w:val="nil"/>
            </w:tcBorders>
          </w:tcPr>
          <w:p w14:paraId="1DD5E453" w14:textId="77777777" w:rsidR="00444859" w:rsidRDefault="0044485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31A503B1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28B7857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B946FAE" w14:textId="77777777" w:rsidR="00444859" w:rsidRDefault="004448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F6BB28D" w14:textId="5AD870E3" w:rsidR="00444859" w:rsidRPr="00077A2D" w:rsidRDefault="00077A2D">
      <w:pPr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 xml:space="preserve">All comparison conducted by independent-sample </w:t>
      </w:r>
      <w:r>
        <w:rPr>
          <w:rFonts w:ascii="Times New Roman" w:hAnsi="Times New Roman" w:cs="Times New Roman"/>
          <w:i/>
          <w:iCs/>
          <w:lang w:eastAsia="zh-TW"/>
        </w:rPr>
        <w:t>t</w:t>
      </w:r>
      <w:r>
        <w:rPr>
          <w:rFonts w:ascii="Times New Roman" w:hAnsi="Times New Roman" w:cs="Times New Roman"/>
          <w:lang w:eastAsia="zh-TW"/>
        </w:rPr>
        <w:t>-test.</w:t>
      </w:r>
    </w:p>
    <w:p w14:paraId="31AD84FE" w14:textId="77777777" w:rsidR="00444859" w:rsidRDefault="00444859">
      <w:pPr>
        <w:widowControl/>
        <w:suppressAutoHyphens w:val="0"/>
        <w:spacing w:after="160" w:line="259" w:lineRule="auto"/>
        <w:rPr>
          <w:rFonts w:ascii="Times New Roman" w:hAnsi="Times New Roman" w:cs="Times New Roman"/>
        </w:rPr>
        <w:sectPr w:rsidR="00444859">
          <w:pgSz w:w="12240" w:h="15840"/>
          <w:pgMar w:top="777" w:right="720" w:bottom="777" w:left="720" w:header="720" w:footer="720" w:gutter="0"/>
          <w:cols w:space="720"/>
          <w:formProt w:val="0"/>
          <w:docGrid w:linePitch="360"/>
        </w:sectPr>
      </w:pPr>
    </w:p>
    <w:p w14:paraId="68D3DFD5" w14:textId="5CE4B37D" w:rsidR="00444859" w:rsidRDefault="00F86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161A7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. Regression coefficients of bedtime smart device usage habit on sleep outcomes</w:t>
      </w:r>
      <w:r w:rsidR="00507D9D">
        <w:rPr>
          <w:rFonts w:ascii="Times New Roman" w:hAnsi="Times New Roman" w:cs="Times New Roman"/>
        </w:rPr>
        <w:t>. Participants with</w:t>
      </w:r>
      <w:r w:rsidR="00507D9D" w:rsidRPr="007905E6">
        <w:rPr>
          <w:rFonts w:ascii="Times New Roman" w:hAnsi="Times New Roman" w:cs="Times New Roman"/>
        </w:rPr>
        <w:t xml:space="preserve"> </w:t>
      </w:r>
      <w:r w:rsidR="00507D9D">
        <w:rPr>
          <w:rFonts w:ascii="Times New Roman" w:hAnsi="Times New Roman" w:cs="Times New Roman"/>
        </w:rPr>
        <w:t>at least one</w:t>
      </w:r>
      <w:r w:rsidR="00507D9D" w:rsidRPr="007905E6">
        <w:rPr>
          <w:rFonts w:ascii="Times New Roman" w:eastAsia="PMingLiU" w:hAnsi="Times New Roman" w:cs="Times New Roman"/>
          <w:lang w:eastAsia="zh-TW"/>
        </w:rPr>
        <w:t xml:space="preserve"> valid acceleromter day of data</w:t>
      </w:r>
      <w:r w:rsidR="00507D9D">
        <w:rPr>
          <w:rFonts w:ascii="Times New Roman" w:eastAsia="PMingLiU" w:hAnsi="Times New Roman" w:cs="Times New Roman"/>
          <w:lang w:eastAsia="zh-TW"/>
        </w:rPr>
        <w:t xml:space="preserve"> were included in the analysis.</w:t>
      </w:r>
    </w:p>
    <w:tbl>
      <w:tblPr>
        <w:tblStyle w:val="TableGrid"/>
        <w:tblW w:w="14508" w:type="dxa"/>
        <w:tblLayout w:type="fixed"/>
        <w:tblLook w:val="04A0" w:firstRow="1" w:lastRow="0" w:firstColumn="1" w:lastColumn="0" w:noHBand="0" w:noVBand="1"/>
      </w:tblPr>
      <w:tblGrid>
        <w:gridCol w:w="5387"/>
        <w:gridCol w:w="1985"/>
        <w:gridCol w:w="992"/>
        <w:gridCol w:w="2126"/>
        <w:gridCol w:w="992"/>
        <w:gridCol w:w="1985"/>
        <w:gridCol w:w="1041"/>
      </w:tblGrid>
      <w:tr w:rsidR="00444859" w14:paraId="5683E4B3" w14:textId="77777777" w:rsidTr="009374E5">
        <w:tc>
          <w:tcPr>
            <w:tcW w:w="5387" w:type="dxa"/>
            <w:tcBorders>
              <w:left w:val="nil"/>
              <w:right w:val="nil"/>
            </w:tcBorders>
          </w:tcPr>
          <w:p w14:paraId="233EED3C" w14:textId="77777777" w:rsidR="00444859" w:rsidRDefault="00444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401FDE21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leeping time (min)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</w:tcPr>
          <w:p w14:paraId="21996ED5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efficiency (%)</w:t>
            </w:r>
          </w:p>
        </w:tc>
        <w:tc>
          <w:tcPr>
            <w:tcW w:w="3026" w:type="dxa"/>
            <w:gridSpan w:val="2"/>
            <w:tcBorders>
              <w:left w:val="nil"/>
              <w:right w:val="nil"/>
            </w:tcBorders>
          </w:tcPr>
          <w:p w14:paraId="163DA8DD" w14:textId="77777777" w:rsidR="00444859" w:rsidRDefault="00F860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e after sleep onset (min)</w:t>
            </w:r>
          </w:p>
        </w:tc>
      </w:tr>
      <w:tr w:rsidR="001E6083" w14:paraId="4D794EB1" w14:textId="77777777" w:rsidTr="009374E5"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14:paraId="1CE98CA2" w14:textId="11F01352" w:rsidR="001E6083" w:rsidRDefault="001E6083" w:rsidP="001E60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6C4E204" w14:textId="4221FE5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A1F9204" w14:textId="2D27295F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8315FC4" w14:textId="526AEC3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933EAE0" w14:textId="6AF4D77D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7C652D6" w14:textId="4DFBCAA0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0E64D62E" w14:textId="4F992B79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1E6083" w14:paraId="2705889D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1CCCE0B" w14:textId="4225A882" w:rsidR="001E6083" w:rsidRDefault="001E6083" w:rsidP="001E60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’ hab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094B7E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A21643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3CDAFC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9DCCD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8863A3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C6342C7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083" w14:paraId="20E993AB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A56AAFB" w14:textId="39BE5E1E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EA1EA7" w14:textId="572D6509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9 (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21.2,</w:t>
            </w:r>
            <w:r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  <w:lang w:eastAsia="zh-TW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A69A5F" w14:textId="0389F6B2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7D2713" w14:textId="5EC9B7C5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  <w:lang w:eastAsia="zh-TW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  <w:lang w:eastAsia="zh-TW"/>
              </w:rPr>
              <w:t>0.70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0.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50C16B" w14:textId="7B9BE7BD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0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190495" w14:textId="2716426F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  <w:lang w:eastAsia="zh-TW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-2.</w:t>
            </w:r>
            <w:r>
              <w:rPr>
                <w:rFonts w:ascii="Times New Roman" w:hAnsi="Times New Roman" w:cs="Times New Roman"/>
                <w:lang w:eastAsia="zh-TW"/>
              </w:rPr>
              <w:t>69</w:t>
            </w:r>
            <w:r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  <w:lang w:eastAsia="zh-TW"/>
              </w:rPr>
              <w:t>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6D19262" w14:textId="1BFF7112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83</w:t>
            </w:r>
          </w:p>
        </w:tc>
      </w:tr>
      <w:tr w:rsidR="001E6083" w14:paraId="6FB787E2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BD2C756" w14:textId="31A183BA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ed off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35FB45" w14:textId="1C47354A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-9.</w:t>
            </w:r>
            <w:r>
              <w:rPr>
                <w:rFonts w:ascii="Times New Roman" w:hAnsi="Times New Roman" w:cs="Times New Roman"/>
                <w:lang w:eastAsia="zh-TW"/>
              </w:rPr>
              <w:t>9</w:t>
            </w:r>
            <w:r>
              <w:rPr>
                <w:rFonts w:ascii="Times New Roman" w:hAnsi="Times New Roman" w:cs="Times New Roman"/>
              </w:rPr>
              <w:t>, 23.</w:t>
            </w:r>
            <w:r>
              <w:rPr>
                <w:rFonts w:ascii="Times New Roman" w:hAnsi="Times New Roman" w:cs="Times New Roman"/>
                <w:lang w:eastAsia="zh-TW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F5556A" w14:textId="72D40CA1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  <w:lang w:eastAsia="zh-TW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DAAB0F" w14:textId="4BF577E5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  <w:lang w:eastAsia="zh-TW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  <w:lang w:eastAsia="zh-TW"/>
              </w:rPr>
              <w:t>43</w:t>
            </w:r>
            <w:r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  <w:lang w:eastAsia="zh-TW"/>
              </w:rPr>
              <w:t>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13957" w14:textId="23056C54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  <w:lang w:eastAsia="zh-TW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617EBF" w14:textId="221987B8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0.45</w:t>
            </w:r>
            <w:r>
              <w:rPr>
                <w:rFonts w:ascii="Times New Roman" w:hAnsi="Times New Roman" w:cs="Times New Roman"/>
              </w:rPr>
              <w:t xml:space="preserve"> (-2.</w:t>
            </w:r>
            <w:r>
              <w:rPr>
                <w:rFonts w:ascii="Times New Roman" w:hAnsi="Times New Roman" w:cs="Times New Roman"/>
                <w:lang w:eastAsia="zh-TW"/>
              </w:rPr>
              <w:t>66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1.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4482B72" w14:textId="48784FF8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  <w:lang w:eastAsia="zh-TW"/>
              </w:rPr>
              <w:t>9</w:t>
            </w:r>
          </w:p>
        </w:tc>
      </w:tr>
      <w:tr w:rsidR="001E6083" w14:paraId="7F043370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EE4D046" w14:textId="4AA0CACA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d smart device within reach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171247" w14:textId="15907E3A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7.5</w:t>
            </w:r>
            <w:r>
              <w:rPr>
                <w:rFonts w:ascii="Times New Roman" w:hAnsi="Times New Roman" w:cs="Times New Roman"/>
              </w:rPr>
              <w:t xml:space="preserve"> (-2</w:t>
            </w:r>
            <w:r>
              <w:rPr>
                <w:rFonts w:ascii="Times New Roman" w:hAnsi="Times New Roman" w:cs="Times New Roman"/>
                <w:lang w:eastAsia="zh-TW"/>
              </w:rPr>
              <w:t>6.</w:t>
            </w:r>
            <w:r>
              <w:rPr>
                <w:rFonts w:ascii="Times New Roman" w:hAnsi="Times New Roman" w:cs="Times New Roman"/>
              </w:rPr>
              <w:t>0, 1</w:t>
            </w:r>
            <w:r>
              <w:rPr>
                <w:rFonts w:ascii="Times New Roman" w:hAnsi="Times New Roman" w:cs="Times New Roman"/>
                <w:lang w:eastAsia="zh-TW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250995" w14:textId="63473E8D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ED6029" w14:textId="3F378C00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  <w:lang w:eastAsia="zh-TW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-0.6</w:t>
            </w:r>
            <w:r>
              <w:rPr>
                <w:rFonts w:ascii="Times New Roman" w:hAnsi="Times New Roman" w:cs="Times New Roman"/>
                <w:lang w:eastAsia="zh-TW"/>
              </w:rPr>
              <w:t>1</w:t>
            </w:r>
            <w:r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  <w:lang w:eastAsia="zh-TW"/>
              </w:rPr>
              <w:t>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8EE63A" w14:textId="5102C19A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23171D" w14:textId="71CA1678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  <w:lang w:eastAsia="zh-TW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(-2.</w:t>
            </w:r>
            <w:r>
              <w:rPr>
                <w:rFonts w:ascii="Times New Roman" w:hAnsi="Times New Roman" w:cs="Times New Roman"/>
                <w:lang w:eastAsia="zh-TW"/>
              </w:rPr>
              <w:t>75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2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53A776C" w14:textId="70CCFE84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81</w:t>
            </w:r>
          </w:p>
        </w:tc>
      </w:tr>
      <w:tr w:rsidR="001E6083" w14:paraId="40355541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F363B48" w14:textId="034CF0CA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wake up if receive smart device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8D3311" w14:textId="39BE18F9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  <w:r>
              <w:rPr>
                <w:rFonts w:ascii="Times New Roman" w:hAnsi="Times New Roman" w:cs="Times New Roman"/>
                <w:lang w:eastAsia="zh-TW"/>
              </w:rPr>
              <w:t xml:space="preserve">0 </w:t>
            </w:r>
            <w:r>
              <w:rPr>
                <w:rFonts w:ascii="Times New Roman" w:hAnsi="Times New Roman" w:cs="Times New Roman"/>
              </w:rPr>
              <w:t>(2.</w:t>
            </w:r>
            <w:r>
              <w:rPr>
                <w:rFonts w:ascii="Times New Roman" w:hAnsi="Times New Roman" w:cs="Times New Roman"/>
                <w:lang w:eastAsia="zh-TW"/>
              </w:rPr>
              <w:t>0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4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CDAF5" w14:textId="4CD0ED03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  <w:lang w:eastAsia="zh-TW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98C34B" w14:textId="062173CB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4 (-1.5</w:t>
            </w:r>
            <w:r>
              <w:rPr>
                <w:rFonts w:ascii="Times New Roman" w:hAnsi="Times New Roman" w:cs="Times New Roman"/>
                <w:lang w:eastAsia="zh-TW"/>
              </w:rPr>
              <w:t>3</w:t>
            </w:r>
            <w:r>
              <w:rPr>
                <w:rFonts w:ascii="Times New Roman" w:hAnsi="Times New Roman" w:cs="Times New Roman"/>
              </w:rPr>
              <w:t>, -0.1</w:t>
            </w:r>
            <w:r>
              <w:rPr>
                <w:rFonts w:ascii="Times New Roman" w:hAnsi="Times New Roman" w:cs="Times New Roman"/>
                <w:lang w:eastAsia="zh-TW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88E95D" w14:textId="4C63F535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  <w:lang w:eastAsia="zh-TW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6D7BD0" w14:textId="31C2D084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  <w:lang w:eastAsia="zh-TW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  <w:lang w:eastAsia="zh-TW"/>
              </w:rPr>
              <w:t>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6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333AB0A" w14:textId="19C61EC3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  <w:lang w:eastAsia="zh-TW"/>
              </w:rPr>
              <w:t>6</w:t>
            </w:r>
          </w:p>
        </w:tc>
      </w:tr>
      <w:tr w:rsidR="001E6083" w14:paraId="3BD4BBB1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9148869" w14:textId="6096EB44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ly used smart device after waked up by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C21045" w14:textId="18CC7409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  <w:lang w:eastAsia="zh-TW"/>
              </w:rPr>
              <w:t>2.</w:t>
            </w:r>
            <w:r>
              <w:rPr>
                <w:rFonts w:ascii="Times New Roman" w:hAnsi="Times New Roman" w:cs="Times New Roman"/>
              </w:rPr>
              <w:t>5 (-</w:t>
            </w:r>
            <w:r>
              <w:rPr>
                <w:rFonts w:ascii="Times New Roman" w:hAnsi="Times New Roman" w:cs="Times New Roman"/>
                <w:lang w:eastAsia="zh-TW"/>
              </w:rPr>
              <w:t>3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8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6DEAA" w14:textId="768C390F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C8F10F" w14:textId="7C75F2B3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  <w:r>
              <w:rPr>
                <w:rFonts w:ascii="Times New Roman" w:hAnsi="Times New Roman" w:cs="Times New Roman"/>
                <w:lang w:eastAsia="zh-TW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-1.1</w:t>
            </w:r>
            <w:r>
              <w:rPr>
                <w:rFonts w:ascii="Times New Roman" w:hAnsi="Times New Roman" w:cs="Times New Roman"/>
                <w:lang w:eastAsia="zh-TW"/>
              </w:rPr>
              <w:t>9</w:t>
            </w:r>
            <w:r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  <w:lang w:eastAsia="zh-TW"/>
              </w:rPr>
              <w:t>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D482FF" w14:textId="53ECBFC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B25377" w14:textId="3C860DC9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77</w:t>
            </w:r>
            <w:r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  <w:lang w:eastAsia="zh-TW"/>
              </w:rPr>
              <w:t>66</w:t>
            </w:r>
            <w:r>
              <w:rPr>
                <w:rFonts w:ascii="Times New Roman" w:hAnsi="Times New Roman" w:cs="Times New Roman"/>
              </w:rPr>
              <w:t>, 4.</w:t>
            </w:r>
            <w:r>
              <w:rPr>
                <w:rFonts w:ascii="Times New Roman" w:hAnsi="Times New Roman" w:cs="Times New Roman"/>
                <w:lang w:eastAsia="zh-TW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D38EC78" w14:textId="7DCB9F59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15</w:t>
            </w:r>
          </w:p>
        </w:tc>
      </w:tr>
      <w:tr w:rsidR="001E6083" w14:paraId="728D5BF1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B315821" w14:textId="07AD168A" w:rsidR="001E6083" w:rsidRDefault="001E6083" w:rsidP="001E60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caregivers’ hab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0EDA3B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D6E72B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6F3F60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DF2F26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20A683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0A0C409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083" w14:paraId="55038D83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40D221D" w14:textId="164673B1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E28C39" w14:textId="27D112B0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-1</w:t>
            </w:r>
            <w:r>
              <w:rPr>
                <w:rFonts w:ascii="Times New Roman" w:hAnsi="Times New Roman" w:cs="Times New Roman"/>
                <w:lang w:eastAsia="zh-TW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8</w:t>
            </w:r>
            <w:r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  <w:lang w:eastAsia="zh-TW"/>
              </w:rPr>
              <w:t>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A50CE" w14:textId="1AC6A50F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6AD078" w14:textId="51B6EFFD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  <w:lang w:eastAsia="zh-TW"/>
              </w:rPr>
              <w:t>40</w:t>
            </w:r>
            <w:r>
              <w:rPr>
                <w:rFonts w:ascii="Times New Roman" w:hAnsi="Times New Roman" w:cs="Times New Roman"/>
              </w:rPr>
              <w:t>, 0.7</w:t>
            </w:r>
            <w:r>
              <w:rPr>
                <w:rFonts w:ascii="Times New Roman" w:hAnsi="Times New Roman" w:cs="Times New Roman"/>
                <w:lang w:eastAsia="zh-TW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CC5925" w14:textId="722197F2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  <w:lang w:eastAsia="zh-TW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84BA36" w14:textId="0DCF135B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  <w:r>
              <w:rPr>
                <w:rFonts w:ascii="Times New Roman" w:hAnsi="Times New Roman" w:cs="Times New Roman"/>
                <w:lang w:eastAsia="zh-TW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-2.</w:t>
            </w:r>
            <w:r>
              <w:rPr>
                <w:rFonts w:ascii="Times New Roman" w:hAnsi="Times New Roman" w:cs="Times New Roman"/>
                <w:lang w:eastAsia="zh-TW"/>
              </w:rPr>
              <w:t>69</w:t>
            </w:r>
            <w:r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  <w:lang w:eastAsia="zh-TW"/>
              </w:rPr>
              <w:t>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2E84DF4" w14:textId="5C264806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64</w:t>
            </w:r>
          </w:p>
        </w:tc>
      </w:tr>
      <w:tr w:rsidR="001E6083" w14:paraId="1F72B15D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458CECF" w14:textId="43A5F056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ed off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02841C" w14:textId="5001EB22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  <w:lang w:eastAsia="zh-TW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9</w:t>
            </w:r>
            <w:r>
              <w:rPr>
                <w:rFonts w:ascii="Times New Roman" w:hAnsi="Times New Roman" w:cs="Times New Roman"/>
              </w:rPr>
              <w:t>, 23.</w:t>
            </w:r>
            <w:r>
              <w:rPr>
                <w:rFonts w:ascii="Times New Roman" w:hAnsi="Times New Roman" w:cs="Times New Roman"/>
                <w:lang w:eastAsia="zh-TW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9306C2" w14:textId="74A653A9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76F920" w14:textId="2BE47235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lang w:eastAsia="zh-TW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  <w:lang w:eastAsia="zh-TW"/>
              </w:rPr>
              <w:t>24</w:t>
            </w:r>
            <w:r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  <w:lang w:eastAsia="zh-TW"/>
              </w:rPr>
              <w:t>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00064" w14:textId="75FE1FCF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5BC5E9" w14:textId="3117501F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  <w:lang w:eastAsia="zh-TW"/>
              </w:rPr>
              <w:t>55</w:t>
            </w:r>
            <w:r>
              <w:rPr>
                <w:rFonts w:ascii="Times New Roman" w:hAnsi="Times New Roman" w:cs="Times New Roman"/>
              </w:rPr>
              <w:t xml:space="preserve"> (-3.</w:t>
            </w:r>
            <w:r>
              <w:rPr>
                <w:rFonts w:ascii="Times New Roman" w:hAnsi="Times New Roman" w:cs="Times New Roman"/>
                <w:lang w:eastAsia="zh-TW"/>
              </w:rPr>
              <w:t>59</w:t>
            </w:r>
            <w:r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  <w:lang w:eastAsia="zh-TW"/>
              </w:rPr>
              <w:t>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CC43D5B" w14:textId="66697BEB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  <w:lang w:eastAsia="zh-TW"/>
              </w:rPr>
              <w:t>4</w:t>
            </w:r>
          </w:p>
        </w:tc>
      </w:tr>
      <w:tr w:rsidR="001E6083" w14:paraId="460B7D93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E0B0671" w14:textId="77C3CB39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d smart device within reach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02E5BB" w14:textId="2D583648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3</w:t>
            </w:r>
            <w:r>
              <w:rPr>
                <w:rFonts w:ascii="Times New Roman" w:hAnsi="Times New Roman" w:cs="Times New Roman"/>
              </w:rPr>
              <w:t>.7 (-2</w:t>
            </w:r>
            <w:r>
              <w:rPr>
                <w:rFonts w:ascii="Times New Roman" w:hAnsi="Times New Roman" w:cs="Times New Roman"/>
                <w:lang w:eastAsia="zh-TW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1</w:t>
            </w:r>
            <w:r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  <w:lang w:eastAsia="zh-TW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4181F" w14:textId="2C27234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8E00EE" w14:textId="74811A54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  <w:lang w:eastAsia="zh-TW"/>
              </w:rPr>
              <w:t>34</w:t>
            </w:r>
            <w:r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  <w:lang w:eastAsia="zh-TW"/>
              </w:rPr>
              <w:t>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66FA0" w14:textId="17DC09EB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B50A57" w14:textId="6F754A85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  <w:lang w:eastAsia="zh-TW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-3.</w:t>
            </w:r>
            <w:r>
              <w:rPr>
                <w:rFonts w:ascii="Times New Roman" w:hAnsi="Times New Roman" w:cs="Times New Roman"/>
                <w:lang w:eastAsia="zh-TW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1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85A94CD" w14:textId="01B8BB78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0.31</w:t>
            </w:r>
          </w:p>
        </w:tc>
      </w:tr>
      <w:tr w:rsidR="001E6083" w14:paraId="670597B8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1DD490B" w14:textId="26FC947B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wake up if receive smart device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480043" w14:textId="42D8FAC4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7 (-32.</w:t>
            </w:r>
            <w:r>
              <w:rPr>
                <w:rFonts w:ascii="Times New Roman" w:hAnsi="Times New Roman" w:cs="Times New Roman"/>
                <w:lang w:eastAsia="zh-TW"/>
              </w:rPr>
              <w:t>4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3EFF4E" w14:textId="19191802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  <w:lang w:eastAsia="zh-TW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D51B91" w14:textId="72BAC04B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  <w:lang w:eastAsia="zh-TW"/>
              </w:rPr>
              <w:t>53</w:t>
            </w:r>
            <w:r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  <w:lang w:eastAsia="zh-TW"/>
              </w:rPr>
              <w:t>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8F6769" w14:textId="016FE699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7F09E7" w14:textId="3CEE3E0B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  <w:lang w:eastAsia="zh-TW"/>
              </w:rPr>
              <w:t>08</w:t>
            </w:r>
            <w:r>
              <w:rPr>
                <w:rFonts w:ascii="Times New Roman" w:hAnsi="Times New Roman" w:cs="Times New Roman"/>
              </w:rPr>
              <w:t xml:space="preserve"> (-3.4</w:t>
            </w:r>
            <w:r>
              <w:rPr>
                <w:rFonts w:ascii="Times New Roman" w:hAnsi="Times New Roman" w:cs="Times New Roman"/>
                <w:lang w:eastAsia="zh-TW"/>
              </w:rPr>
              <w:t>2</w:t>
            </w:r>
            <w:r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  <w:lang w:eastAsia="zh-TW"/>
              </w:rPr>
              <w:t>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FABA5D5" w14:textId="1ACF0A42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lang w:eastAsia="zh-TW"/>
              </w:rPr>
              <w:t>7</w:t>
            </w:r>
          </w:p>
        </w:tc>
      </w:tr>
      <w:tr w:rsidR="001E6083" w14:paraId="70284600" w14:textId="77777777" w:rsidTr="009374E5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A68A6" w14:textId="13C95840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ly used smart device after waked up by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D9D58" w14:textId="2E4B53A9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  <w:lang w:eastAsia="zh-TW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4</w:t>
            </w:r>
            <w:r>
              <w:rPr>
                <w:rFonts w:ascii="Times New Roman" w:hAnsi="Times New Roman" w:cs="Times New Roman"/>
              </w:rPr>
              <w:t>, 2</w:t>
            </w:r>
            <w:r>
              <w:rPr>
                <w:rFonts w:ascii="Times New Roman" w:hAnsi="Times New Roman" w:cs="Times New Roman"/>
                <w:lang w:eastAsia="zh-TW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A082B" w14:textId="1AD54E04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8333D" w14:textId="041EBE35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  <w:lang w:eastAsia="zh-TW"/>
              </w:rPr>
              <w:t>08</w:t>
            </w:r>
            <w:r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  <w:lang w:eastAsia="zh-TW"/>
              </w:rPr>
              <w:t>0.68</w:t>
            </w:r>
            <w:r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  <w:lang w:eastAsia="zh-TW"/>
              </w:rPr>
              <w:t>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267ED" w14:textId="2A73A70F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0.8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9D4D9" w14:textId="31DCBFF2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(-1.</w:t>
            </w:r>
            <w:r>
              <w:rPr>
                <w:rFonts w:ascii="Times New Roman" w:hAnsi="Times New Roman" w:cs="Times New Roman"/>
                <w:lang w:eastAsia="zh-TW"/>
              </w:rPr>
              <w:t>67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77C4C" w14:textId="7CBC640D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64</w:t>
            </w:r>
          </w:p>
        </w:tc>
      </w:tr>
      <w:tr w:rsidR="001E6083" w14:paraId="0AA3B30D" w14:textId="77777777" w:rsidTr="009374E5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25866" w14:textId="72130E76" w:rsidR="001E6083" w:rsidRDefault="001E6083" w:rsidP="001E60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 w:rsidR="001A6A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61832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B1985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ED79C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262C5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41D60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79E61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1E6083" w14:paraId="29F93171" w14:textId="77777777" w:rsidTr="009374E5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8BBF6" w14:textId="77777777" w:rsidR="001E6083" w:rsidRDefault="001E6083" w:rsidP="001E60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’ habi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F95B8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FAD60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B2D8B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EF608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13DCA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C40A7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083" w14:paraId="145AC47F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7EA8FAB" w14:textId="77777777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96883C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18.1, 1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53BF8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0A4838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(-0.74, 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819637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6C77D9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-2.31, 2.4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33E9EB2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1E6083" w14:paraId="2386F6D2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930E798" w14:textId="77777777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ed off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31B08C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-9.3, 2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ECE4A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4CC826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-0.39, 0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A7166C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14050C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 (-2.72, 1.6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B129911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1E6083" w14:paraId="15CBBD44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BB7A15F" w14:textId="77777777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d smart device within reach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B66D24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 (-22.0, 1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5B752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D6BC4D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0.63, 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2A4F3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7EC2FC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2.43, 2.3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60B2D0B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1E6083" w14:paraId="459B3131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4288B02" w14:textId="77777777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wake up if receive smart device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699322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 (2.8, 3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3E5D2A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88D79D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4 (-1.51, -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C4AD8D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42DC74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 (1.10, 5.9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6102D00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1E6083" w14:paraId="0DB4A8FF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DBAF69F" w14:textId="77777777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ly used smart device after waked up by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941917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5 (-28.3, 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34D6A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0DAEFA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 (-1.21, 0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FE9400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807C0C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 (-0.34, 4.3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223AD1A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1E6083" w14:paraId="567E9885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6C3FD5A" w14:textId="77777777" w:rsidR="001E6083" w:rsidRDefault="001E6083" w:rsidP="001E60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caregivers’ hab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DB40D0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521A3F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C59C95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14D4B9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31A548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E9EA075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083" w14:paraId="00A65EDA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1AE156F" w14:textId="77777777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792B7A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-14.7, 1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85AD3B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5375F9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-0.45, 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17427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31B377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(-2.27, 1.9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5BEB806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1E6083" w14:paraId="4DAB6CF3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9918C2B" w14:textId="77777777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ed off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BAFF3A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 (-6.4, 2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DE1C7D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F7C362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(-0.19, 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0F723D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9E521E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2 (-3.62, 0.3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1C13F6F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1E6083" w14:paraId="0D7C441B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47F8822" w14:textId="77777777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d smart device within reach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9662BB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 (-21.8, 1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68CBC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61B1E2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(-0.48, 0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F1FDAD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9D8FC4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3 (-3.56, 0.6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DA13BB4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1E6083" w14:paraId="651501A8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34D7FDF" w14:textId="77777777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wake up if receive smart device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2F7376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7 (-32.1, 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6D73F8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06E5E8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 (-0.80, 0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AED5F1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523E2A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 (-3.44, 1.1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327B344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1E6083" w14:paraId="50E30A9C" w14:textId="77777777" w:rsidTr="009374E5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D6E95" w14:textId="77777777" w:rsidR="001E6083" w:rsidRDefault="001E6083" w:rsidP="001E60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mediately used smart device after waked up by </w:t>
            </w:r>
            <w:r>
              <w:rPr>
                <w:rFonts w:ascii="Times New Roman" w:hAnsi="Times New Roman" w:cs="Times New Roman"/>
              </w:rPr>
              <w:lastRenderedPageBreak/>
              <w:t>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84131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1.2 (-5.0, 27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9C068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713D3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 (-0.85, 0.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0486A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6DE48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-1.19, 3.11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A267C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1E6083" w14:paraId="5B611C36" w14:textId="77777777" w:rsidTr="009374E5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AD8EA" w14:textId="601EAFDD" w:rsidR="001E6083" w:rsidRDefault="001E6083" w:rsidP="001E60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 w:rsidR="001A6A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06578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18BFB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3D881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588CE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E2CAB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449D4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1E6083" w14:paraId="238569A6" w14:textId="77777777" w:rsidTr="009374E5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4276C" w14:textId="77777777" w:rsidR="001E6083" w:rsidRDefault="001E6083" w:rsidP="001E60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’ habi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931F9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F1233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9E1DB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A524B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3E8E1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9CD49" w14:textId="77777777" w:rsidR="001E6083" w:rsidRDefault="001E6083" w:rsidP="001E60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6EBD" w14:paraId="7C39CDE4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032D028" w14:textId="77777777" w:rsidR="00CB6EBD" w:rsidRDefault="00CB6EBD" w:rsidP="00CB6EB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6879FA" w14:textId="15D40A70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E6CF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EE6CF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-</w:t>
            </w:r>
            <w:r w:rsidR="00EE6CF2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</w:t>
            </w:r>
            <w:r w:rsidR="00EE6CF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17.</w:t>
            </w:r>
            <w:r w:rsidR="00EE6CF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1C57CA" w14:textId="02A1359F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A72E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60D6C5" w14:textId="7D92BA72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 (-0.93, 0.3</w:t>
            </w:r>
            <w:r w:rsidR="00AC7D4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1C1D1B" w14:textId="0107B5A2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63D6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9570F8" w14:textId="7AF6F96D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B54FE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-1.</w:t>
            </w:r>
            <w:r w:rsidR="00B54FEA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, 3.1</w:t>
            </w:r>
            <w:r w:rsidR="00B54FE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81BC3F8" w14:textId="6FCBC54B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B54FEA">
              <w:rPr>
                <w:rFonts w:ascii="Times New Roman" w:hAnsi="Times New Roman" w:cs="Times New Roman"/>
              </w:rPr>
              <w:t>3</w:t>
            </w:r>
          </w:p>
        </w:tc>
      </w:tr>
      <w:tr w:rsidR="00CB6EBD" w14:paraId="5E19EBE9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09CAB00" w14:textId="77777777" w:rsidR="00CB6EBD" w:rsidRDefault="00CB6EBD" w:rsidP="00CB6EB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ed off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58EC8E" w14:textId="59A81AC1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EE6CF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-10.</w:t>
            </w:r>
            <w:r w:rsidR="00EE6CF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 23.</w:t>
            </w:r>
            <w:r w:rsidR="00EE6CF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77B6FC" w14:textId="21173688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1A72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B3D29E" w14:textId="1293BFC6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E056C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-0.25, 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A3AE8C" w14:textId="1814C392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6BFEB5" w14:textId="565C2CE4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</w:t>
            </w:r>
            <w:r w:rsidR="00B54FE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-3.</w:t>
            </w:r>
            <w:r w:rsidR="00B54FE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, 1.1</w:t>
            </w:r>
            <w:r w:rsidR="00B54FE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F175B65" w14:textId="2932FAAD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B54FEA">
              <w:rPr>
                <w:rFonts w:ascii="Times New Roman" w:hAnsi="Times New Roman" w:cs="Times New Roman"/>
              </w:rPr>
              <w:t>7</w:t>
            </w:r>
          </w:p>
        </w:tc>
      </w:tr>
      <w:tr w:rsidR="00CB6EBD" w14:paraId="66205F1A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37C28A8" w14:textId="77777777" w:rsidR="00CB6EBD" w:rsidRDefault="00CB6EBD" w:rsidP="00CB6EB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d smart device within reach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3074CB" w14:textId="05C9C6B9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</w:t>
            </w:r>
            <w:r w:rsidR="00EE6CF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-23.</w:t>
            </w:r>
            <w:r w:rsidR="00EE6CF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13.</w:t>
            </w:r>
            <w:r w:rsidR="00EE6CF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FD7FB0" w14:textId="28D959C9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1A72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186B29" w14:textId="3BEDF696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E056C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-0.5</w:t>
            </w:r>
            <w:r w:rsidR="00E056C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 0.7</w:t>
            </w:r>
            <w:r w:rsidR="00E056C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3F736" w14:textId="3319A824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063D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BF9B12" w14:textId="0EAD117C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B54FEA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-2.74, 1.9</w:t>
            </w:r>
            <w:r w:rsidR="00B54FE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0ACF42D" w14:textId="208483C3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B54FEA">
              <w:rPr>
                <w:rFonts w:ascii="Times New Roman" w:hAnsi="Times New Roman" w:cs="Times New Roman"/>
              </w:rPr>
              <w:t>3</w:t>
            </w:r>
          </w:p>
        </w:tc>
      </w:tr>
      <w:tr w:rsidR="00CB6EBD" w14:paraId="63CB726C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2ED52D9" w14:textId="77777777" w:rsidR="00CB6EBD" w:rsidRDefault="00CB6EBD" w:rsidP="00CB6EB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wake up if receive smart device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8FFF9C" w14:textId="54DC3517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 (0.6, 3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4DE707" w14:textId="1EED907E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A4E2D8" w14:textId="0CA9BDBF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  <w:r w:rsidR="00E056C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-1.</w:t>
            </w:r>
            <w:r w:rsidR="00E056CB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, 0.0</w:t>
            </w:r>
            <w:r w:rsidR="00E056C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9F3023" w14:textId="66E10334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063D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06AD58" w14:textId="53B482C9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  <w:r w:rsidR="00B54FE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B54FE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 5.</w:t>
            </w:r>
            <w:r w:rsidR="00B54FEA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C34E1EA" w14:textId="06F8B6C2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CB6EBD" w14:paraId="4D73660B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EF17DB7" w14:textId="77777777" w:rsidR="00CB6EBD" w:rsidRDefault="00CB6EBD" w:rsidP="00CB6EB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ly used smart device after waked up by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709F35" w14:textId="1C709A9A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441ED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="004441E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-28.</w:t>
            </w:r>
            <w:r w:rsidR="004441E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4441E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4441E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98AA44" w14:textId="26E7CE2E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A72E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C8CFC3" w14:textId="3B6E7263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  <w:r w:rsidR="00143D9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-1.33, -0.0</w:t>
            </w:r>
            <w:r w:rsidR="00143D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D75C9B" w14:textId="24EC3FFA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088E4F" w14:textId="581C5312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  <w:r w:rsidR="00B54FE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B54FE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 4.7</w:t>
            </w:r>
            <w:r w:rsidR="00B54FE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1484B0A" w14:textId="2A5A1EFF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B54FEA">
              <w:rPr>
                <w:rFonts w:ascii="Times New Roman" w:hAnsi="Times New Roman" w:cs="Times New Roman"/>
              </w:rPr>
              <w:t>8</w:t>
            </w:r>
          </w:p>
        </w:tc>
      </w:tr>
      <w:tr w:rsidR="00CB6EBD" w14:paraId="35332DDE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F1EA2AA" w14:textId="77777777" w:rsidR="00CB6EBD" w:rsidRDefault="00CB6EBD" w:rsidP="00CB6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caregivers’ hab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5343ED" w14:textId="77777777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1B1B7" w14:textId="77777777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EB926B" w14:textId="77777777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5D0403" w14:textId="77777777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6FCBB8" w14:textId="77777777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EE72995" w14:textId="77777777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6EBD" w14:paraId="6269652D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773777E" w14:textId="77777777" w:rsidR="00CB6EBD" w:rsidRDefault="00CB6EBD" w:rsidP="00CB6EB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BBC814" w14:textId="24D43E1A" w:rsidR="00CB6EBD" w:rsidRDefault="004441E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6EB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CB6EBD">
              <w:rPr>
                <w:rFonts w:ascii="Times New Roman" w:hAnsi="Times New Roman" w:cs="Times New Roman"/>
              </w:rPr>
              <w:t xml:space="preserve"> (-15.</w:t>
            </w:r>
            <w:r>
              <w:rPr>
                <w:rFonts w:ascii="Times New Roman" w:hAnsi="Times New Roman" w:cs="Times New Roman"/>
              </w:rPr>
              <w:t>6</w:t>
            </w:r>
            <w:r w:rsidR="00CB6EBD">
              <w:rPr>
                <w:rFonts w:ascii="Times New Roman" w:hAnsi="Times New Roman" w:cs="Times New Roman"/>
              </w:rPr>
              <w:t>, 17.</w:t>
            </w:r>
            <w:r>
              <w:rPr>
                <w:rFonts w:ascii="Times New Roman" w:hAnsi="Times New Roman" w:cs="Times New Roman"/>
              </w:rPr>
              <w:t>3</w:t>
            </w:r>
            <w:r w:rsidR="00CB6E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7A706" w14:textId="7D5F2AD5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A72E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CF391F" w14:textId="2B27D4DD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143D9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-0.29, 0.8</w:t>
            </w:r>
            <w:r w:rsidR="00143D9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CF069F" w14:textId="77E0E83D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3DC99E" w14:textId="3458C3D1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  <w:r w:rsidR="00160F7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-2.8</w:t>
            </w:r>
            <w:r w:rsidR="00160F7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1.3</w:t>
            </w:r>
            <w:r w:rsidR="00160F7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A6C93A7" w14:textId="4C5CFD38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B54FEA">
              <w:rPr>
                <w:rFonts w:ascii="Times New Roman" w:hAnsi="Times New Roman" w:cs="Times New Roman"/>
              </w:rPr>
              <w:t>7</w:t>
            </w:r>
          </w:p>
        </w:tc>
      </w:tr>
      <w:tr w:rsidR="00CB6EBD" w14:paraId="45AA3FC0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05B64B1" w14:textId="77777777" w:rsidR="00CB6EBD" w:rsidRDefault="00CB6EBD" w:rsidP="00CB6EB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ed off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3278A5" w14:textId="14622B90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4441E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-8.</w:t>
            </w:r>
            <w:r w:rsidR="004441E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 2</w:t>
            </w:r>
            <w:r w:rsidR="004441E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4441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B4170" w14:textId="152DDD20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1A72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1A3256" w14:textId="42A2A19B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143D9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-0.1</w:t>
            </w:r>
            <w:r w:rsidR="00143D9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0.9</w:t>
            </w:r>
            <w:r w:rsidR="00143D9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A0679" w14:textId="741E903F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063D6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A74C44" w14:textId="3EEFBEA7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160F73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 xml:space="preserve"> (-3.</w:t>
            </w:r>
            <w:r w:rsidR="00160F73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, 0.</w:t>
            </w:r>
            <w:r w:rsidR="00160F73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2258D4B" w14:textId="0E71D43A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B54FEA">
              <w:rPr>
                <w:rFonts w:ascii="Times New Roman" w:hAnsi="Times New Roman" w:cs="Times New Roman"/>
              </w:rPr>
              <w:t>8</w:t>
            </w:r>
          </w:p>
        </w:tc>
      </w:tr>
      <w:tr w:rsidR="00CB6EBD" w14:paraId="25D6BC6E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F5C89DC" w14:textId="77777777" w:rsidR="00CB6EBD" w:rsidRDefault="00CB6EBD" w:rsidP="00CB6EB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d smart device within reach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217FFC" w14:textId="2F0286CC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441E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4441E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-21.</w:t>
            </w:r>
            <w:r w:rsidR="004441E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11.</w:t>
            </w:r>
            <w:r w:rsidR="004441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7AFD3" w14:textId="0EFA0E30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1A7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612437" w14:textId="46D16583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143D9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-0.2</w:t>
            </w:r>
            <w:r w:rsidR="00143D9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0.8</w:t>
            </w:r>
            <w:r w:rsidR="00143D9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B747D8" w14:textId="6A302E26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063D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4BF8AB" w14:textId="1E593E6A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160F73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-3.2</w:t>
            </w:r>
            <w:r w:rsidR="00160F7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0.</w:t>
            </w:r>
            <w:r w:rsidR="00160F73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38F91BD" w14:textId="60BC3010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B54FEA">
              <w:rPr>
                <w:rFonts w:ascii="Times New Roman" w:hAnsi="Times New Roman" w:cs="Times New Roman"/>
              </w:rPr>
              <w:t>6</w:t>
            </w:r>
          </w:p>
        </w:tc>
      </w:tr>
      <w:tr w:rsidR="00CB6EBD" w14:paraId="3261445E" w14:textId="77777777" w:rsidTr="009374E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A07875A" w14:textId="77777777" w:rsidR="00CB6EBD" w:rsidRDefault="00CB6EBD" w:rsidP="00CB6EB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wake up if receive smart device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E054CC" w14:textId="2893AD40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441E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4441E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-2</w:t>
            </w:r>
            <w:r w:rsidR="004441E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4441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4441E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4441E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21EC6E" w14:textId="446A4478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1A7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77F507" w14:textId="3BD18FBA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(-0.70, 0.5</w:t>
            </w:r>
            <w:r w:rsidR="00143D9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FE8CE" w14:textId="4822D8A0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9309D0" w14:textId="442AF3E0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  <w:r w:rsidR="00160F7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-2.</w:t>
            </w:r>
            <w:r w:rsidR="00160F73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, 2.0</w:t>
            </w:r>
            <w:r w:rsidR="00160F7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DEC6EBE" w14:textId="3EDAB630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B54FEA">
              <w:rPr>
                <w:rFonts w:ascii="Times New Roman" w:hAnsi="Times New Roman" w:cs="Times New Roman"/>
              </w:rPr>
              <w:t>3</w:t>
            </w:r>
          </w:p>
        </w:tc>
      </w:tr>
      <w:tr w:rsidR="00CB6EBD" w14:paraId="180F83C0" w14:textId="77777777" w:rsidTr="009374E5">
        <w:tc>
          <w:tcPr>
            <w:tcW w:w="5387" w:type="dxa"/>
            <w:tcBorders>
              <w:top w:val="nil"/>
              <w:left w:val="nil"/>
              <w:right w:val="nil"/>
            </w:tcBorders>
          </w:tcPr>
          <w:p w14:paraId="58889FB7" w14:textId="77777777" w:rsidR="00CB6EBD" w:rsidRDefault="00CB6EBD" w:rsidP="00CB6EB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ly used smart device after waked up by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C6419F5" w14:textId="58408528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 w:rsidR="004441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-4.</w:t>
            </w:r>
            <w:r w:rsidR="004441E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2</w:t>
            </w:r>
            <w:r w:rsidR="004441E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4441E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74483BF" w14:textId="3E412FF7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1A72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A7F3BFD" w14:textId="254DD44D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143D9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143D91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, 0.6</w:t>
            </w:r>
            <w:r w:rsidR="00143D9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E2D074B" w14:textId="35D656BB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063D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07D8C6E" w14:textId="44F05482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160F7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-2.0</w:t>
            </w:r>
            <w:r w:rsidR="00160F7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2.1</w:t>
            </w:r>
            <w:r w:rsidR="00160F7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</w:tcPr>
          <w:p w14:paraId="2B813D0A" w14:textId="52E6CF40" w:rsidR="00CB6EBD" w:rsidRDefault="00CB6EBD" w:rsidP="00CB6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B54FEA">
              <w:rPr>
                <w:rFonts w:ascii="Times New Roman" w:hAnsi="Times New Roman" w:cs="Times New Roman"/>
              </w:rPr>
              <w:t>7</w:t>
            </w:r>
          </w:p>
        </w:tc>
      </w:tr>
    </w:tbl>
    <w:p w14:paraId="63F369E1" w14:textId="77777777" w:rsidR="00CB6EBD" w:rsidRDefault="00CB6EBD" w:rsidP="00CB6E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Adjusted for age and sex</w:t>
      </w:r>
    </w:p>
    <w:p w14:paraId="35495B05" w14:textId="001282F4" w:rsidR="00444859" w:rsidRDefault="00F86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</w:t>
      </w:r>
      <w:r w:rsidR="00CB6EB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: Adjusted for age, sex, and time spent on smartphone and tablet</w:t>
      </w:r>
    </w:p>
    <w:p w14:paraId="5A35A369" w14:textId="022F5AF9" w:rsidR="00444859" w:rsidRDefault="00F86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</w:t>
      </w:r>
      <w:r w:rsidR="00CB6EBD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: Adjusted for age, sex, time spent on smartphone and tablet</w:t>
      </w:r>
      <w:r>
        <w:rPr>
          <w:rFonts w:ascii="Times New Roman" w:hAnsi="Times New Roman" w:cs="Times New Roman"/>
          <w:lang w:eastAsia="zh-TW"/>
        </w:rPr>
        <w:t>,</w:t>
      </w:r>
      <w:r>
        <w:rPr>
          <w:rFonts w:ascii="Times New Roman" w:hAnsi="Times New Roman" w:cs="Times New Roman"/>
        </w:rPr>
        <w:t xml:space="preserve"> time spent on moderate-to-vigorous physical activity, depressive symptoms, BMI, and caregiver-reported social-economic status</w:t>
      </w:r>
    </w:p>
    <w:p w14:paraId="56CACFC1" w14:textId="77777777" w:rsidR="00444859" w:rsidRDefault="00444859">
      <w:pPr>
        <w:rPr>
          <w:rFonts w:ascii="Times New Roman" w:hAnsi="Times New Roman" w:cs="Times New Roman"/>
        </w:rPr>
      </w:pPr>
    </w:p>
    <w:p w14:paraId="3A485EAA" w14:textId="77777777" w:rsidR="00161A75" w:rsidRDefault="00161A7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32202A" w14:textId="3EFA264C" w:rsidR="00161A75" w:rsidRDefault="00161A75" w:rsidP="00161A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5. Regression coefficients of bedtime smart device usage habit on sleep outcomes, stratified by sex</w:t>
      </w:r>
      <w:r w:rsidR="00507D9D">
        <w:rPr>
          <w:rFonts w:ascii="Times New Roman" w:hAnsi="Times New Roman" w:cs="Times New Roman"/>
        </w:rPr>
        <w:t>. Participants with</w:t>
      </w:r>
      <w:r w:rsidR="00507D9D" w:rsidRPr="007905E6">
        <w:rPr>
          <w:rFonts w:ascii="Times New Roman" w:hAnsi="Times New Roman" w:cs="Times New Roman"/>
        </w:rPr>
        <w:t xml:space="preserve"> </w:t>
      </w:r>
      <w:r w:rsidR="00507D9D">
        <w:rPr>
          <w:rFonts w:ascii="Times New Roman" w:hAnsi="Times New Roman" w:cs="Times New Roman"/>
        </w:rPr>
        <w:t>at least one</w:t>
      </w:r>
      <w:r w:rsidR="00507D9D" w:rsidRPr="007905E6">
        <w:rPr>
          <w:rFonts w:ascii="Times New Roman" w:eastAsia="PMingLiU" w:hAnsi="Times New Roman" w:cs="Times New Roman"/>
          <w:lang w:eastAsia="zh-TW"/>
        </w:rPr>
        <w:t xml:space="preserve"> valid accelerom</w:t>
      </w:r>
      <w:r w:rsidR="008F3E64">
        <w:rPr>
          <w:rFonts w:ascii="Times New Roman" w:eastAsia="PMingLiU" w:hAnsi="Times New Roman" w:cs="Times New Roman"/>
          <w:lang w:eastAsia="zh-TW"/>
        </w:rPr>
        <w:t>e</w:t>
      </w:r>
      <w:r w:rsidR="00507D9D" w:rsidRPr="007905E6">
        <w:rPr>
          <w:rFonts w:ascii="Times New Roman" w:eastAsia="PMingLiU" w:hAnsi="Times New Roman" w:cs="Times New Roman"/>
          <w:lang w:eastAsia="zh-TW"/>
        </w:rPr>
        <w:t>ter day of data</w:t>
      </w:r>
      <w:r w:rsidR="00507D9D">
        <w:rPr>
          <w:rFonts w:ascii="Times New Roman" w:eastAsia="PMingLiU" w:hAnsi="Times New Roman" w:cs="Times New Roman"/>
          <w:lang w:eastAsia="zh-TW"/>
        </w:rPr>
        <w:t xml:space="preserve"> were included in the analysis.</w:t>
      </w:r>
    </w:p>
    <w:tbl>
      <w:tblPr>
        <w:tblStyle w:val="TableGrid"/>
        <w:tblW w:w="14508" w:type="dxa"/>
        <w:tblLayout w:type="fixed"/>
        <w:tblLook w:val="04A0" w:firstRow="1" w:lastRow="0" w:firstColumn="1" w:lastColumn="0" w:noHBand="0" w:noVBand="1"/>
      </w:tblPr>
      <w:tblGrid>
        <w:gridCol w:w="5387"/>
        <w:gridCol w:w="1985"/>
        <w:gridCol w:w="992"/>
        <w:gridCol w:w="2126"/>
        <w:gridCol w:w="992"/>
        <w:gridCol w:w="1985"/>
        <w:gridCol w:w="1041"/>
      </w:tblGrid>
      <w:tr w:rsidR="00161A75" w14:paraId="3FB2B0CC" w14:textId="77777777" w:rsidTr="009662A5">
        <w:tc>
          <w:tcPr>
            <w:tcW w:w="5387" w:type="dxa"/>
            <w:tcBorders>
              <w:left w:val="nil"/>
              <w:right w:val="nil"/>
            </w:tcBorders>
          </w:tcPr>
          <w:p w14:paraId="1708C5D9" w14:textId="77777777" w:rsidR="00161A75" w:rsidRDefault="00161A75" w:rsidP="00966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469AE076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leeping time (min)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</w:tcPr>
          <w:p w14:paraId="3EA1E569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efficiency (%)</w:t>
            </w:r>
          </w:p>
        </w:tc>
        <w:tc>
          <w:tcPr>
            <w:tcW w:w="3026" w:type="dxa"/>
            <w:gridSpan w:val="2"/>
            <w:tcBorders>
              <w:left w:val="nil"/>
              <w:right w:val="nil"/>
            </w:tcBorders>
          </w:tcPr>
          <w:p w14:paraId="63EABF1D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e after sleep onset (min)</w:t>
            </w:r>
          </w:p>
        </w:tc>
      </w:tr>
      <w:tr w:rsidR="00161A75" w14:paraId="11E09003" w14:textId="77777777" w:rsidTr="009662A5"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14:paraId="45356637" w14:textId="77777777" w:rsidR="00161A75" w:rsidRDefault="00161A75" w:rsidP="00966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C9F193C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E97D0AF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12DCB20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4D666B6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02F3707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7E5EB206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161A75" w14:paraId="6345A4BA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F017211" w14:textId="77777777" w:rsidR="00161A75" w:rsidRDefault="00161A75" w:rsidP="00966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’ hab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81F21C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31E06F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7BC801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4CBB8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F82743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D0711E1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1A75" w14:paraId="00D9158A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1CD520F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D1BECC" w14:textId="49986C9D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1</w:t>
            </w:r>
            <w:r w:rsidR="005A538C">
              <w:rPr>
                <w:rFonts w:ascii="Times New Roman" w:hAnsi="Times New Roman" w:cs="Times New Roman"/>
                <w:lang w:eastAsia="zh-TW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5A538C">
              <w:rPr>
                <w:rFonts w:ascii="Times New Roman" w:hAnsi="Times New Roman" w:cs="Times New Roman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lang w:eastAsia="zh-TW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1</w:t>
            </w:r>
            <w:r w:rsidR="005A538C">
              <w:rPr>
                <w:rFonts w:ascii="Times New Roman" w:hAnsi="Times New Roman" w:cs="Times New Roman"/>
                <w:lang w:eastAsia="zh-TW"/>
              </w:rPr>
              <w:t>3</w:t>
            </w:r>
            <w:r>
              <w:rPr>
                <w:rFonts w:ascii="Times New Roman" w:hAnsi="Times New Roman" w:cs="Times New Roman"/>
                <w:lang w:eastAsia="zh-TW"/>
              </w:rPr>
              <w:t>.</w:t>
            </w:r>
            <w:r w:rsidR="005A538C">
              <w:rPr>
                <w:rFonts w:ascii="Times New Roman" w:hAnsi="Times New Roman" w:cs="Times New Roman"/>
                <w:lang w:eastAsia="zh-TW"/>
              </w:rPr>
              <w:t>7</w:t>
            </w:r>
            <w:r>
              <w:rPr>
                <w:rFonts w:ascii="Times New Roman" w:hAnsi="Times New Roman" w:cs="Times New Roman"/>
                <w:lang w:eastAsia="zh-TW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4</w:t>
            </w:r>
            <w:r w:rsidR="005A538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5A538C">
              <w:rPr>
                <w:rFonts w:ascii="Times New Roman" w:hAnsi="Times New Roman" w:cs="Times New Roman"/>
                <w:lang w:eastAsia="zh-TW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917E8A" w14:textId="778B8E69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A538C">
              <w:rPr>
                <w:rFonts w:ascii="Times New Roman" w:hAnsi="Times New Roman" w:cs="Times New Roman"/>
                <w:lang w:eastAsia="zh-TW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B04A3A" w14:textId="0E90B4B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B3310C">
              <w:rPr>
                <w:rFonts w:ascii="Times New Roman" w:hAnsi="Times New Roman" w:cs="Times New Roman"/>
                <w:lang w:eastAsia="zh-TW"/>
              </w:rPr>
              <w:t>3</w:t>
            </w:r>
            <w:r>
              <w:rPr>
                <w:rFonts w:ascii="Times New Roman" w:hAnsi="Times New Roman" w:cs="Times New Roman"/>
                <w:lang w:eastAsia="zh-TW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  <w:lang w:eastAsia="zh-TW"/>
              </w:rPr>
              <w:t>1.</w:t>
            </w:r>
            <w:r w:rsidR="00B3310C">
              <w:rPr>
                <w:rFonts w:ascii="Times New Roman" w:hAnsi="Times New Roman" w:cs="Times New Roman"/>
                <w:lang w:eastAsia="zh-TW"/>
              </w:rPr>
              <w:t>4</w:t>
            </w:r>
            <w:r>
              <w:rPr>
                <w:rFonts w:ascii="Times New Roman" w:hAnsi="Times New Roman" w:cs="Times New Roman"/>
                <w:lang w:eastAsia="zh-TW"/>
              </w:rPr>
              <w:t>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0.</w:t>
            </w:r>
            <w:r w:rsidR="00B3310C">
              <w:rPr>
                <w:rFonts w:ascii="Times New Roman" w:hAnsi="Times New Roman" w:cs="Times New Roman"/>
                <w:lang w:eastAsia="zh-TW"/>
              </w:rPr>
              <w:t>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1C6199" w14:textId="60718D3F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0.</w:t>
            </w:r>
            <w:r w:rsidR="00C77744">
              <w:rPr>
                <w:rFonts w:ascii="Times New Roman" w:hAnsi="Times New Roman" w:cs="Times New Roman"/>
                <w:lang w:eastAsia="zh-TW"/>
              </w:rPr>
              <w:t>4</w:t>
            </w:r>
            <w:r>
              <w:rPr>
                <w:rFonts w:ascii="Times New Roman" w:hAnsi="Times New Roman" w:cs="Times New Roman"/>
                <w:lang w:eastAsia="zh-TW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D8EBD8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  <w:lang w:eastAsia="zh-TW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  <w:lang w:eastAsia="zh-TW"/>
              </w:rPr>
              <w:t>94</w:t>
            </w:r>
            <w:r>
              <w:rPr>
                <w:rFonts w:ascii="Times New Roman" w:hAnsi="Times New Roman" w:cs="Times New Roman"/>
              </w:rPr>
              <w:t>, 6.</w:t>
            </w:r>
            <w:r>
              <w:rPr>
                <w:rFonts w:ascii="Times New Roman" w:hAnsi="Times New Roman" w:cs="Times New Roman"/>
                <w:lang w:eastAsia="zh-TW"/>
              </w:rPr>
              <w:t>4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EDC9F53" w14:textId="7F448FA3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1</w:t>
            </w:r>
            <w:r w:rsidR="0004388F">
              <w:rPr>
                <w:rFonts w:ascii="Times New Roman" w:hAnsi="Times New Roman" w:cs="Times New Roman"/>
                <w:lang w:eastAsia="zh-TW"/>
              </w:rPr>
              <w:t>9</w:t>
            </w:r>
          </w:p>
        </w:tc>
      </w:tr>
      <w:tr w:rsidR="00161A75" w14:paraId="35B43B15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31BEF34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ed off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B46DD8" w14:textId="3DC25E8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-</w:t>
            </w:r>
            <w:r w:rsidR="00E5636C">
              <w:rPr>
                <w:rFonts w:ascii="Times New Roman" w:hAnsi="Times New Roman" w:cs="Times New Roman"/>
                <w:lang w:eastAsia="zh-TW"/>
              </w:rPr>
              <w:t>7</w:t>
            </w:r>
            <w:r>
              <w:rPr>
                <w:rFonts w:ascii="Times New Roman" w:hAnsi="Times New Roman" w:cs="Times New Roman"/>
                <w:lang w:eastAsia="zh-TW"/>
              </w:rPr>
              <w:t>.</w:t>
            </w:r>
            <w:r>
              <w:rPr>
                <w:rFonts w:ascii="Times New Roman" w:hAnsi="Times New Roman" w:cs="Times New Roman"/>
              </w:rPr>
              <w:t>1 (-3</w:t>
            </w:r>
            <w:r w:rsidR="00E5636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130B19">
              <w:rPr>
                <w:rFonts w:ascii="Times New Roman" w:hAnsi="Times New Roman" w:cs="Times New Roman"/>
                <w:lang w:eastAsia="zh-TW"/>
              </w:rPr>
              <w:t>3</w:t>
            </w:r>
            <w:r>
              <w:rPr>
                <w:rFonts w:ascii="Times New Roman" w:hAnsi="Times New Roman" w:cs="Times New Roman"/>
              </w:rPr>
              <w:t>, 1</w:t>
            </w:r>
            <w:r w:rsidR="00130B1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130B19">
              <w:rPr>
                <w:rFonts w:ascii="Times New Roman" w:hAnsi="Times New Roman" w:cs="Times New Roman"/>
                <w:lang w:eastAsia="zh-TW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E6AF2F" w14:textId="64B13556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30B1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DB4049" w14:textId="6FDAC315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B3310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B3310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  <w:lang w:eastAsia="zh-TW"/>
              </w:rPr>
              <w:t>6</w:t>
            </w:r>
            <w:r>
              <w:rPr>
                <w:rFonts w:ascii="Times New Roman" w:hAnsi="Times New Roman" w:cs="Times New Roman"/>
              </w:rPr>
              <w:t>, 1.</w:t>
            </w:r>
            <w:r w:rsidR="00B3310C">
              <w:rPr>
                <w:rFonts w:ascii="Times New Roman" w:hAnsi="Times New Roman" w:cs="Times New Roman"/>
                <w:lang w:eastAsia="zh-TW"/>
              </w:rPr>
              <w:t>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DE4B4" w14:textId="367AEDC6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C777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7BA018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1.60</w:t>
            </w:r>
            <w:r>
              <w:rPr>
                <w:rFonts w:ascii="Times New Roman" w:hAnsi="Times New Roman" w:cs="Times New Roman"/>
              </w:rPr>
              <w:t xml:space="preserve"> (-4.</w:t>
            </w:r>
            <w:r>
              <w:rPr>
                <w:rFonts w:ascii="Times New Roman" w:hAnsi="Times New Roman" w:cs="Times New Roman"/>
                <w:lang w:eastAsia="zh-TW"/>
              </w:rPr>
              <w:t>98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1.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1B98872" w14:textId="25008332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04388F">
              <w:rPr>
                <w:rFonts w:ascii="Times New Roman" w:hAnsi="Times New Roman" w:cs="Times New Roman"/>
              </w:rPr>
              <w:t>1</w:t>
            </w:r>
          </w:p>
        </w:tc>
      </w:tr>
      <w:tr w:rsidR="00161A75" w14:paraId="26CBABF9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E4B5AE9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d smart device within reach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EB8506" w14:textId="41A198BD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lang w:eastAsia="zh-TW"/>
              </w:rPr>
              <w:t>.</w:t>
            </w:r>
            <w:r w:rsidR="00130B19">
              <w:rPr>
                <w:rFonts w:ascii="Times New Roman" w:hAnsi="Times New Roman" w:cs="Times New Roman"/>
                <w:lang w:eastAsia="zh-TW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-2</w:t>
            </w:r>
            <w:r w:rsidR="00130B19">
              <w:rPr>
                <w:rFonts w:ascii="Times New Roman" w:hAnsi="Times New Roman" w:cs="Times New Roman"/>
                <w:lang w:eastAsia="zh-TW"/>
              </w:rPr>
              <w:t>5</w:t>
            </w:r>
            <w:r>
              <w:rPr>
                <w:rFonts w:ascii="Times New Roman" w:hAnsi="Times New Roman" w:cs="Times New Roman"/>
                <w:lang w:eastAsia="zh-TW"/>
              </w:rPr>
              <w:t>.</w:t>
            </w:r>
            <w:r w:rsidR="00130B1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 30.</w:t>
            </w:r>
            <w:r w:rsidR="00130B19">
              <w:rPr>
                <w:rFonts w:ascii="Times New Roman" w:hAnsi="Times New Roman" w:cs="Times New Roman"/>
                <w:lang w:eastAsia="zh-TW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5AEBA1" w14:textId="6F6D6FD0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30B19">
              <w:rPr>
                <w:rFonts w:ascii="Times New Roman" w:hAnsi="Times New Roman" w:cs="Times New Roman"/>
                <w:lang w:eastAsia="zh-TW"/>
              </w:rPr>
              <w:t>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0E5F05" w14:textId="415A609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B3310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-0.6</w:t>
            </w:r>
            <w:r w:rsidR="00B3310C">
              <w:rPr>
                <w:rFonts w:ascii="Times New Roman" w:hAnsi="Times New Roman" w:cs="Times New Roman"/>
                <w:lang w:eastAsia="zh-TW"/>
              </w:rPr>
              <w:t>7</w:t>
            </w:r>
            <w:r>
              <w:rPr>
                <w:rFonts w:ascii="Times New Roman" w:hAnsi="Times New Roman" w:cs="Times New Roman"/>
              </w:rPr>
              <w:t>, 1.</w:t>
            </w:r>
            <w:r w:rsidR="00B3310C">
              <w:rPr>
                <w:rFonts w:ascii="Times New Roman" w:hAnsi="Times New Roman" w:cs="Times New Roman"/>
                <w:lang w:eastAsia="zh-TW"/>
              </w:rPr>
              <w:t>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60335B" w14:textId="43384DCF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77744">
              <w:rPr>
                <w:rFonts w:ascii="Times New Roman" w:hAnsi="Times New Roman" w:cs="Times New Roman"/>
                <w:lang w:eastAsia="zh-TW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9F23AB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  <w:lang w:eastAsia="zh-TW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-4.</w:t>
            </w:r>
            <w:r>
              <w:rPr>
                <w:rFonts w:ascii="Times New Roman" w:hAnsi="Times New Roman" w:cs="Times New Roman"/>
                <w:lang w:eastAsia="zh-TW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2.4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3282978" w14:textId="620DC694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5</w:t>
            </w:r>
            <w:r w:rsidR="0004388F">
              <w:rPr>
                <w:rFonts w:ascii="Times New Roman" w:hAnsi="Times New Roman" w:cs="Times New Roman"/>
                <w:lang w:eastAsia="zh-TW"/>
              </w:rPr>
              <w:t>8</w:t>
            </w:r>
          </w:p>
        </w:tc>
      </w:tr>
      <w:tr w:rsidR="00161A75" w14:paraId="1D066D42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E913EF4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wake up if receive smart device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290C21" w14:textId="2E045D3C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30B1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130B19">
              <w:rPr>
                <w:rFonts w:ascii="Times New Roman" w:hAnsi="Times New Roman" w:cs="Times New Roman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2</w:t>
            </w:r>
            <w:r w:rsidR="00130B1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130B19">
              <w:rPr>
                <w:rFonts w:ascii="Times New Roman" w:hAnsi="Times New Roman" w:cs="Times New Roman"/>
                <w:lang w:eastAsia="zh-TW"/>
              </w:rPr>
              <w:t>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4</w:t>
            </w:r>
            <w:r w:rsidR="00130B19">
              <w:rPr>
                <w:rFonts w:ascii="Times New Roman" w:hAnsi="Times New Roman" w:cs="Times New Roman"/>
                <w:lang w:eastAsia="zh-TW"/>
              </w:rPr>
              <w:t>6</w:t>
            </w:r>
            <w:r>
              <w:rPr>
                <w:rFonts w:ascii="Times New Roman" w:hAnsi="Times New Roman" w:cs="Times New Roman"/>
                <w:lang w:eastAsia="zh-TW"/>
              </w:rPr>
              <w:t>.</w:t>
            </w:r>
            <w:r w:rsidR="00130B19">
              <w:rPr>
                <w:rFonts w:ascii="Times New Roman" w:hAnsi="Times New Roman" w:cs="Times New Roman"/>
                <w:lang w:eastAsia="zh-TW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320A3" w14:textId="78799924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30B1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C7CE1B" w14:textId="5EDD9B86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  <w:r w:rsidR="00B3310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-2.0</w:t>
            </w:r>
            <w:r w:rsidR="00B3310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165FA7">
              <w:rPr>
                <w:rFonts w:ascii="Times New Roman" w:hAnsi="Times New Roman" w:cs="Times New Roman"/>
                <w:lang w:eastAsia="zh-TW"/>
              </w:rPr>
              <w:t>0.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3AA0D3" w14:textId="76A447B5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C777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388F47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5 (-1.76, </w:t>
            </w:r>
            <w:r>
              <w:rPr>
                <w:rFonts w:ascii="Times New Roman" w:hAnsi="Times New Roman" w:cs="Times New Roman"/>
                <w:lang w:eastAsia="zh-TW"/>
              </w:rPr>
              <w:t>7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EDD5B5A" w14:textId="175FD76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04388F">
              <w:rPr>
                <w:rFonts w:ascii="Times New Roman" w:hAnsi="Times New Roman" w:cs="Times New Roman"/>
              </w:rPr>
              <w:t>3</w:t>
            </w:r>
          </w:p>
        </w:tc>
      </w:tr>
      <w:tr w:rsidR="00161A75" w14:paraId="498A0C4E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A9A3420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ly used smart device after waked up by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CE7D7A" w14:textId="4505A7AC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30B1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  <w:lang w:eastAsia="zh-TW"/>
              </w:rPr>
              <w:t>.</w:t>
            </w:r>
            <w:r w:rsidR="00130B1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  <w:lang w:eastAsia="zh-TW"/>
              </w:rPr>
              <w:t>1</w:t>
            </w:r>
            <w:r w:rsidR="00130B19">
              <w:rPr>
                <w:rFonts w:ascii="Times New Roman" w:hAnsi="Times New Roman" w:cs="Times New Roman"/>
                <w:lang w:eastAsia="zh-TW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130B19">
              <w:rPr>
                <w:rFonts w:ascii="Times New Roman" w:hAnsi="Times New Roman" w:cs="Times New Roman"/>
                <w:lang w:eastAsia="zh-TW"/>
              </w:rPr>
              <w:t>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4</w:t>
            </w:r>
            <w:r w:rsidR="00130B19">
              <w:rPr>
                <w:rFonts w:ascii="Times New Roman" w:hAnsi="Times New Roman" w:cs="Times New Roman"/>
                <w:lang w:eastAsia="zh-TW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130B19">
              <w:rPr>
                <w:rFonts w:ascii="Times New Roman" w:hAnsi="Times New Roman" w:cs="Times New Roman"/>
                <w:lang w:eastAsia="zh-TW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B08099" w14:textId="04FE41E3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157AD">
              <w:rPr>
                <w:rFonts w:ascii="Times New Roman" w:hAnsi="Times New Roman" w:cs="Times New Roman"/>
                <w:lang w:eastAsia="zh-TW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4227CD" w14:textId="1CF431F8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165FA7">
              <w:rPr>
                <w:rFonts w:ascii="Times New Roman" w:hAnsi="Times New Roman" w:cs="Times New Roman"/>
                <w:lang w:eastAsia="zh-TW"/>
              </w:rPr>
              <w:t>61</w:t>
            </w:r>
            <w:r>
              <w:rPr>
                <w:rFonts w:ascii="Times New Roman" w:hAnsi="Times New Roman" w:cs="Times New Roman"/>
              </w:rPr>
              <w:t xml:space="preserve"> (-1.</w:t>
            </w:r>
            <w:r w:rsidR="00165FA7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, 0.</w:t>
            </w:r>
            <w:r w:rsidR="00165FA7">
              <w:rPr>
                <w:rFonts w:ascii="Times New Roman" w:hAnsi="Times New Roman" w:cs="Times New Roman"/>
                <w:lang w:eastAsia="zh-TW"/>
              </w:rPr>
              <w:t>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FDC27B" w14:textId="5F2DB6B5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77744">
              <w:rPr>
                <w:rFonts w:ascii="Times New Roman" w:hAnsi="Times New Roman" w:cs="Times New Roman"/>
                <w:lang w:eastAsia="zh-TW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1ACECF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66</w:t>
            </w:r>
            <w:r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  <w:lang w:eastAsia="zh-TW"/>
              </w:rPr>
              <w:t>27</w:t>
            </w:r>
            <w:r>
              <w:rPr>
                <w:rFonts w:ascii="Times New Roman" w:hAnsi="Times New Roman" w:cs="Times New Roman"/>
              </w:rPr>
              <w:t>, 57</w:t>
            </w:r>
            <w:r>
              <w:rPr>
                <w:rFonts w:ascii="Times New Roman" w:hAnsi="Times New Roman" w:cs="Times New Roman"/>
                <w:lang w:eastAsia="zh-TW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77CCB25" w14:textId="77C71FC2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0</w:t>
            </w:r>
            <w:r w:rsidR="0004388F">
              <w:rPr>
                <w:rFonts w:ascii="Times New Roman" w:hAnsi="Times New Roman" w:cs="Times New Roman"/>
                <w:lang w:eastAsia="zh-TW"/>
              </w:rPr>
              <w:t>6</w:t>
            </w:r>
          </w:p>
        </w:tc>
      </w:tr>
      <w:tr w:rsidR="00161A75" w14:paraId="1D711667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006D936" w14:textId="77777777" w:rsidR="00161A75" w:rsidRDefault="00161A75" w:rsidP="00966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caregivers’ hab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C7D465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BF01F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A7AF66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00C999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42E1D9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BDF37EB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1A75" w14:paraId="0E9116E5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67533B4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4D4267" w14:textId="71DE7E4B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-1</w:t>
            </w:r>
            <w:r w:rsidR="00130B19">
              <w:rPr>
                <w:rFonts w:ascii="Times New Roman" w:hAnsi="Times New Roman" w:cs="Times New Roman"/>
                <w:lang w:eastAsia="zh-TW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130B19">
              <w:rPr>
                <w:rFonts w:ascii="Times New Roman" w:hAnsi="Times New Roman" w:cs="Times New Roman"/>
                <w:lang w:eastAsia="zh-TW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-4</w:t>
            </w:r>
            <w:r w:rsidR="00130B1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130B19">
              <w:rPr>
                <w:rFonts w:ascii="Times New Roman" w:hAnsi="Times New Roman" w:cs="Times New Roman"/>
                <w:lang w:eastAsia="zh-TW"/>
              </w:rPr>
              <w:t>5</w:t>
            </w:r>
            <w:r>
              <w:rPr>
                <w:rFonts w:ascii="Times New Roman" w:hAnsi="Times New Roman" w:cs="Times New Roman"/>
              </w:rPr>
              <w:t>, 1</w:t>
            </w:r>
            <w:r w:rsidR="00130B19">
              <w:rPr>
                <w:rFonts w:ascii="Times New Roman" w:hAnsi="Times New Roman" w:cs="Times New Roman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lang w:eastAsia="zh-TW"/>
              </w:rPr>
              <w:t>.</w:t>
            </w:r>
            <w:r w:rsidR="00130B19">
              <w:rPr>
                <w:rFonts w:ascii="Times New Roman" w:hAnsi="Times New Roman" w:cs="Times New Roman"/>
                <w:lang w:eastAsia="zh-TW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F9443C" w14:textId="7F9FE878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157AD">
              <w:rPr>
                <w:rFonts w:ascii="Times New Roman" w:hAnsi="Times New Roman" w:cs="Times New Roman"/>
                <w:lang w:eastAsia="zh-TW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BB6AF7" w14:textId="5DC0A59C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65FA7">
              <w:rPr>
                <w:rFonts w:ascii="Times New Roman" w:hAnsi="Times New Roman" w:cs="Times New Roman"/>
                <w:lang w:eastAsia="zh-TW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  <w:lang w:eastAsia="zh-TW"/>
              </w:rPr>
              <w:t>6</w:t>
            </w:r>
            <w:r w:rsidR="00165FA7">
              <w:rPr>
                <w:rFonts w:ascii="Times New Roman" w:hAnsi="Times New Roman" w:cs="Times New Roman"/>
                <w:lang w:eastAsia="zh-TW"/>
              </w:rPr>
              <w:t>9</w:t>
            </w:r>
            <w:r>
              <w:rPr>
                <w:rFonts w:ascii="Times New Roman" w:hAnsi="Times New Roman" w:cs="Times New Roman"/>
              </w:rPr>
              <w:t>, 1.2</w:t>
            </w:r>
            <w:r w:rsidR="00165FA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037646" w14:textId="429E41FD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C77744">
              <w:rPr>
                <w:rFonts w:ascii="Times New Roman" w:hAnsi="Times New Roman" w:cs="Times New Roman"/>
                <w:lang w:eastAsia="zh-TW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DD2E87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6 (-5.</w:t>
            </w:r>
            <w:r>
              <w:rPr>
                <w:rFonts w:ascii="Times New Roman" w:hAnsi="Times New Roman" w:cs="Times New Roman"/>
                <w:lang w:eastAsia="zh-TW"/>
              </w:rPr>
              <w:t>33</w:t>
            </w:r>
            <w:r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  <w:lang w:eastAsia="zh-TW"/>
              </w:rPr>
              <w:t>6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84EB561" w14:textId="4C566B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4388F">
              <w:rPr>
                <w:rFonts w:ascii="Times New Roman" w:hAnsi="Times New Roman" w:cs="Times New Roman"/>
                <w:lang w:eastAsia="zh-TW"/>
              </w:rPr>
              <w:t>29</w:t>
            </w:r>
          </w:p>
        </w:tc>
      </w:tr>
      <w:tr w:rsidR="00161A75" w14:paraId="172CC311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F27FBB2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ed off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EFD7D1" w14:textId="6553EC58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130B19">
              <w:rPr>
                <w:rFonts w:ascii="Times New Roman" w:hAnsi="Times New Roman" w:cs="Times New Roman"/>
                <w:lang w:eastAsia="zh-TW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  <w:lang w:eastAsia="zh-TW"/>
              </w:rPr>
              <w:t>1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130B19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.</w:t>
            </w:r>
            <w:r w:rsidR="00130B19">
              <w:rPr>
                <w:rFonts w:ascii="Times New Roman" w:hAnsi="Times New Roman" w:cs="Times New Roman"/>
                <w:lang w:eastAsia="zh-TW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376C60" w14:textId="5F9ED936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157AD">
              <w:rPr>
                <w:rFonts w:ascii="Times New Roman" w:hAnsi="Times New Roman" w:cs="Times New Roman"/>
                <w:lang w:eastAsia="zh-TW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459E07" w14:textId="52A2F529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65FA7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165FA7">
              <w:rPr>
                <w:rFonts w:ascii="Times New Roman" w:hAnsi="Times New Roman" w:cs="Times New Roman"/>
                <w:lang w:eastAsia="zh-TW"/>
              </w:rPr>
              <w:t>72</w:t>
            </w:r>
            <w:r>
              <w:rPr>
                <w:rFonts w:ascii="Times New Roman" w:hAnsi="Times New Roman" w:cs="Times New Roman"/>
              </w:rPr>
              <w:t>, 1.0</w:t>
            </w:r>
            <w:r w:rsidR="00165FA7">
              <w:rPr>
                <w:rFonts w:ascii="Times New Roman" w:hAnsi="Times New Roman" w:cs="Times New Roman"/>
                <w:lang w:eastAsia="zh-TW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C55D3" w14:textId="50A3FA43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7774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054CFB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  <w:lang w:eastAsia="zh-TW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(-4.</w:t>
            </w:r>
            <w:r>
              <w:rPr>
                <w:rFonts w:ascii="Times New Roman" w:hAnsi="Times New Roman" w:cs="Times New Roman"/>
                <w:lang w:eastAsia="zh-TW"/>
              </w:rPr>
              <w:t>44</w:t>
            </w:r>
            <w:r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  <w:lang w:eastAsia="zh-TW"/>
              </w:rPr>
              <w:t>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166FE0A" w14:textId="3DC4CA69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04388F">
              <w:rPr>
                <w:rFonts w:ascii="Times New Roman" w:hAnsi="Times New Roman" w:cs="Times New Roman"/>
              </w:rPr>
              <w:t>6</w:t>
            </w:r>
          </w:p>
        </w:tc>
      </w:tr>
      <w:tr w:rsidR="00161A75" w14:paraId="10D8BAB5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B44195A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d smart device within reach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8D51AE" w14:textId="5D9CB1E1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 w:rsidR="00130B1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-12.</w:t>
            </w:r>
            <w:r w:rsidR="00130B19">
              <w:rPr>
                <w:rFonts w:ascii="Times New Roman" w:hAnsi="Times New Roman" w:cs="Times New Roman"/>
                <w:lang w:eastAsia="zh-TW"/>
              </w:rPr>
              <w:t>4</w:t>
            </w:r>
            <w:r>
              <w:rPr>
                <w:rFonts w:ascii="Times New Roman" w:hAnsi="Times New Roman" w:cs="Times New Roman"/>
              </w:rPr>
              <w:t>, 3</w:t>
            </w:r>
            <w:r w:rsidR="00130B1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130B19">
              <w:rPr>
                <w:rFonts w:ascii="Times New Roman" w:hAnsi="Times New Roman" w:cs="Times New Roman"/>
                <w:lang w:eastAsia="zh-TW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83850F" w14:textId="5F60F654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157AD">
              <w:rPr>
                <w:rFonts w:ascii="Times New Roman" w:hAnsi="Times New Roman" w:cs="Times New Roman"/>
                <w:lang w:eastAsia="zh-TW"/>
              </w:rPr>
              <w:t>3</w:t>
            </w:r>
            <w:r>
              <w:rPr>
                <w:rFonts w:ascii="Times New Roman" w:hAnsi="Times New Roman" w:cs="Times New Roman"/>
                <w:lang w:eastAsia="zh-TW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946C3C" w14:textId="5A7084C4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BD269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-1.</w:t>
            </w:r>
            <w:r>
              <w:rPr>
                <w:rFonts w:ascii="Times New Roman" w:hAnsi="Times New Roman" w:cs="Times New Roman"/>
                <w:lang w:eastAsia="zh-TW"/>
              </w:rPr>
              <w:t>0</w:t>
            </w:r>
            <w:r w:rsidR="00BD2694">
              <w:rPr>
                <w:rFonts w:ascii="Times New Roman" w:hAnsi="Times New Roman" w:cs="Times New Roman"/>
                <w:lang w:eastAsia="zh-TW"/>
              </w:rPr>
              <w:t>5</w:t>
            </w:r>
            <w:r>
              <w:rPr>
                <w:rFonts w:ascii="Times New Roman" w:hAnsi="Times New Roman" w:cs="Times New Roman"/>
              </w:rPr>
              <w:t>, 0.</w:t>
            </w:r>
            <w:r w:rsidR="00BD2694">
              <w:rPr>
                <w:rFonts w:ascii="Times New Roman" w:hAnsi="Times New Roman" w:cs="Times New Roman"/>
                <w:lang w:eastAsia="zh-TW"/>
              </w:rPr>
              <w:t>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092732" w14:textId="29A24180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7774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316422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  <w:lang w:eastAsia="zh-TW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(-1.</w:t>
            </w:r>
            <w:r>
              <w:rPr>
                <w:rFonts w:ascii="Times New Roman" w:hAnsi="Times New Roman" w:cs="Times New Roman"/>
                <w:lang w:eastAsia="zh-TW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4.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2DB4451" w14:textId="50B78D5C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0.3</w:t>
            </w:r>
            <w:r w:rsidR="00860697">
              <w:rPr>
                <w:rFonts w:ascii="Times New Roman" w:hAnsi="Times New Roman" w:cs="Times New Roman"/>
                <w:lang w:eastAsia="zh-TW"/>
              </w:rPr>
              <w:t>4</w:t>
            </w:r>
          </w:p>
        </w:tc>
      </w:tr>
      <w:tr w:rsidR="00161A75" w14:paraId="36439A97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57F7F14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wake up if receive smart device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3B0D7C" w14:textId="6D1A5F7D" w:rsidR="00161A75" w:rsidRDefault="00130B19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161A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161A75">
              <w:rPr>
                <w:rFonts w:ascii="Times New Roman" w:hAnsi="Times New Roman" w:cs="Times New Roman"/>
              </w:rPr>
              <w:t xml:space="preserve"> (-2</w:t>
            </w:r>
            <w:r>
              <w:rPr>
                <w:rFonts w:ascii="Times New Roman" w:hAnsi="Times New Roman" w:cs="Times New Roman"/>
              </w:rPr>
              <w:t>1</w:t>
            </w:r>
            <w:r w:rsidR="00161A75">
              <w:rPr>
                <w:rFonts w:ascii="Times New Roman" w:hAnsi="Times New Roman" w:cs="Times New Roman"/>
              </w:rPr>
              <w:t>.</w:t>
            </w:r>
            <w:r w:rsidR="00161A75">
              <w:rPr>
                <w:rFonts w:ascii="Times New Roman" w:hAnsi="Times New Roman" w:cs="Times New Roman"/>
                <w:lang w:eastAsia="zh-TW"/>
              </w:rPr>
              <w:t>8</w:t>
            </w:r>
            <w:r w:rsidR="00161A75">
              <w:rPr>
                <w:rFonts w:ascii="Times New Roman" w:hAnsi="Times New Roman" w:cs="Times New Roman"/>
              </w:rPr>
              <w:t xml:space="preserve">, </w:t>
            </w:r>
            <w:r w:rsidR="00161A75">
              <w:rPr>
                <w:rFonts w:ascii="Times New Roman" w:hAnsi="Times New Roman" w:cs="Times New Roman"/>
                <w:lang w:eastAsia="zh-TW"/>
              </w:rPr>
              <w:t>3</w:t>
            </w:r>
            <w:r>
              <w:rPr>
                <w:rFonts w:ascii="Times New Roman" w:hAnsi="Times New Roman" w:cs="Times New Roman"/>
                <w:lang w:eastAsia="zh-TW"/>
              </w:rPr>
              <w:t>4</w:t>
            </w:r>
            <w:r w:rsidR="00161A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7</w:t>
            </w:r>
            <w:r w:rsidR="00161A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814B7A" w14:textId="27CE249D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157A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3963B4" w14:textId="29AF1716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  <w:r w:rsidR="00BD269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-1.</w:t>
            </w:r>
            <w:r>
              <w:rPr>
                <w:rFonts w:ascii="Times New Roman" w:hAnsi="Times New Roman" w:cs="Times New Roman"/>
                <w:lang w:eastAsia="zh-TW"/>
              </w:rPr>
              <w:t>2</w:t>
            </w:r>
            <w:r w:rsidR="00BD2694">
              <w:rPr>
                <w:rFonts w:ascii="Times New Roman" w:hAnsi="Times New Roman" w:cs="Times New Roman"/>
                <w:lang w:eastAsia="zh-TW"/>
              </w:rPr>
              <w:t>3</w:t>
            </w:r>
            <w:r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  <w:lang w:eastAsia="zh-TW"/>
              </w:rPr>
              <w:t>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B2EF2B" w14:textId="3D15664F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6</w:t>
            </w:r>
            <w:r w:rsidR="00C77744">
              <w:rPr>
                <w:rFonts w:ascii="Times New Roman" w:hAnsi="Times New Roman" w:cs="Times New Roman"/>
                <w:lang w:eastAsia="zh-TW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8E2B59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(-2.83, 4.</w:t>
            </w:r>
            <w:r>
              <w:rPr>
                <w:rFonts w:ascii="Times New Roman" w:hAnsi="Times New Roman" w:cs="Times New Roman"/>
                <w:lang w:eastAsia="zh-TW"/>
              </w:rPr>
              <w:t>4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221D05F" w14:textId="7902AAD4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860697">
              <w:rPr>
                <w:rFonts w:ascii="Times New Roman" w:hAnsi="Times New Roman" w:cs="Times New Roman"/>
              </w:rPr>
              <w:t>7</w:t>
            </w:r>
          </w:p>
        </w:tc>
      </w:tr>
      <w:tr w:rsidR="00161A75" w14:paraId="5B89CEA8" w14:textId="77777777" w:rsidTr="009662A5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E50AC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ly used smart device after waked up by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9AAB5" w14:textId="2B876B2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</w:t>
            </w:r>
            <w:r w:rsidR="00130B19">
              <w:rPr>
                <w:rFonts w:ascii="Times New Roman" w:hAnsi="Times New Roman" w:cs="Times New Roman"/>
                <w:lang w:eastAsia="zh-TW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-3</w:t>
            </w:r>
            <w:r w:rsidR="00130B19">
              <w:rPr>
                <w:rFonts w:ascii="Times New Roman" w:hAnsi="Times New Roman" w:cs="Times New Roman"/>
                <w:lang w:eastAsia="zh-TW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130B19">
              <w:rPr>
                <w:rFonts w:ascii="Times New Roman" w:hAnsi="Times New Roman" w:cs="Times New Roman"/>
                <w:lang w:eastAsia="zh-TW"/>
              </w:rPr>
              <w:t>8</w:t>
            </w:r>
            <w:r>
              <w:rPr>
                <w:rFonts w:ascii="Times New Roman" w:hAnsi="Times New Roman" w:cs="Times New Roman"/>
              </w:rPr>
              <w:t>, 17.</w:t>
            </w:r>
            <w:r w:rsidR="00130B19">
              <w:rPr>
                <w:rFonts w:ascii="Times New Roman" w:hAnsi="Times New Roman" w:cs="Times New Roman"/>
                <w:lang w:eastAsia="zh-TW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69B87" w14:textId="05269069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157AD">
              <w:rPr>
                <w:rFonts w:ascii="Times New Roman" w:hAnsi="Times New Roman" w:cs="Times New Roman"/>
                <w:lang w:eastAsia="zh-TW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93F3D" w14:textId="137B1F05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D2694">
              <w:rPr>
                <w:rFonts w:ascii="Times New Roman" w:hAnsi="Times New Roman" w:cs="Times New Roman"/>
                <w:lang w:eastAsia="zh-TW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  <w:lang w:eastAsia="zh-TW"/>
              </w:rPr>
              <w:t>0.8</w:t>
            </w:r>
            <w:r w:rsidR="00BD2694">
              <w:rPr>
                <w:rFonts w:ascii="Times New Roman" w:hAnsi="Times New Roman" w:cs="Times New Roman"/>
                <w:lang w:eastAsia="zh-TW"/>
              </w:rPr>
              <w:t>6</w:t>
            </w:r>
            <w:r>
              <w:rPr>
                <w:rFonts w:ascii="Times New Roman" w:hAnsi="Times New Roman" w:cs="Times New Roman"/>
              </w:rPr>
              <w:t>, 1.0</w:t>
            </w:r>
            <w:r w:rsidR="00BD2694">
              <w:rPr>
                <w:rFonts w:ascii="Times New Roman" w:hAnsi="Times New Roman" w:cs="Times New Roman"/>
                <w:lang w:eastAsia="zh-TW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C0603" w14:textId="7561C460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0.8</w:t>
            </w:r>
            <w:r w:rsidR="00C77744">
              <w:rPr>
                <w:rFonts w:ascii="Times New Roman" w:hAnsi="Times New Roman" w:cs="Times New Roman"/>
                <w:lang w:eastAsia="zh-TW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F8EDD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  <w:lang w:eastAsia="zh-TW"/>
              </w:rPr>
              <w:t>58</w:t>
            </w:r>
            <w:r>
              <w:rPr>
                <w:rFonts w:ascii="Times New Roman" w:hAnsi="Times New Roman" w:cs="Times New Roman"/>
              </w:rPr>
              <w:t xml:space="preserve"> (-4.</w:t>
            </w:r>
            <w:r>
              <w:rPr>
                <w:rFonts w:ascii="Times New Roman" w:hAnsi="Times New Roman" w:cs="Times New Roman"/>
                <w:lang w:eastAsia="zh-TW"/>
              </w:rPr>
              <w:t>04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TW"/>
              </w:rPr>
              <w:t>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86BBC" w14:textId="42B7949B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TW"/>
              </w:rPr>
              <w:t>7</w:t>
            </w:r>
            <w:r w:rsidR="00860697">
              <w:rPr>
                <w:rFonts w:ascii="Times New Roman" w:hAnsi="Times New Roman" w:cs="Times New Roman"/>
                <w:lang w:eastAsia="zh-TW"/>
              </w:rPr>
              <w:t>2</w:t>
            </w:r>
          </w:p>
        </w:tc>
      </w:tr>
      <w:tr w:rsidR="00161A75" w14:paraId="35B36C4B" w14:textId="77777777" w:rsidTr="009662A5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9E82F" w14:textId="77777777" w:rsidR="00161A75" w:rsidRDefault="00161A75" w:rsidP="00966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D3527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D1073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D1294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E628D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78A32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D8B3D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161A75" w14:paraId="61783495" w14:textId="77777777" w:rsidTr="009662A5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E3783" w14:textId="77777777" w:rsidR="00161A75" w:rsidRDefault="00161A75" w:rsidP="00966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’ habi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47442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CCF62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CC06A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E65DE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6DACC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4CC8E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1A75" w14:paraId="019351C8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B861F87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74715C" w14:textId="7B04C9FC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02D2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E02D2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-2</w:t>
            </w:r>
            <w:r w:rsidR="00E02D2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E02D2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2</w:t>
            </w:r>
            <w:r w:rsidR="00E02D2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E02D2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2D9ECD" w14:textId="01C5D3D8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31A1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320A26" w14:textId="30850641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  <w:r w:rsidR="0075387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-1.2</w:t>
            </w:r>
            <w:r w:rsidR="0075387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0.3</w:t>
            </w:r>
            <w:r w:rsidR="0075387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C07F4" w14:textId="7A4DBE8E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8045B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8A05A9" w14:textId="7B29A3F3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B5B9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 (-2.</w:t>
            </w:r>
            <w:r w:rsidR="002B5B9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, 3.</w:t>
            </w:r>
            <w:r w:rsidR="002B5B92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6082580" w14:textId="07839C3D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856AB">
              <w:rPr>
                <w:rFonts w:ascii="Times New Roman" w:hAnsi="Times New Roman" w:cs="Times New Roman"/>
              </w:rPr>
              <w:t>63</w:t>
            </w:r>
          </w:p>
        </w:tc>
      </w:tr>
      <w:tr w:rsidR="00161A75" w14:paraId="38D13957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BB51491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ed off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E2A6EA" w14:textId="60F50D7D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02D2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7 (-</w:t>
            </w:r>
            <w:r w:rsidR="00E02D2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E02D2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 3</w:t>
            </w:r>
            <w:r w:rsidR="00E02D2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A32BD" w14:textId="341353CC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31A1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E96902" w14:textId="7BDCD908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75387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-0.4</w:t>
            </w:r>
            <w:r w:rsidR="0075387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6E3E3A" w14:textId="627EF1DA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8045B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56225F" w14:textId="09160BB6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2B5B92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 xml:space="preserve"> (-3.</w:t>
            </w:r>
            <w:r w:rsidR="002B5B92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, 2.</w:t>
            </w:r>
            <w:r w:rsidR="002B5B92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F714E2E" w14:textId="2DCBF55F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7856AB">
              <w:rPr>
                <w:rFonts w:ascii="Times New Roman" w:hAnsi="Times New Roman" w:cs="Times New Roman"/>
              </w:rPr>
              <w:t>5</w:t>
            </w:r>
          </w:p>
        </w:tc>
      </w:tr>
      <w:tr w:rsidR="00161A75" w14:paraId="09772B93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D91978B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d smart device within reach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6FA0A3" w14:textId="79358872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="00E02D2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E02D2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-3</w:t>
            </w:r>
            <w:r w:rsidR="00A46F8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A46F8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A46F87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="00A46F8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7271B3" w14:textId="15C06E55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C31A1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808364" w14:textId="63C3A036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75387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-0.8</w:t>
            </w:r>
            <w:r w:rsidR="0075387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 0.7</w:t>
            </w:r>
            <w:r w:rsidR="0075387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3D8957" w14:textId="62E61FB1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45B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CAABBE" w14:textId="2F9D724A" w:rsidR="00161A75" w:rsidRDefault="002B5B92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61A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  <w:r w:rsidR="00161A75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3</w:t>
            </w:r>
            <w:r w:rsidR="00161A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  <w:r w:rsidR="00161A7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</w:t>
            </w:r>
            <w:r w:rsidR="00161A75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7</w:t>
            </w:r>
            <w:r w:rsidR="00161A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12B6965" w14:textId="46363DCD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7856AB">
              <w:rPr>
                <w:rFonts w:ascii="Times New Roman" w:hAnsi="Times New Roman" w:cs="Times New Roman"/>
              </w:rPr>
              <w:t>4</w:t>
            </w:r>
          </w:p>
        </w:tc>
      </w:tr>
      <w:tr w:rsidR="00161A75" w14:paraId="4729E3DD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BCF5EC0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wake up if receive smart device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72B602" w14:textId="40DAEC63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46F8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A46F8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-3.</w:t>
            </w:r>
            <w:r w:rsidR="00A46F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 4</w:t>
            </w:r>
            <w:r w:rsidR="00A46F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A46F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BD1E6D" w14:textId="29AB78B1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C31A1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45222C" w14:textId="4CCF2980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  <w:r w:rsidR="0075387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-1.3</w:t>
            </w:r>
            <w:r w:rsidR="0075387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 0.1</w:t>
            </w:r>
            <w:r w:rsidR="0075387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3CE55F" w14:textId="4277E758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8045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38633A" w14:textId="10D7C635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2B5B92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2B5B9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 5.</w:t>
            </w:r>
            <w:r w:rsidR="002B5B92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A436942" w14:textId="40DBAA1C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7856AB">
              <w:rPr>
                <w:rFonts w:ascii="Times New Roman" w:hAnsi="Times New Roman" w:cs="Times New Roman"/>
              </w:rPr>
              <w:t>47</w:t>
            </w:r>
          </w:p>
        </w:tc>
      </w:tr>
      <w:tr w:rsidR="00161A75" w14:paraId="12C201C7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D177BCA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mmediately used smart device after waked up by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F4BA70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.2 (-52.9, -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A15485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3459A4" w14:textId="5E3BF084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  <w:r w:rsidR="0075387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-1.5</w:t>
            </w:r>
            <w:r w:rsidR="00B913E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0.0</w:t>
            </w:r>
            <w:r w:rsidR="00B913E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5FD4ED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78549A" w14:textId="28ED7CB3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5B92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(-1.</w:t>
            </w:r>
            <w:r w:rsidR="002B5B92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 4.7</w:t>
            </w:r>
            <w:r w:rsidR="002B5B9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0525CE2" w14:textId="39D5ABC1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7856AB">
              <w:rPr>
                <w:rFonts w:ascii="Times New Roman" w:hAnsi="Times New Roman" w:cs="Times New Roman"/>
              </w:rPr>
              <w:t>3</w:t>
            </w:r>
          </w:p>
        </w:tc>
      </w:tr>
      <w:tr w:rsidR="00161A75" w14:paraId="54187320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7CAE132" w14:textId="77777777" w:rsidR="00161A75" w:rsidRDefault="00161A75" w:rsidP="00966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caregivers’ hab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2E13F3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C05AD8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69FD30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309DA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3DF438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8CEE449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1A75" w14:paraId="665EE24E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9056BB7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022431" w14:textId="27FE545E" w:rsidR="00161A75" w:rsidRDefault="00A46F87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161A75">
              <w:rPr>
                <w:rFonts w:ascii="Times New Roman" w:hAnsi="Times New Roman" w:cs="Times New Roman"/>
              </w:rPr>
              <w:t>.9 (-1</w:t>
            </w:r>
            <w:r>
              <w:rPr>
                <w:rFonts w:ascii="Times New Roman" w:hAnsi="Times New Roman" w:cs="Times New Roman"/>
              </w:rPr>
              <w:t>1</w:t>
            </w:r>
            <w:r w:rsidR="00161A75">
              <w:rPr>
                <w:rFonts w:ascii="Times New Roman" w:hAnsi="Times New Roman" w:cs="Times New Roman"/>
              </w:rPr>
              <w:t>.5, 2</w:t>
            </w:r>
            <w:r>
              <w:rPr>
                <w:rFonts w:ascii="Times New Roman" w:hAnsi="Times New Roman" w:cs="Times New Roman"/>
              </w:rPr>
              <w:t>9</w:t>
            </w:r>
            <w:r w:rsidR="00161A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161A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36E67" w14:textId="62F765E6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31A1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1F2FF8" w14:textId="211C416C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B913E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-0.5</w:t>
            </w:r>
            <w:r w:rsidR="00B913E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0.8</w:t>
            </w:r>
            <w:r w:rsidR="00B913E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803309" w14:textId="5406A1E0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45B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328FFF" w14:textId="3904C69E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2B5B9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-2.3</w:t>
            </w:r>
            <w:r w:rsidR="002B5B9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2.8</w:t>
            </w:r>
            <w:r w:rsidR="002B5B9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7CB1E87" w14:textId="07446C8D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7856AB">
              <w:rPr>
                <w:rFonts w:ascii="Times New Roman" w:hAnsi="Times New Roman" w:cs="Times New Roman"/>
              </w:rPr>
              <w:t>2</w:t>
            </w:r>
          </w:p>
        </w:tc>
      </w:tr>
      <w:tr w:rsidR="00161A75" w14:paraId="5300CEDE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11CAC31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ed off smart device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06B62F" w14:textId="17A1F9B3" w:rsidR="00161A75" w:rsidRDefault="00A46F87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161A75">
              <w:rPr>
                <w:rFonts w:ascii="Times New Roman" w:hAnsi="Times New Roman" w:cs="Times New Roman"/>
              </w:rPr>
              <w:t>9 (-9</w:t>
            </w:r>
            <w:r>
              <w:rPr>
                <w:rFonts w:ascii="Times New Roman" w:hAnsi="Times New Roman" w:cs="Times New Roman"/>
              </w:rPr>
              <w:t>.2</w:t>
            </w:r>
            <w:r w:rsidR="00161A7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1</w:t>
            </w:r>
            <w:r w:rsidR="00161A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161A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87EF82" w14:textId="3BF4F968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31A1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FC1E2C" w14:textId="6167AD38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B913E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-0.27, 1.1</w:t>
            </w:r>
            <w:r w:rsidR="00B913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1E76EC" w14:textId="616D2771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8045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C4F5A8" w14:textId="12D86386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2B5B92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 xml:space="preserve"> (-4.2</w:t>
            </w:r>
            <w:r w:rsidR="002B5B9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0.8</w:t>
            </w:r>
            <w:r w:rsidR="002B5B9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610F12C" w14:textId="126EB425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856AB">
              <w:rPr>
                <w:rFonts w:ascii="Times New Roman" w:hAnsi="Times New Roman" w:cs="Times New Roman"/>
              </w:rPr>
              <w:t>20</w:t>
            </w:r>
          </w:p>
        </w:tc>
      </w:tr>
      <w:tr w:rsidR="00161A75" w14:paraId="34C99084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10D0917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d smart device within reach before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22AD84" w14:textId="44BBE1CA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="00A46F8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A46F8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-3</w:t>
            </w:r>
            <w:r w:rsidR="00A46F8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.6, </w:t>
            </w:r>
            <w:r w:rsidR="00A46F8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A46F8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678BF3" w14:textId="76D1DC72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31A11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70D1CD" w14:textId="468AC860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B913E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B913E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1, 1.4</w:t>
            </w:r>
            <w:r w:rsidR="00B913E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2D8E39" w14:textId="5535E144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8045B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B5F7FF" w14:textId="1A0841DA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</w:t>
            </w:r>
            <w:r w:rsidR="002B5B92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 xml:space="preserve"> (-6.1</w:t>
            </w:r>
            <w:r w:rsidR="002B5B9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 -0.</w:t>
            </w:r>
            <w:r w:rsidR="00B7507D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4F7E2EF" w14:textId="7777777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161A75" w14:paraId="1768200D" w14:textId="77777777" w:rsidTr="009662A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3B9D971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wake up if receive smart device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D79472" w14:textId="04A671FB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="00A46F8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A46F8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-3</w:t>
            </w:r>
            <w:r w:rsidR="002732F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2732F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732F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2732F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6D5CC" w14:textId="006F50ED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31A1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24BAAB" w14:textId="46778C2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B913E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-0.5</w:t>
            </w:r>
            <w:r w:rsidR="00B913E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B913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913EE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19F781" w14:textId="7348A1A3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45B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38F158" w14:textId="4949A6C4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</w:t>
            </w:r>
            <w:r w:rsidR="00B7507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-4.3</w:t>
            </w:r>
            <w:r w:rsidR="00B7507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1.3</w:t>
            </w:r>
            <w:r w:rsidR="00B7507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E8FA2DE" w14:textId="298F7702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7856AB">
              <w:rPr>
                <w:rFonts w:ascii="Times New Roman" w:hAnsi="Times New Roman" w:cs="Times New Roman"/>
              </w:rPr>
              <w:t>1</w:t>
            </w:r>
          </w:p>
        </w:tc>
      </w:tr>
      <w:tr w:rsidR="00161A75" w14:paraId="71362536" w14:textId="77777777" w:rsidTr="009662A5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260E0" w14:textId="77777777" w:rsidR="00161A75" w:rsidRDefault="00161A75" w:rsidP="009662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ly used smart device after waked up by notifications or ringing during slee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B3629" w14:textId="57C16B7F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</w:t>
            </w:r>
            <w:r w:rsidR="002732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.</w:t>
            </w:r>
            <w:r w:rsidR="002732F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45.</w:t>
            </w:r>
            <w:r w:rsidR="002732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992FE" w14:textId="3245D296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C31A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8FAC8" w14:textId="1D68F023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AF5E5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-0.5</w:t>
            </w:r>
            <w:r w:rsidR="00AF5E5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 0.8</w:t>
            </w:r>
            <w:r w:rsidR="00AF5E5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9A2B2" w14:textId="5DD12483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8045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370EA" w14:textId="6E99E4D7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7507D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(-2.5</w:t>
            </w:r>
            <w:r w:rsidR="00B7507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 2.</w:t>
            </w:r>
            <w:r w:rsidR="00B7507D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F8A36" w14:textId="20ED0425" w:rsidR="00161A75" w:rsidRDefault="00161A75" w:rsidP="009662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856AB">
              <w:rPr>
                <w:rFonts w:ascii="Times New Roman" w:hAnsi="Times New Roman" w:cs="Times New Roman"/>
              </w:rPr>
              <w:t>94</w:t>
            </w:r>
          </w:p>
        </w:tc>
      </w:tr>
    </w:tbl>
    <w:p w14:paraId="453E8287" w14:textId="77777777" w:rsidR="00161A75" w:rsidRDefault="00161A75" w:rsidP="00161A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justed for age, sex, time spent on smartphone and tablet</w:t>
      </w:r>
      <w:r>
        <w:rPr>
          <w:rFonts w:ascii="Times New Roman" w:hAnsi="Times New Roman" w:cs="Times New Roman"/>
          <w:lang w:eastAsia="zh-TW"/>
        </w:rPr>
        <w:t>,</w:t>
      </w:r>
      <w:r>
        <w:rPr>
          <w:rFonts w:ascii="Times New Roman" w:hAnsi="Times New Roman" w:cs="Times New Roman"/>
        </w:rPr>
        <w:t xml:space="preserve"> time spent on moderate-to-vigorous physical activity, depressive symptoms, BMI, and caregiver-reported social-economic status</w:t>
      </w:r>
    </w:p>
    <w:p w14:paraId="3D910C6F" w14:textId="77777777" w:rsidR="00444859" w:rsidRPr="00161A75" w:rsidRDefault="00444859">
      <w:pPr>
        <w:rPr>
          <w:rFonts w:ascii="Times New Roman" w:hAnsi="Times New Roman" w:cs="Times New Roman"/>
        </w:rPr>
      </w:pPr>
    </w:p>
    <w:sectPr w:rsidR="00444859" w:rsidRPr="00161A75">
      <w:headerReference w:type="default" r:id="rId10"/>
      <w:footerReference w:type="default" r:id="rId11"/>
      <w:pgSz w:w="15840" w:h="12240" w:orient="landscape"/>
      <w:pgMar w:top="777" w:right="720" w:bottom="777" w:left="720" w:header="72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74D190" w14:textId="77777777" w:rsidR="008179C1" w:rsidRDefault="008179C1">
      <w:r>
        <w:separator/>
      </w:r>
    </w:p>
  </w:endnote>
  <w:endnote w:type="continuationSeparator" w:id="0">
    <w:p w14:paraId="0F68FC43" w14:textId="77777777" w:rsidR="008179C1" w:rsidRDefault="00817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Serif">
    <w:altName w:val="MingLiU-ExtB"/>
    <w:charset w:val="01"/>
    <w:family w:val="roman"/>
    <w:pitch w:val="variable"/>
    <w:sig w:usb0="E0000AFF" w:usb1="500078FF" w:usb2="00000021" w:usb3="00000000" w:csb0="000001B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DDD3F" w14:textId="77777777" w:rsidR="001F70A2" w:rsidRDefault="001F70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1779CC" w14:textId="77777777" w:rsidR="008179C1" w:rsidRDefault="008179C1">
      <w:r>
        <w:separator/>
      </w:r>
    </w:p>
  </w:footnote>
  <w:footnote w:type="continuationSeparator" w:id="0">
    <w:p w14:paraId="7F008BE9" w14:textId="77777777" w:rsidR="008179C1" w:rsidRDefault="008179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DABC50" w14:textId="77777777" w:rsidR="001F70A2" w:rsidRDefault="001F70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autoHyphenation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859"/>
    <w:rsid w:val="00020944"/>
    <w:rsid w:val="0004388F"/>
    <w:rsid w:val="00063D67"/>
    <w:rsid w:val="00077A2D"/>
    <w:rsid w:val="000D4BC3"/>
    <w:rsid w:val="000D58D9"/>
    <w:rsid w:val="00126622"/>
    <w:rsid w:val="00130B19"/>
    <w:rsid w:val="00143D91"/>
    <w:rsid w:val="00160F73"/>
    <w:rsid w:val="00161A75"/>
    <w:rsid w:val="00165FA7"/>
    <w:rsid w:val="001A6AEC"/>
    <w:rsid w:val="001A72E5"/>
    <w:rsid w:val="001C72B1"/>
    <w:rsid w:val="001E6083"/>
    <w:rsid w:val="001F70A2"/>
    <w:rsid w:val="002732F9"/>
    <w:rsid w:val="002B5B92"/>
    <w:rsid w:val="002D1BDD"/>
    <w:rsid w:val="00373934"/>
    <w:rsid w:val="003904ED"/>
    <w:rsid w:val="00416CA7"/>
    <w:rsid w:val="004441ED"/>
    <w:rsid w:val="00444859"/>
    <w:rsid w:val="004A3B3D"/>
    <w:rsid w:val="00507D9D"/>
    <w:rsid w:val="00534FF6"/>
    <w:rsid w:val="0053630F"/>
    <w:rsid w:val="005A538C"/>
    <w:rsid w:val="00623FFC"/>
    <w:rsid w:val="00682FBF"/>
    <w:rsid w:val="006920D1"/>
    <w:rsid w:val="006E38B1"/>
    <w:rsid w:val="006F76B2"/>
    <w:rsid w:val="007024A4"/>
    <w:rsid w:val="00723D37"/>
    <w:rsid w:val="0075387C"/>
    <w:rsid w:val="007856AB"/>
    <w:rsid w:val="007905E6"/>
    <w:rsid w:val="007E6997"/>
    <w:rsid w:val="008045B8"/>
    <w:rsid w:val="00810304"/>
    <w:rsid w:val="008179C1"/>
    <w:rsid w:val="0082359F"/>
    <w:rsid w:val="0085040C"/>
    <w:rsid w:val="00860697"/>
    <w:rsid w:val="008846DC"/>
    <w:rsid w:val="008A6868"/>
    <w:rsid w:val="008D3CF8"/>
    <w:rsid w:val="008E0D1D"/>
    <w:rsid w:val="008F3E64"/>
    <w:rsid w:val="009066D9"/>
    <w:rsid w:val="009157AD"/>
    <w:rsid w:val="009374E5"/>
    <w:rsid w:val="00937A95"/>
    <w:rsid w:val="009413E6"/>
    <w:rsid w:val="009B7C5F"/>
    <w:rsid w:val="009B7D95"/>
    <w:rsid w:val="00A35D58"/>
    <w:rsid w:val="00A46F87"/>
    <w:rsid w:val="00AC7D4E"/>
    <w:rsid w:val="00AD3673"/>
    <w:rsid w:val="00AF5E52"/>
    <w:rsid w:val="00B02249"/>
    <w:rsid w:val="00B3310C"/>
    <w:rsid w:val="00B54FEA"/>
    <w:rsid w:val="00B7507D"/>
    <w:rsid w:val="00B8017E"/>
    <w:rsid w:val="00B913EE"/>
    <w:rsid w:val="00BA793A"/>
    <w:rsid w:val="00BC735C"/>
    <w:rsid w:val="00BD2694"/>
    <w:rsid w:val="00BD520A"/>
    <w:rsid w:val="00C23C6B"/>
    <w:rsid w:val="00C31A11"/>
    <w:rsid w:val="00C77744"/>
    <w:rsid w:val="00CB6EBD"/>
    <w:rsid w:val="00D36B5B"/>
    <w:rsid w:val="00D8341D"/>
    <w:rsid w:val="00E02D2E"/>
    <w:rsid w:val="00E05139"/>
    <w:rsid w:val="00E056CB"/>
    <w:rsid w:val="00E30978"/>
    <w:rsid w:val="00E5636C"/>
    <w:rsid w:val="00E80C21"/>
    <w:rsid w:val="00EE6CF2"/>
    <w:rsid w:val="00F57280"/>
    <w:rsid w:val="00F57FB2"/>
    <w:rsid w:val="00F860B6"/>
    <w:rsid w:val="00F92732"/>
    <w:rsid w:val="00FB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8932F14"/>
  <w15:docId w15:val="{43389E0D-6E9E-49CD-8942-BC1F5D2A5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2FE"/>
    <w:pPr>
      <w:widowControl w:val="0"/>
    </w:pPr>
    <w:rPr>
      <w:rFonts w:ascii="Liberation Serif" w:eastAsia="Arial Unicode MS" w:hAnsi="Liberation Serif" w:cs="Arial Unicode MS"/>
      <w:color w:val="00000A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A52AE"/>
    <w:rPr>
      <w:rFonts w:ascii="Segoe UI" w:eastAsia="Arial Unicode MS" w:hAnsi="Segoe UI" w:cs="Mangal"/>
      <w:color w:val="00000A"/>
      <w:sz w:val="18"/>
      <w:szCs w:val="16"/>
      <w:lang w:bidi="hi-I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67AC5"/>
    <w:rPr>
      <w:rFonts w:ascii="Liberation Serif" w:eastAsia="Arial Unicode MS" w:hAnsi="Liberation Serif" w:cs="Mangal"/>
      <w:color w:val="00000A"/>
      <w:sz w:val="24"/>
      <w:szCs w:val="21"/>
      <w:lang w:bidi="hi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67AC5"/>
    <w:rPr>
      <w:rFonts w:ascii="Liberation Serif" w:eastAsia="Arial Unicode MS" w:hAnsi="Liberation Serif" w:cs="Mangal"/>
      <w:color w:val="00000A"/>
      <w:sz w:val="24"/>
      <w:szCs w:val="21"/>
      <w:lang w:bidi="hi-IN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a">
    <w:name w:val="索引"/>
    <w:basedOn w:val="Normal"/>
    <w:qFormat/>
    <w:pPr>
      <w:suppressLineNumbers/>
    </w:pPr>
    <w:rPr>
      <w:rFonts w:cs="Lucida Sans"/>
    </w:rPr>
  </w:style>
  <w:style w:type="paragraph" w:customStyle="1" w:styleId="a0">
    <w:name w:val="表格內容"/>
    <w:basedOn w:val="Normal"/>
    <w:qFormat/>
    <w:rsid w:val="002A22FE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A52AE"/>
    <w:rPr>
      <w:rFonts w:ascii="Segoe UI" w:hAnsi="Segoe UI" w:cs="Mangal"/>
      <w:sz w:val="18"/>
      <w:szCs w:val="16"/>
    </w:rPr>
  </w:style>
  <w:style w:type="paragraph" w:customStyle="1" w:styleId="a1">
    <w:name w:val="頁首與頁尾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467AC5"/>
    <w:pPr>
      <w:tabs>
        <w:tab w:val="center" w:pos="4680"/>
        <w:tab w:val="right" w:pos="9360"/>
      </w:tabs>
    </w:pPr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467AC5"/>
    <w:pPr>
      <w:tabs>
        <w:tab w:val="center" w:pos="4680"/>
        <w:tab w:val="right" w:pos="9360"/>
      </w:tabs>
    </w:pPr>
    <w:rPr>
      <w:rFonts w:cs="Mangal"/>
      <w:szCs w:val="21"/>
    </w:rPr>
  </w:style>
  <w:style w:type="paragraph" w:customStyle="1" w:styleId="a2">
    <w:name w:val="表格標題"/>
    <w:basedOn w:val="a0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490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rsid w:val="00F57FB2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BDC90D2DFF6647B34B826D6733B80F" ma:contentTypeVersion="13" ma:contentTypeDescription="Create a new document." ma:contentTypeScope="" ma:versionID="4d9e32adfabbb86aab7f2114bc007dbe">
  <xsd:schema xmlns:xsd="http://www.w3.org/2001/XMLSchema" xmlns:xs="http://www.w3.org/2001/XMLSchema" xmlns:p="http://schemas.microsoft.com/office/2006/metadata/properties" xmlns:ns3="e31a725e-8621-4abb-8257-a4bc6824c13e" xmlns:ns4="5f977a64-d357-4529-809a-bea234064283" targetNamespace="http://schemas.microsoft.com/office/2006/metadata/properties" ma:root="true" ma:fieldsID="4da1e93321aaf3d61d5e7b43c07dcba4" ns3:_="" ns4:_="">
    <xsd:import namespace="e31a725e-8621-4abb-8257-a4bc6824c13e"/>
    <xsd:import namespace="5f977a64-d357-4529-809a-bea2340642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1a725e-8621-4abb-8257-a4bc6824c1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977a64-d357-4529-809a-bea23406428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7AD397-BCB7-4CB9-B728-FE665E0A0D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1a725e-8621-4abb-8257-a4bc6824c13e"/>
    <ds:schemaRef ds:uri="5f977a64-d357-4529-809a-bea2340642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BD36C6-F94D-4920-B285-066BF768AE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22008D-BCD6-492A-BD5A-DBAA63F68CD9}">
  <ds:schemaRefs>
    <ds:schemaRef ds:uri="http://purl.org/dc/terms/"/>
    <ds:schemaRef ds:uri="http://schemas.microsoft.com/office/2006/documentManagement/types"/>
    <ds:schemaRef ds:uri="5f977a64-d357-4529-809a-bea234064283"/>
    <ds:schemaRef ds:uri="http://schemas.microsoft.com/office/infopath/2007/PartnerControls"/>
    <ds:schemaRef ds:uri="http://purl.org/dc/elements/1.1/"/>
    <ds:schemaRef ds:uri="http://schemas.microsoft.com/office/2006/metadata/properties"/>
    <ds:schemaRef ds:uri="e31a725e-8621-4abb-8257-a4bc6824c13e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99</Words>
  <Characters>13106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Paul H [SN]</dc:creator>
  <dc:description/>
  <cp:lastModifiedBy>Lee, Paul (Dr.)</cp:lastModifiedBy>
  <cp:revision>2</cp:revision>
  <dcterms:created xsi:type="dcterms:W3CDTF">2021-03-26T14:59:00Z</dcterms:created>
  <dcterms:modified xsi:type="dcterms:W3CDTF">2021-03-26T14:59:00Z</dcterms:modified>
  <dc:language>zh-C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BDC90D2DFF6647B34B826D6733B80F</vt:lpwstr>
  </property>
</Properties>
</file>